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ED86A7" w14:textId="1B100155" w:rsidR="008F292C" w:rsidRPr="005C7502" w:rsidRDefault="008F292C" w:rsidP="008F292C">
      <w:pPr>
        <w:jc w:val="center"/>
        <w:rPr>
          <w:b/>
          <w:sz w:val="28"/>
          <w:szCs w:val="22"/>
          <w:lang w:val="en-GB"/>
        </w:rPr>
      </w:pPr>
      <w:r w:rsidRPr="005C7502">
        <w:rPr>
          <w:b/>
          <w:sz w:val="28"/>
          <w:szCs w:val="22"/>
          <w:lang w:val="en-GB"/>
        </w:rPr>
        <w:t>Supplementary material to:</w:t>
      </w:r>
    </w:p>
    <w:p w14:paraId="43ACB452" w14:textId="21910F22" w:rsidR="008F292C" w:rsidRPr="005C7502" w:rsidRDefault="008966F5" w:rsidP="008966F5">
      <w:pPr>
        <w:jc w:val="center"/>
        <w:rPr>
          <w:b/>
          <w:sz w:val="28"/>
          <w:szCs w:val="22"/>
          <w:lang w:val="en-GB"/>
        </w:rPr>
      </w:pPr>
      <w:r w:rsidRPr="005C7502">
        <w:rPr>
          <w:b/>
          <w:sz w:val="28"/>
          <w:szCs w:val="22"/>
          <w:lang w:val="en-GB"/>
        </w:rPr>
        <w:t xml:space="preserve">Behavioural and hormonal stress responses to social separation in ravens, </w:t>
      </w:r>
      <w:r w:rsidRPr="005C7502">
        <w:rPr>
          <w:b/>
          <w:i/>
          <w:sz w:val="28"/>
          <w:szCs w:val="22"/>
          <w:lang w:val="en-GB"/>
        </w:rPr>
        <w:t>Corvus corax</w:t>
      </w:r>
    </w:p>
    <w:p w14:paraId="538E9723" w14:textId="25F8C010" w:rsidR="008F292C" w:rsidRPr="005C7502" w:rsidRDefault="008F292C" w:rsidP="008F292C">
      <w:pPr>
        <w:jc w:val="center"/>
        <w:rPr>
          <w:b/>
          <w:sz w:val="22"/>
          <w:szCs w:val="22"/>
          <w:lang w:val="en-GB"/>
        </w:rPr>
      </w:pPr>
      <w:r w:rsidRPr="005C7502">
        <w:rPr>
          <w:b/>
          <w:sz w:val="22"/>
          <w:szCs w:val="22"/>
          <w:lang w:val="en-GB"/>
        </w:rPr>
        <w:t xml:space="preserve">Alexandru M. Munteanu, Martina Stocker, </w:t>
      </w:r>
      <w:proofErr w:type="spellStart"/>
      <w:r w:rsidRPr="005C7502">
        <w:rPr>
          <w:b/>
          <w:sz w:val="22"/>
          <w:szCs w:val="22"/>
          <w:lang w:val="en-GB"/>
        </w:rPr>
        <w:t>Mareike</w:t>
      </w:r>
      <w:proofErr w:type="spellEnd"/>
      <w:r w:rsidRPr="005C7502">
        <w:rPr>
          <w:b/>
          <w:sz w:val="22"/>
          <w:szCs w:val="22"/>
          <w:lang w:val="en-GB"/>
        </w:rPr>
        <w:t xml:space="preserve"> </w:t>
      </w:r>
      <w:proofErr w:type="spellStart"/>
      <w:r w:rsidRPr="005C7502">
        <w:rPr>
          <w:b/>
          <w:sz w:val="22"/>
          <w:szCs w:val="22"/>
          <w:lang w:val="en-GB"/>
        </w:rPr>
        <w:t>Stöwe</w:t>
      </w:r>
      <w:proofErr w:type="spellEnd"/>
      <w:r w:rsidRPr="005C7502">
        <w:rPr>
          <w:b/>
          <w:sz w:val="22"/>
          <w:szCs w:val="22"/>
          <w:lang w:val="en-GB"/>
        </w:rPr>
        <w:t>,</w:t>
      </w:r>
    </w:p>
    <w:p w14:paraId="20490264" w14:textId="63BD5907" w:rsidR="008F292C" w:rsidRPr="005C7502" w:rsidRDefault="008F292C" w:rsidP="008F292C">
      <w:pPr>
        <w:jc w:val="center"/>
        <w:rPr>
          <w:b/>
          <w:sz w:val="22"/>
          <w:szCs w:val="22"/>
          <w:vertAlign w:val="superscript"/>
          <w:lang w:val="en-GB"/>
        </w:rPr>
      </w:pPr>
      <w:r w:rsidRPr="005C7502">
        <w:rPr>
          <w:b/>
          <w:sz w:val="22"/>
          <w:szCs w:val="22"/>
          <w:lang w:val="en-GB"/>
        </w:rPr>
        <w:t xml:space="preserve">Jorg J. M. </w:t>
      </w:r>
      <w:proofErr w:type="spellStart"/>
      <w:r w:rsidRPr="005C7502">
        <w:rPr>
          <w:b/>
          <w:sz w:val="22"/>
          <w:szCs w:val="22"/>
          <w:lang w:val="en-GB"/>
        </w:rPr>
        <w:t>Massen</w:t>
      </w:r>
      <w:proofErr w:type="spellEnd"/>
      <w:r w:rsidRPr="005C7502">
        <w:rPr>
          <w:b/>
          <w:sz w:val="22"/>
          <w:szCs w:val="22"/>
          <w:lang w:val="en-GB"/>
        </w:rPr>
        <w:t xml:space="preserve">, Thomas </w:t>
      </w:r>
      <w:proofErr w:type="spellStart"/>
      <w:r w:rsidRPr="005C7502">
        <w:rPr>
          <w:b/>
          <w:sz w:val="22"/>
          <w:szCs w:val="22"/>
          <w:lang w:val="en-GB"/>
        </w:rPr>
        <w:t>Bugnyar</w:t>
      </w:r>
      <w:proofErr w:type="spellEnd"/>
    </w:p>
    <w:p w14:paraId="7F07DAAF" w14:textId="77777777" w:rsidR="008F292C" w:rsidRPr="005C7502" w:rsidRDefault="008F292C" w:rsidP="008F292C">
      <w:pPr>
        <w:rPr>
          <w:b/>
          <w:sz w:val="22"/>
          <w:szCs w:val="22"/>
          <w:lang w:val="en-GB"/>
        </w:rPr>
      </w:pPr>
    </w:p>
    <w:p w14:paraId="0C29839F" w14:textId="2FAB1E3D" w:rsidR="002A1A30" w:rsidRPr="005C7502" w:rsidRDefault="002A1A30" w:rsidP="001A5EB0">
      <w:pPr>
        <w:pStyle w:val="Heading1"/>
        <w:spacing w:line="480" w:lineRule="auto"/>
        <w:rPr>
          <w:rFonts w:asciiTheme="minorHAnsi" w:hAnsiTheme="minorHAnsi" w:cs="Times New Roman"/>
          <w:lang w:val="en-GB"/>
        </w:rPr>
      </w:pPr>
      <w:r w:rsidRPr="005C7502">
        <w:rPr>
          <w:rFonts w:asciiTheme="minorHAnsi" w:hAnsiTheme="minorHAnsi" w:cs="Times New Roman"/>
          <w:lang w:val="en-GB"/>
        </w:rPr>
        <w:t>Material and Methods</w:t>
      </w:r>
    </w:p>
    <w:p w14:paraId="590553C4" w14:textId="5A813C09" w:rsidR="002A1A30" w:rsidRPr="005C7502" w:rsidRDefault="002A1A30" w:rsidP="002A1A30">
      <w:pPr>
        <w:spacing w:after="120" w:line="360" w:lineRule="auto"/>
        <w:jc w:val="center"/>
        <w:rPr>
          <w:rFonts w:cs="Times New Roman"/>
          <w:sz w:val="20"/>
          <w:szCs w:val="20"/>
          <w:lang w:val="en-GB"/>
        </w:rPr>
      </w:pPr>
      <w:r w:rsidRPr="005C7502">
        <w:rPr>
          <w:rFonts w:cs="Times New Roman"/>
          <w:b/>
          <w:sz w:val="20"/>
          <w:szCs w:val="20"/>
          <w:lang w:val="en-GB"/>
        </w:rPr>
        <w:t>Table S1.</w:t>
      </w:r>
      <w:r w:rsidRPr="005C7502">
        <w:rPr>
          <w:rFonts w:cs="Times New Roman"/>
          <w:sz w:val="20"/>
          <w:szCs w:val="20"/>
          <w:lang w:val="en-GB"/>
        </w:rPr>
        <w:t xml:space="preserve"> Behavioural parameters</w:t>
      </w:r>
    </w:p>
    <w:tbl>
      <w:tblPr>
        <w:tblW w:w="7600" w:type="dxa"/>
        <w:jc w:val="center"/>
        <w:tblInd w:w="93" w:type="dxa"/>
        <w:tblLook w:val="04A0" w:firstRow="1" w:lastRow="0" w:firstColumn="1" w:lastColumn="0" w:noHBand="0" w:noVBand="1"/>
      </w:tblPr>
      <w:tblGrid>
        <w:gridCol w:w="1445"/>
        <w:gridCol w:w="1841"/>
        <w:gridCol w:w="4314"/>
      </w:tblGrid>
      <w:tr w:rsidR="001B4072" w:rsidRPr="005C7502" w14:paraId="010239CD" w14:textId="77777777" w:rsidTr="002B0C7F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94838" w14:textId="77777777" w:rsidR="001B4072" w:rsidRPr="005C7502" w:rsidRDefault="001B4072" w:rsidP="001B4072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C75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45BFD" w14:textId="77777777" w:rsidR="001B4072" w:rsidRPr="005C7502" w:rsidRDefault="001B4072" w:rsidP="001B4072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C75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9FC55" w14:textId="77777777" w:rsidR="001B4072" w:rsidRPr="005C7502" w:rsidRDefault="001B4072" w:rsidP="001B4072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C75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efinition</w:t>
            </w:r>
          </w:p>
        </w:tc>
      </w:tr>
      <w:tr w:rsidR="001B4072" w:rsidRPr="005C7502" w14:paraId="3D4598C8" w14:textId="77777777" w:rsidTr="002B0C7F">
        <w:trPr>
          <w:trHeight w:val="300"/>
          <w:jc w:val="center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7016AF" w14:textId="77777777" w:rsidR="001B4072" w:rsidRPr="005C7502" w:rsidRDefault="001B4072" w:rsidP="001B407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comot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30DAB" w14:textId="77777777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lying</w:t>
            </w:r>
            <w:proofErr w:type="gramEnd"/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0331C" w14:textId="77777777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oving</w:t>
            </w:r>
            <w:proofErr w:type="gramEnd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through the air making use of wings</w:t>
            </w:r>
          </w:p>
        </w:tc>
      </w:tr>
      <w:tr w:rsidR="001B4072" w:rsidRPr="005C7502" w14:paraId="4C88508F" w14:textId="77777777" w:rsidTr="002B0C7F">
        <w:trPr>
          <w:trHeight w:val="480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0301CE" w14:textId="77777777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90AD0" w14:textId="77777777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alking</w:t>
            </w:r>
            <w:proofErr w:type="gramEnd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and hopping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09246" w14:textId="77777777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oving</w:t>
            </w:r>
            <w:proofErr w:type="gramEnd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by lifting and setting each foot in turn or both feet off the ground, but not flying</w:t>
            </w:r>
          </w:p>
        </w:tc>
      </w:tr>
      <w:tr w:rsidR="001B4072" w:rsidRPr="005C7502" w14:paraId="77D2DFD1" w14:textId="77777777" w:rsidTr="002B0C7F">
        <w:trPr>
          <w:trHeight w:val="300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876294" w14:textId="77777777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D9F6E" w14:textId="77777777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mmobile</w:t>
            </w:r>
            <w:proofErr w:type="gram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A2CBB" w14:textId="47F43529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t</w:t>
            </w:r>
            <w:proofErr w:type="gramEnd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moving from one position</w:t>
            </w:r>
            <w:r w:rsidR="005C7502"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and not producing any oth</w:t>
            </w:r>
            <w:bookmarkStart w:id="0" w:name="_GoBack"/>
            <w:bookmarkEnd w:id="0"/>
            <w:r w:rsidR="005C7502"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r behaviour</w:t>
            </w:r>
            <w:r w:rsidR="00E83A3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="00E83A32" w:rsidRPr="005E4966">
              <w:rPr>
                <w:rFonts w:ascii="Times New Roman" w:hAnsi="Times New Roman" w:cs="Times New Roman"/>
                <w:sz w:val="20"/>
                <w:lang w:val="en-GB"/>
              </w:rPr>
              <w:t>except scanning movements of the head</w:t>
            </w:r>
            <w:r w:rsidR="005C7502"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1B4072" w:rsidRPr="005C7502" w14:paraId="1B96B325" w14:textId="77777777" w:rsidTr="002B0C7F">
        <w:trPr>
          <w:trHeight w:val="300"/>
          <w:jc w:val="center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E1459E" w14:textId="77777777" w:rsidR="001B4072" w:rsidRPr="005C7502" w:rsidRDefault="001B4072" w:rsidP="001B407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Vocalisation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89F6F" w14:textId="77777777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all</w:t>
            </w:r>
            <w:proofErr w:type="gramEnd"/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9217F" w14:textId="77777777" w:rsidR="001B4072" w:rsidRPr="005C7502" w:rsidRDefault="001B4072" w:rsidP="001B4072">
            <w:pPr>
              <w:rPr>
                <w:rFonts w:eastAsia="Times New Roman" w:cs="Times New Roman"/>
                <w:color w:val="252525"/>
                <w:sz w:val="20"/>
                <w:szCs w:val="20"/>
                <w:lang w:val="en-GB"/>
              </w:rPr>
            </w:pPr>
            <w:proofErr w:type="gramStart"/>
            <w:r w:rsidRPr="005C7502">
              <w:rPr>
                <w:rFonts w:eastAsia="Times New Roman" w:cs="Times New Roman"/>
                <w:color w:val="252525"/>
                <w:sz w:val="20"/>
                <w:szCs w:val="20"/>
                <w:lang w:val="en-GB"/>
              </w:rPr>
              <w:t>short</w:t>
            </w:r>
            <w:proofErr w:type="gramEnd"/>
            <w:r w:rsidRPr="005C7502">
              <w:rPr>
                <w:rFonts w:eastAsia="Times New Roman" w:cs="Times New Roman"/>
                <w:color w:val="252525"/>
                <w:sz w:val="20"/>
                <w:szCs w:val="20"/>
                <w:lang w:val="en-GB"/>
              </w:rPr>
              <w:t>, often repeated sounds</w:t>
            </w:r>
          </w:p>
        </w:tc>
      </w:tr>
      <w:tr w:rsidR="001B4072" w:rsidRPr="005C7502" w14:paraId="00EAC7F1" w14:textId="77777777" w:rsidTr="002B0C7F">
        <w:trPr>
          <w:trHeight w:val="480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635A25" w14:textId="77777777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63721" w14:textId="77777777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ong</w:t>
            </w:r>
            <w:proofErr w:type="gram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D9FDE" w14:textId="77777777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  <w:proofErr w:type="gramEnd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vocalisations, usually containing a collection of calls</w:t>
            </w:r>
          </w:p>
        </w:tc>
      </w:tr>
      <w:tr w:rsidR="001B4072" w:rsidRPr="005C7502" w14:paraId="34689C23" w14:textId="77777777" w:rsidTr="002B0C7F">
        <w:trPr>
          <w:trHeight w:val="300"/>
          <w:jc w:val="center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05162F" w14:textId="77777777" w:rsidR="001B4072" w:rsidRPr="005C7502" w:rsidRDefault="001B4072" w:rsidP="001B407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elf-directe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0D44E" w14:textId="77777777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uto</w:t>
            </w:r>
            <w:proofErr w:type="gramEnd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preening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D815D" w14:textId="77777777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elf</w:t>
            </w:r>
            <w:proofErr w:type="gramEnd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touching feathers with the beak</w:t>
            </w:r>
          </w:p>
        </w:tc>
      </w:tr>
      <w:tr w:rsidR="001B4072" w:rsidRPr="005C7502" w14:paraId="08D8EFAB" w14:textId="77777777" w:rsidTr="002B0C7F">
        <w:trPr>
          <w:trHeight w:val="300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3AABE7" w14:textId="77777777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197CE" w14:textId="77777777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cratching</w:t>
            </w:r>
            <w:proofErr w:type="gramEnd"/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9A057" w14:textId="77777777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elf</w:t>
            </w:r>
            <w:proofErr w:type="gramEnd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scratching by using the foot</w:t>
            </w:r>
          </w:p>
        </w:tc>
      </w:tr>
      <w:tr w:rsidR="001B4072" w:rsidRPr="005C7502" w14:paraId="2B44E35B" w14:textId="77777777" w:rsidTr="002B0C7F">
        <w:trPr>
          <w:trHeight w:val="480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F203B" w14:textId="77777777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43840" w14:textId="77777777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ousing</w:t>
            </w:r>
            <w:proofErr w:type="gramEnd"/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EA74C" w14:textId="77777777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omentarily</w:t>
            </w:r>
            <w:proofErr w:type="gramEnd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shaking/rousing feathers and subsequent smoothing them down</w:t>
            </w:r>
          </w:p>
        </w:tc>
      </w:tr>
      <w:tr w:rsidR="001B4072" w:rsidRPr="005C7502" w14:paraId="7A43247D" w14:textId="77777777" w:rsidTr="002B0C7F">
        <w:trPr>
          <w:trHeight w:val="300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2DE3F" w14:textId="77777777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4D59B" w14:textId="77777777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tretching</w:t>
            </w:r>
            <w:proofErr w:type="gramEnd"/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3500F" w14:textId="77777777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lowly</w:t>
            </w:r>
            <w:proofErr w:type="gramEnd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extending wing(s) and/or one leg</w:t>
            </w:r>
          </w:p>
        </w:tc>
      </w:tr>
      <w:tr w:rsidR="001B4072" w:rsidRPr="005C7502" w14:paraId="695FA625" w14:textId="77777777" w:rsidTr="002B0C7F">
        <w:trPr>
          <w:trHeight w:val="300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BD5D4" w14:textId="77777777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72120" w14:textId="77777777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eak</w:t>
            </w:r>
            <w:proofErr w:type="gramEnd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wiping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E8CE2" w14:textId="77777777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ubbing</w:t>
            </w:r>
            <w:proofErr w:type="gramEnd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beak on structure (e.g. branch) </w:t>
            </w:r>
          </w:p>
        </w:tc>
      </w:tr>
      <w:tr w:rsidR="001B4072" w:rsidRPr="005C7502" w14:paraId="752E7C1D" w14:textId="77777777" w:rsidTr="002B0C7F">
        <w:trPr>
          <w:trHeight w:val="300"/>
          <w:jc w:val="center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75D6CD" w14:textId="77777777" w:rsidR="001B4072" w:rsidRPr="005C7502" w:rsidRDefault="001B4072" w:rsidP="001B407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anipulation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E2587" w14:textId="5EB0C8E1" w:rsidR="001B4072" w:rsidRPr="005C7502" w:rsidRDefault="000A611A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eeding</w:t>
            </w:r>
            <w:proofErr w:type="gramEnd"/>
            <w:r w:rsidR="001B4072"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amp; drinking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8894" w14:textId="77777777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he</w:t>
            </w:r>
            <w:proofErr w:type="gramEnd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act of eating or drinking</w:t>
            </w:r>
          </w:p>
        </w:tc>
      </w:tr>
      <w:tr w:rsidR="001B4072" w:rsidRPr="005C7502" w14:paraId="0AD0522A" w14:textId="77777777" w:rsidTr="002B0C7F">
        <w:trPr>
          <w:trHeight w:val="300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5C6989" w14:textId="77777777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97021" w14:textId="77777777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anipulating</w:t>
            </w:r>
            <w:proofErr w:type="gramEnd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object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F8725" w14:textId="77777777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sing</w:t>
            </w:r>
            <w:proofErr w:type="gramEnd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beak to manipulate a small or portable object</w:t>
            </w:r>
          </w:p>
        </w:tc>
      </w:tr>
      <w:tr w:rsidR="001B4072" w:rsidRPr="005C7502" w14:paraId="561D9F03" w14:textId="77777777" w:rsidTr="002B0C7F">
        <w:trPr>
          <w:trHeight w:val="300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CBFD0" w14:textId="77777777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7955C" w14:textId="77777777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cking</w:t>
            </w:r>
            <w:proofErr w:type="gramEnd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structure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9BB92" w14:textId="496A212A" w:rsidR="001B4072" w:rsidRPr="005C7502" w:rsidRDefault="001B4072" w:rsidP="001B4072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cking</w:t>
            </w:r>
            <w:proofErr w:type="gramEnd"/>
            <w:r w:rsidRPr="005C750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with beak on big, non-portable objects</w:t>
            </w:r>
          </w:p>
        </w:tc>
      </w:tr>
    </w:tbl>
    <w:p w14:paraId="52B3DBD5" w14:textId="77777777" w:rsidR="002A1A30" w:rsidRPr="005C7502" w:rsidRDefault="002A1A30" w:rsidP="002A1A30">
      <w:pPr>
        <w:rPr>
          <w:lang w:val="en-GB"/>
        </w:rPr>
      </w:pPr>
    </w:p>
    <w:p w14:paraId="75B7A0A4" w14:textId="77777777" w:rsidR="001A5EB0" w:rsidRPr="005C7502" w:rsidRDefault="001A5EB0" w:rsidP="001A5EB0">
      <w:pPr>
        <w:pStyle w:val="Heading1"/>
        <w:spacing w:line="480" w:lineRule="auto"/>
        <w:rPr>
          <w:rFonts w:asciiTheme="minorHAnsi" w:hAnsiTheme="minorHAnsi" w:cs="Times New Roman"/>
          <w:lang w:val="en-GB"/>
        </w:rPr>
      </w:pPr>
      <w:r w:rsidRPr="005C7502">
        <w:rPr>
          <w:rFonts w:asciiTheme="minorHAnsi" w:hAnsiTheme="minorHAnsi" w:cs="Times New Roman"/>
          <w:lang w:val="en-GB"/>
        </w:rPr>
        <w:t>Results</w:t>
      </w:r>
    </w:p>
    <w:p w14:paraId="4631D7BB" w14:textId="77777777" w:rsidR="002B0C7F" w:rsidRPr="005C7502" w:rsidRDefault="002B0C7F" w:rsidP="002E098C">
      <w:pPr>
        <w:jc w:val="both"/>
        <w:rPr>
          <w:rFonts w:eastAsiaTheme="majorEastAsia" w:cstheme="majorBidi"/>
          <w:b/>
          <w:bCs/>
          <w:color w:val="4F81BD" w:themeColor="accent1"/>
          <w:sz w:val="26"/>
          <w:szCs w:val="26"/>
          <w:lang w:val="en-GB"/>
        </w:rPr>
      </w:pPr>
      <w:r w:rsidRPr="005C7502">
        <w:rPr>
          <w:rFonts w:eastAsiaTheme="majorEastAsia" w:cstheme="majorBidi"/>
          <w:b/>
          <w:bCs/>
          <w:color w:val="4F81BD" w:themeColor="accent1"/>
          <w:sz w:val="26"/>
          <w:szCs w:val="26"/>
          <w:lang w:val="en-GB"/>
        </w:rPr>
        <w:t xml:space="preserve">Behavioural and hormonal responses to social separation </w:t>
      </w:r>
    </w:p>
    <w:p w14:paraId="5DD1BA64" w14:textId="77777777" w:rsidR="002B0C7F" w:rsidRPr="005C7502" w:rsidRDefault="002B0C7F" w:rsidP="002E098C">
      <w:pPr>
        <w:jc w:val="both"/>
        <w:rPr>
          <w:rFonts w:eastAsiaTheme="majorEastAsia" w:cstheme="majorBidi"/>
          <w:b/>
          <w:bCs/>
          <w:color w:val="4F81BD" w:themeColor="accent1"/>
          <w:sz w:val="26"/>
          <w:szCs w:val="26"/>
          <w:lang w:val="en-GB"/>
        </w:rPr>
      </w:pPr>
    </w:p>
    <w:p w14:paraId="66049E9C" w14:textId="6240121E" w:rsidR="001A5EB0" w:rsidRPr="005C7502" w:rsidRDefault="001A5EB0" w:rsidP="002E098C">
      <w:pPr>
        <w:jc w:val="both"/>
        <w:rPr>
          <w:lang w:val="en-GB"/>
        </w:rPr>
      </w:pPr>
      <w:r w:rsidRPr="005C7502">
        <w:rPr>
          <w:lang w:val="en-GB"/>
        </w:rPr>
        <w:t xml:space="preserve">Regarding </w:t>
      </w:r>
      <w:r w:rsidR="003A6D87" w:rsidRPr="005C7502">
        <w:rPr>
          <w:lang w:val="en-GB"/>
        </w:rPr>
        <w:t>PC</w:t>
      </w:r>
      <w:r w:rsidRPr="005C7502">
        <w:rPr>
          <w:lang w:val="en-GB"/>
        </w:rPr>
        <w:t xml:space="preserve">1, original analyses revealed that the full model was the best-fitting model </w:t>
      </w:r>
      <w:r w:rsidR="00B17A15" w:rsidRPr="005C7502">
        <w:rPr>
          <w:lang w:val="en-GB"/>
        </w:rPr>
        <w:t xml:space="preserve">and found an effect of phase of separation </w:t>
      </w:r>
      <w:r w:rsidRPr="005C7502">
        <w:rPr>
          <w:lang w:val="en-GB"/>
        </w:rPr>
        <w:t xml:space="preserve">(GLMM: </w:t>
      </w:r>
      <w:r w:rsidR="004565ED" w:rsidRPr="005C7502">
        <w:rPr>
          <w:lang w:val="en-GB"/>
        </w:rPr>
        <w:t xml:space="preserve">β = -1.347, </w:t>
      </w:r>
      <w:r w:rsidR="000A611A" w:rsidRPr="005C7502">
        <w:rPr>
          <w:i/>
          <w:lang w:val="en-GB"/>
        </w:rPr>
        <w:t>F</w:t>
      </w:r>
      <w:r w:rsidR="000A611A" w:rsidRPr="005C7502">
        <w:rPr>
          <w:i/>
          <w:vertAlign w:val="subscript"/>
          <w:lang w:val="en-GB"/>
        </w:rPr>
        <w:t>1</w:t>
      </w:r>
      <w:proofErr w:type="gramStart"/>
      <w:r w:rsidR="000A611A" w:rsidRPr="005C7502">
        <w:rPr>
          <w:i/>
          <w:vertAlign w:val="subscript"/>
          <w:lang w:val="en-GB"/>
        </w:rPr>
        <w:t>,42</w:t>
      </w:r>
      <w:proofErr w:type="gramEnd"/>
      <w:r w:rsidR="00483D0C" w:rsidRPr="005C7502">
        <w:rPr>
          <w:lang w:val="en-GB"/>
        </w:rPr>
        <w:t>=9.03</w:t>
      </w:r>
      <w:r w:rsidRPr="005C7502">
        <w:rPr>
          <w:lang w:val="en-GB"/>
        </w:rPr>
        <w:t>4, p=0.004). However, we noticed an outlier that, after checking the raw data, exceeded 4*SD. Therefore, we re-ran our analyses without this subject.</w:t>
      </w:r>
    </w:p>
    <w:p w14:paraId="5A45C0CE" w14:textId="77777777" w:rsidR="00570DE5" w:rsidRPr="005C7502" w:rsidRDefault="00570DE5" w:rsidP="002E098C">
      <w:pPr>
        <w:rPr>
          <w:lang w:val="en-GB"/>
        </w:rPr>
      </w:pPr>
    </w:p>
    <w:p w14:paraId="41027B86" w14:textId="64DEAA28" w:rsidR="001A5EB0" w:rsidRPr="005C7502" w:rsidRDefault="001A5EB0" w:rsidP="002E098C">
      <w:pPr>
        <w:jc w:val="both"/>
        <w:rPr>
          <w:lang w:val="en-GB"/>
        </w:rPr>
      </w:pPr>
      <w:r w:rsidRPr="005C7502">
        <w:rPr>
          <w:lang w:val="en-GB"/>
        </w:rPr>
        <w:t xml:space="preserve">Regarding </w:t>
      </w:r>
      <w:r w:rsidR="003A6D87" w:rsidRPr="005C7502">
        <w:rPr>
          <w:lang w:val="en-GB"/>
        </w:rPr>
        <w:t>PC</w:t>
      </w:r>
      <w:r w:rsidRPr="005C7502">
        <w:rPr>
          <w:lang w:val="en-GB"/>
        </w:rPr>
        <w:t xml:space="preserve">3, original analyses indicated </w:t>
      </w:r>
      <w:r w:rsidR="00E178BA" w:rsidRPr="005C7502">
        <w:rPr>
          <w:lang w:val="en-GB"/>
        </w:rPr>
        <w:t xml:space="preserve">also that the full model was the best-fitting model, but did not </w:t>
      </w:r>
      <w:r w:rsidR="003A6D87" w:rsidRPr="005C7502">
        <w:rPr>
          <w:lang w:val="en-GB"/>
        </w:rPr>
        <w:t>show</w:t>
      </w:r>
      <w:r w:rsidR="00E178BA" w:rsidRPr="005C7502">
        <w:rPr>
          <w:lang w:val="en-GB"/>
        </w:rPr>
        <w:t xml:space="preserve"> any significant effect</w:t>
      </w:r>
      <w:r w:rsidR="00B17A15" w:rsidRPr="005C7502">
        <w:rPr>
          <w:lang w:val="en-GB"/>
        </w:rPr>
        <w:t>.</w:t>
      </w:r>
      <w:r w:rsidR="00E178BA" w:rsidRPr="005C7502">
        <w:rPr>
          <w:lang w:val="en-GB"/>
        </w:rPr>
        <w:t xml:space="preserve"> We excluded</w:t>
      </w:r>
      <w:r w:rsidRPr="005C7502">
        <w:rPr>
          <w:lang w:val="en-GB"/>
        </w:rPr>
        <w:t xml:space="preserve"> an outlier (exceeding 4*SD, different than the one in </w:t>
      </w:r>
      <w:r w:rsidR="004565ED" w:rsidRPr="005C7502">
        <w:rPr>
          <w:lang w:val="en-GB"/>
        </w:rPr>
        <w:t>PC</w:t>
      </w:r>
      <w:r w:rsidRPr="005C7502">
        <w:rPr>
          <w:lang w:val="en-GB"/>
        </w:rPr>
        <w:t xml:space="preserve">1) and </w:t>
      </w:r>
      <w:r w:rsidR="00E178BA" w:rsidRPr="005C7502">
        <w:rPr>
          <w:lang w:val="en-GB"/>
        </w:rPr>
        <w:t xml:space="preserve">we </w:t>
      </w:r>
      <w:r w:rsidRPr="005C7502">
        <w:rPr>
          <w:lang w:val="en-GB"/>
        </w:rPr>
        <w:t>r</w:t>
      </w:r>
      <w:r w:rsidR="00E178BA" w:rsidRPr="005C7502">
        <w:rPr>
          <w:lang w:val="en-GB"/>
        </w:rPr>
        <w:t xml:space="preserve">an </w:t>
      </w:r>
      <w:r w:rsidRPr="005C7502">
        <w:rPr>
          <w:lang w:val="en-GB"/>
        </w:rPr>
        <w:t>the analyses again.</w:t>
      </w:r>
    </w:p>
    <w:p w14:paraId="1749919C" w14:textId="77777777" w:rsidR="00973B86" w:rsidRPr="005C7502" w:rsidRDefault="00973B86" w:rsidP="001A5EB0">
      <w:pPr>
        <w:jc w:val="both"/>
        <w:rPr>
          <w:rFonts w:cs="Times New Roman"/>
          <w:sz w:val="22"/>
          <w:szCs w:val="18"/>
          <w:lang w:val="en-GB"/>
        </w:rPr>
      </w:pPr>
    </w:p>
    <w:p w14:paraId="200656E5" w14:textId="77777777" w:rsidR="00AA6F0F" w:rsidRPr="005C7502" w:rsidRDefault="00AA6F0F" w:rsidP="00AA6F0F">
      <w:pPr>
        <w:pStyle w:val="Heading2"/>
        <w:rPr>
          <w:rFonts w:asciiTheme="minorHAnsi" w:hAnsiTheme="minorHAnsi"/>
        </w:rPr>
      </w:pPr>
      <w:r w:rsidRPr="005C7502">
        <w:rPr>
          <w:rFonts w:asciiTheme="minorHAnsi" w:hAnsiTheme="minorHAnsi"/>
        </w:rPr>
        <w:lastRenderedPageBreak/>
        <w:t>Links between behavioural and hormonal responses</w:t>
      </w:r>
    </w:p>
    <w:p w14:paraId="42266D27" w14:textId="77777777" w:rsidR="00AA6F0F" w:rsidRPr="005C7502" w:rsidRDefault="00AA6F0F" w:rsidP="00AA6F0F">
      <w:pPr>
        <w:jc w:val="both"/>
        <w:rPr>
          <w:lang w:val="en-GB"/>
        </w:rPr>
      </w:pPr>
    </w:p>
    <w:p w14:paraId="7D16B9E9" w14:textId="16D47F33" w:rsidR="003A6D87" w:rsidRPr="005C7502" w:rsidRDefault="003A6D87" w:rsidP="00AA6F0F">
      <w:pPr>
        <w:jc w:val="both"/>
        <w:rPr>
          <w:lang w:val="en-GB"/>
        </w:rPr>
      </w:pPr>
      <w:r w:rsidRPr="005C7502">
        <w:rPr>
          <w:lang w:val="en-GB"/>
        </w:rPr>
        <w:t>Regarding PC1 original analyses and analyses where we excluded the PC1 outlier yielded the same results.</w:t>
      </w:r>
    </w:p>
    <w:p w14:paraId="6BE7101C" w14:textId="77777777" w:rsidR="003A6D87" w:rsidRPr="005C7502" w:rsidRDefault="003A6D87" w:rsidP="00AA6F0F">
      <w:pPr>
        <w:jc w:val="both"/>
        <w:rPr>
          <w:lang w:val="en-GB"/>
        </w:rPr>
      </w:pPr>
    </w:p>
    <w:p w14:paraId="78EF62FA" w14:textId="0968CC85" w:rsidR="00AA6F0F" w:rsidRPr="005C7502" w:rsidRDefault="00AA6F0F" w:rsidP="00AA6F0F">
      <w:pPr>
        <w:jc w:val="both"/>
        <w:rPr>
          <w:lang w:val="en-GB"/>
        </w:rPr>
      </w:pPr>
      <w:r w:rsidRPr="005C7502">
        <w:rPr>
          <w:lang w:val="en-GB"/>
        </w:rPr>
        <w:t xml:space="preserve">Regarding </w:t>
      </w:r>
      <w:r w:rsidR="003A6D87" w:rsidRPr="005C7502">
        <w:rPr>
          <w:lang w:val="en-GB"/>
        </w:rPr>
        <w:t>PC</w:t>
      </w:r>
      <w:r w:rsidRPr="005C7502">
        <w:rPr>
          <w:lang w:val="en-GB"/>
        </w:rPr>
        <w:t xml:space="preserve">3, original analyses indicated a raising effect (GLMM: β = -0.791, </w:t>
      </w:r>
      <w:r w:rsidRPr="005C7502">
        <w:rPr>
          <w:i/>
          <w:lang w:val="en-GB"/>
        </w:rPr>
        <w:t>F</w:t>
      </w:r>
      <w:r w:rsidRPr="005C7502">
        <w:rPr>
          <w:i/>
          <w:vertAlign w:val="subscript"/>
          <w:lang w:val="en-GB"/>
        </w:rPr>
        <w:t>1</w:t>
      </w:r>
      <w:proofErr w:type="gramStart"/>
      <w:r w:rsidRPr="005C7502">
        <w:rPr>
          <w:i/>
          <w:vertAlign w:val="subscript"/>
          <w:lang w:val="en-GB"/>
        </w:rPr>
        <w:t>,17</w:t>
      </w:r>
      <w:proofErr w:type="gramEnd"/>
      <w:r w:rsidRPr="005C7502">
        <w:rPr>
          <w:i/>
          <w:vertAlign w:val="subscript"/>
          <w:lang w:val="en-GB"/>
        </w:rPr>
        <w:t xml:space="preserve"> </w:t>
      </w:r>
      <w:r w:rsidRPr="005C7502">
        <w:rPr>
          <w:lang w:val="en-GB"/>
        </w:rPr>
        <w:t xml:space="preserve">= 4.586, p=0.047), but did not </w:t>
      </w:r>
      <w:r w:rsidR="008966F5" w:rsidRPr="005C7502">
        <w:rPr>
          <w:lang w:val="en-GB"/>
        </w:rPr>
        <w:t>show</w:t>
      </w:r>
      <w:r w:rsidRPr="005C7502">
        <w:rPr>
          <w:lang w:val="en-GB"/>
        </w:rPr>
        <w:t xml:space="preserve"> any significant effect of hormonal increase over baseline. After excluding the PC3 outlier and running the analyses again, the raising effect disappeared.</w:t>
      </w:r>
    </w:p>
    <w:p w14:paraId="61ED3898" w14:textId="26F38293" w:rsidR="00851F42" w:rsidRPr="005C7502" w:rsidRDefault="00851F42" w:rsidP="00851F42">
      <w:pPr>
        <w:pStyle w:val="Heading2"/>
        <w:rPr>
          <w:rFonts w:asciiTheme="minorHAnsi" w:hAnsiTheme="minorHAnsi"/>
        </w:rPr>
      </w:pPr>
      <w:r w:rsidRPr="005C7502">
        <w:rPr>
          <w:rFonts w:asciiTheme="minorHAnsi" w:hAnsiTheme="minorHAnsi"/>
        </w:rPr>
        <w:t>Best f</w:t>
      </w:r>
      <w:r w:rsidR="000A611A" w:rsidRPr="005C7502">
        <w:rPr>
          <w:rFonts w:asciiTheme="minorHAnsi" w:hAnsiTheme="minorHAnsi"/>
        </w:rPr>
        <w:t>itting models on PCs</w:t>
      </w:r>
    </w:p>
    <w:p w14:paraId="7089DDF1" w14:textId="77777777" w:rsidR="00851F42" w:rsidRPr="005C7502" w:rsidRDefault="00851F42" w:rsidP="00851F42">
      <w:pPr>
        <w:rPr>
          <w:lang w:val="en-GB"/>
        </w:rPr>
      </w:pPr>
    </w:p>
    <w:p w14:paraId="28EDC93C" w14:textId="7BBB0012" w:rsidR="00851F42" w:rsidRPr="005C7502" w:rsidRDefault="00851F42" w:rsidP="00851F42">
      <w:pPr>
        <w:jc w:val="center"/>
        <w:rPr>
          <w:lang w:val="en-GB"/>
        </w:rPr>
      </w:pPr>
      <w:r w:rsidRPr="005C7502">
        <w:rPr>
          <w:b/>
          <w:lang w:val="en-GB"/>
        </w:rPr>
        <w:t>Table S2.</w:t>
      </w:r>
      <w:r w:rsidRPr="005C7502">
        <w:rPr>
          <w:lang w:val="en-GB"/>
        </w:rPr>
        <w:t xml:space="preserve"> Best fitting model on </w:t>
      </w:r>
      <w:r w:rsidR="000A611A" w:rsidRPr="005C7502">
        <w:rPr>
          <w:lang w:val="en-GB"/>
        </w:rPr>
        <w:t>PC</w:t>
      </w:r>
      <w:r w:rsidRPr="005C7502">
        <w:rPr>
          <w:lang w:val="en-GB"/>
        </w:rPr>
        <w:t>1</w:t>
      </w:r>
    </w:p>
    <w:p w14:paraId="454DDD9C" w14:textId="77777777" w:rsidR="00851F42" w:rsidRPr="005C7502" w:rsidRDefault="00851F42" w:rsidP="00851F42">
      <w:pPr>
        <w:jc w:val="center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4"/>
        <w:gridCol w:w="1134"/>
        <w:gridCol w:w="1560"/>
        <w:gridCol w:w="1178"/>
      </w:tblGrid>
      <w:tr w:rsidR="00851F42" w:rsidRPr="005C7502" w14:paraId="3B7451B1" w14:textId="77777777" w:rsidTr="00851F42">
        <w:tc>
          <w:tcPr>
            <w:tcW w:w="4644" w:type="dxa"/>
          </w:tcPr>
          <w:p w14:paraId="573B8934" w14:textId="77777777" w:rsidR="00851F42" w:rsidRPr="005C7502" w:rsidRDefault="00851F42" w:rsidP="00851F42">
            <w:pPr>
              <w:jc w:val="center"/>
              <w:rPr>
                <w:b/>
                <w:lang w:val="en-GB"/>
              </w:rPr>
            </w:pPr>
            <w:r w:rsidRPr="005C7502">
              <w:rPr>
                <w:b/>
                <w:lang w:val="en-GB"/>
              </w:rPr>
              <w:t>Variable</w:t>
            </w:r>
          </w:p>
        </w:tc>
        <w:tc>
          <w:tcPr>
            <w:tcW w:w="1134" w:type="dxa"/>
          </w:tcPr>
          <w:p w14:paraId="220B806F" w14:textId="77777777" w:rsidR="00851F42" w:rsidRPr="005C7502" w:rsidRDefault="00851F42" w:rsidP="00851F42">
            <w:pPr>
              <w:jc w:val="center"/>
              <w:rPr>
                <w:b/>
                <w:lang w:val="en-GB"/>
              </w:rPr>
            </w:pPr>
            <w:r w:rsidRPr="005C7502">
              <w:rPr>
                <w:rFonts w:cs="Lucida Grande"/>
                <w:b/>
                <w:color w:val="000000"/>
                <w:lang w:val="en-GB"/>
              </w:rPr>
              <w:t>β</w:t>
            </w:r>
          </w:p>
        </w:tc>
        <w:tc>
          <w:tcPr>
            <w:tcW w:w="1560" w:type="dxa"/>
          </w:tcPr>
          <w:p w14:paraId="2E4AF56C" w14:textId="1FA4EDE9" w:rsidR="00851F42" w:rsidRPr="005C7502" w:rsidRDefault="00851F42" w:rsidP="00851F42">
            <w:pPr>
              <w:jc w:val="center"/>
              <w:rPr>
                <w:b/>
                <w:vertAlign w:val="subscript"/>
                <w:lang w:val="en-GB"/>
              </w:rPr>
            </w:pPr>
            <w:r w:rsidRPr="005C7502">
              <w:rPr>
                <w:b/>
                <w:lang w:val="en-GB"/>
              </w:rPr>
              <w:t>F</w:t>
            </w:r>
            <w:r w:rsidR="000A611A" w:rsidRPr="005C7502">
              <w:rPr>
                <w:b/>
                <w:lang w:val="en-GB"/>
              </w:rPr>
              <w:t xml:space="preserve"> </w:t>
            </w:r>
            <w:r w:rsidRPr="005C7502">
              <w:rPr>
                <w:b/>
                <w:vertAlign w:val="subscript"/>
                <w:lang w:val="en-GB"/>
              </w:rPr>
              <w:t>df1, df2</w:t>
            </w:r>
          </w:p>
        </w:tc>
        <w:tc>
          <w:tcPr>
            <w:tcW w:w="1178" w:type="dxa"/>
          </w:tcPr>
          <w:p w14:paraId="0CB5F493" w14:textId="77777777" w:rsidR="00851F42" w:rsidRPr="005C7502" w:rsidRDefault="00851F42" w:rsidP="00851F42">
            <w:pPr>
              <w:jc w:val="center"/>
              <w:rPr>
                <w:b/>
                <w:lang w:val="en-GB"/>
              </w:rPr>
            </w:pPr>
            <w:proofErr w:type="gramStart"/>
            <w:r w:rsidRPr="005C7502">
              <w:rPr>
                <w:b/>
                <w:lang w:val="en-GB"/>
              </w:rPr>
              <w:t>p</w:t>
            </w:r>
            <w:proofErr w:type="gramEnd"/>
          </w:p>
        </w:tc>
      </w:tr>
      <w:tr w:rsidR="002D41B7" w:rsidRPr="005C7502" w14:paraId="5B6E736A" w14:textId="77777777" w:rsidTr="00851F42">
        <w:tc>
          <w:tcPr>
            <w:tcW w:w="4644" w:type="dxa"/>
          </w:tcPr>
          <w:p w14:paraId="2EA4AAD1" w14:textId="1990BB61" w:rsidR="002D41B7" w:rsidRPr="005C7502" w:rsidRDefault="002D41B7" w:rsidP="00851F42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Intercept</w:t>
            </w:r>
          </w:p>
        </w:tc>
        <w:tc>
          <w:tcPr>
            <w:tcW w:w="1134" w:type="dxa"/>
          </w:tcPr>
          <w:p w14:paraId="7E39DD21" w14:textId="7CE11F91" w:rsidR="002D41B7" w:rsidRPr="005C7502" w:rsidRDefault="000A611A" w:rsidP="00851F42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504</w:t>
            </w:r>
          </w:p>
        </w:tc>
        <w:tc>
          <w:tcPr>
            <w:tcW w:w="1560" w:type="dxa"/>
          </w:tcPr>
          <w:p w14:paraId="0CE52697" w14:textId="0B92DC80" w:rsidR="002D41B7" w:rsidRPr="005C7502" w:rsidRDefault="000A611A" w:rsidP="00851F42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 xml:space="preserve">6.040 </w:t>
            </w:r>
            <w:r w:rsidRPr="005C7502">
              <w:rPr>
                <w:vertAlign w:val="subscript"/>
                <w:lang w:val="en-GB"/>
              </w:rPr>
              <w:t>5, 42</w:t>
            </w:r>
          </w:p>
        </w:tc>
        <w:tc>
          <w:tcPr>
            <w:tcW w:w="1178" w:type="dxa"/>
          </w:tcPr>
          <w:p w14:paraId="4E061C09" w14:textId="1547C1C3" w:rsidR="002D41B7" w:rsidRPr="005C7502" w:rsidRDefault="000A611A" w:rsidP="00851F42">
            <w:pPr>
              <w:jc w:val="right"/>
              <w:rPr>
                <w:b/>
                <w:lang w:val="en-GB"/>
              </w:rPr>
            </w:pPr>
            <w:r w:rsidRPr="005C7502">
              <w:rPr>
                <w:b/>
                <w:lang w:val="en-GB"/>
              </w:rPr>
              <w:t>0.000</w:t>
            </w:r>
          </w:p>
        </w:tc>
      </w:tr>
      <w:tr w:rsidR="00851F42" w:rsidRPr="005C7502" w14:paraId="456E4B8C" w14:textId="77777777" w:rsidTr="00851F42">
        <w:tc>
          <w:tcPr>
            <w:tcW w:w="4644" w:type="dxa"/>
          </w:tcPr>
          <w:p w14:paraId="6F4AE886" w14:textId="23FA6BCB" w:rsidR="00851F42" w:rsidRPr="005C7502" w:rsidRDefault="00851F42" w:rsidP="00851F42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Phase of separation</w:t>
            </w:r>
          </w:p>
        </w:tc>
        <w:tc>
          <w:tcPr>
            <w:tcW w:w="1134" w:type="dxa"/>
          </w:tcPr>
          <w:p w14:paraId="27C75325" w14:textId="3F4DFBEE" w:rsidR="00851F42" w:rsidRPr="005C7502" w:rsidRDefault="00851F42" w:rsidP="00851F42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- 1.049</w:t>
            </w:r>
          </w:p>
        </w:tc>
        <w:tc>
          <w:tcPr>
            <w:tcW w:w="1560" w:type="dxa"/>
          </w:tcPr>
          <w:p w14:paraId="24CD6CAA" w14:textId="1C21E44F" w:rsidR="00851F42" w:rsidRPr="005C7502" w:rsidRDefault="000A611A" w:rsidP="00851F42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 xml:space="preserve">9.804 </w:t>
            </w:r>
            <w:r w:rsidR="00851F42" w:rsidRPr="005C7502">
              <w:rPr>
                <w:vertAlign w:val="subscript"/>
                <w:lang w:val="en-GB"/>
              </w:rPr>
              <w:t>1, 42</w:t>
            </w:r>
          </w:p>
        </w:tc>
        <w:tc>
          <w:tcPr>
            <w:tcW w:w="1178" w:type="dxa"/>
          </w:tcPr>
          <w:p w14:paraId="77CE6E67" w14:textId="3182F46D" w:rsidR="00851F42" w:rsidRPr="005C7502" w:rsidRDefault="00851F42" w:rsidP="00851F42">
            <w:pPr>
              <w:jc w:val="right"/>
              <w:rPr>
                <w:b/>
                <w:lang w:val="en-GB"/>
              </w:rPr>
            </w:pPr>
            <w:r w:rsidRPr="005C7502">
              <w:rPr>
                <w:b/>
                <w:lang w:val="en-GB"/>
              </w:rPr>
              <w:t>0.003</w:t>
            </w:r>
          </w:p>
        </w:tc>
      </w:tr>
      <w:tr w:rsidR="00851F42" w:rsidRPr="005C7502" w14:paraId="77044BAA" w14:textId="77777777" w:rsidTr="00851F42">
        <w:tc>
          <w:tcPr>
            <w:tcW w:w="4644" w:type="dxa"/>
          </w:tcPr>
          <w:p w14:paraId="43E0B122" w14:textId="71E40B82" w:rsidR="00851F42" w:rsidRPr="005C7502" w:rsidRDefault="00851F42" w:rsidP="00851F42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Length of separation * Phase of separation</w:t>
            </w:r>
          </w:p>
        </w:tc>
        <w:tc>
          <w:tcPr>
            <w:tcW w:w="1134" w:type="dxa"/>
          </w:tcPr>
          <w:p w14:paraId="1DF831EE" w14:textId="53F312DE" w:rsidR="00851F42" w:rsidRPr="005C7502" w:rsidRDefault="000A611A" w:rsidP="00851F42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- 1.048</w:t>
            </w:r>
          </w:p>
        </w:tc>
        <w:tc>
          <w:tcPr>
            <w:tcW w:w="1560" w:type="dxa"/>
          </w:tcPr>
          <w:p w14:paraId="55A0435D" w14:textId="5B405AF4" w:rsidR="00851F42" w:rsidRPr="005C7502" w:rsidRDefault="000A611A" w:rsidP="00851F42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 xml:space="preserve">4.279 </w:t>
            </w:r>
            <w:r w:rsidRPr="005C7502">
              <w:rPr>
                <w:vertAlign w:val="subscript"/>
                <w:lang w:val="en-GB"/>
              </w:rPr>
              <w:t>2</w:t>
            </w:r>
            <w:r w:rsidR="00851F42" w:rsidRPr="005C7502">
              <w:rPr>
                <w:vertAlign w:val="subscript"/>
                <w:lang w:val="en-GB"/>
              </w:rPr>
              <w:t>, 42</w:t>
            </w:r>
          </w:p>
        </w:tc>
        <w:tc>
          <w:tcPr>
            <w:tcW w:w="1178" w:type="dxa"/>
          </w:tcPr>
          <w:p w14:paraId="004520B4" w14:textId="07E7C7E7" w:rsidR="00851F42" w:rsidRPr="005C7502" w:rsidRDefault="00851F42" w:rsidP="00851F42">
            <w:pPr>
              <w:jc w:val="right"/>
              <w:rPr>
                <w:b/>
                <w:lang w:val="en-GB"/>
              </w:rPr>
            </w:pPr>
            <w:r w:rsidRPr="005C7502">
              <w:rPr>
                <w:b/>
                <w:lang w:val="en-GB"/>
              </w:rPr>
              <w:t>0.020</w:t>
            </w:r>
          </w:p>
        </w:tc>
      </w:tr>
      <w:tr w:rsidR="00851F42" w:rsidRPr="005C7502" w14:paraId="440236BB" w14:textId="77777777" w:rsidTr="00851F42">
        <w:tc>
          <w:tcPr>
            <w:tcW w:w="4644" w:type="dxa"/>
          </w:tcPr>
          <w:p w14:paraId="32CC88D9" w14:textId="4571958C" w:rsidR="00851F42" w:rsidRPr="005C7502" w:rsidRDefault="00851F42" w:rsidP="00851F42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Raising method * Phase of separation</w:t>
            </w:r>
          </w:p>
        </w:tc>
        <w:tc>
          <w:tcPr>
            <w:tcW w:w="1134" w:type="dxa"/>
          </w:tcPr>
          <w:p w14:paraId="6BAABE80" w14:textId="3C99CE78" w:rsidR="00851F42" w:rsidRPr="005C7502" w:rsidRDefault="00851F42" w:rsidP="00851F42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-</w:t>
            </w:r>
          </w:p>
        </w:tc>
        <w:tc>
          <w:tcPr>
            <w:tcW w:w="1560" w:type="dxa"/>
          </w:tcPr>
          <w:p w14:paraId="105B3442" w14:textId="4EEE1B94" w:rsidR="00851F42" w:rsidRPr="005C7502" w:rsidRDefault="00851F42" w:rsidP="000A611A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</w:t>
            </w:r>
            <w:r w:rsidR="000A611A" w:rsidRPr="005C7502">
              <w:rPr>
                <w:lang w:val="en-GB"/>
              </w:rPr>
              <w:t xml:space="preserve">660 </w:t>
            </w:r>
            <w:r w:rsidRPr="005C7502">
              <w:rPr>
                <w:vertAlign w:val="subscript"/>
                <w:lang w:val="en-GB"/>
              </w:rPr>
              <w:t>2, 42</w:t>
            </w:r>
          </w:p>
        </w:tc>
        <w:tc>
          <w:tcPr>
            <w:tcW w:w="1178" w:type="dxa"/>
          </w:tcPr>
          <w:p w14:paraId="15F06FEB" w14:textId="5CB03C51" w:rsidR="00851F42" w:rsidRPr="005C7502" w:rsidRDefault="00851F42" w:rsidP="000A611A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</w:t>
            </w:r>
            <w:r w:rsidR="000A611A" w:rsidRPr="005C7502">
              <w:rPr>
                <w:lang w:val="en-GB"/>
              </w:rPr>
              <w:t>522</w:t>
            </w:r>
          </w:p>
        </w:tc>
      </w:tr>
    </w:tbl>
    <w:p w14:paraId="6B4CF045" w14:textId="7AD950FE" w:rsidR="00851F42" w:rsidRPr="005C7502" w:rsidRDefault="00851F42" w:rsidP="001A5EB0">
      <w:pPr>
        <w:jc w:val="both"/>
        <w:rPr>
          <w:rFonts w:cs="Times New Roman"/>
          <w:sz w:val="22"/>
          <w:szCs w:val="18"/>
          <w:lang w:val="en-GB"/>
        </w:rPr>
      </w:pPr>
    </w:p>
    <w:p w14:paraId="60A66A68" w14:textId="77777777" w:rsidR="00851F42" w:rsidRPr="005C7502" w:rsidRDefault="00851F42" w:rsidP="001A5EB0">
      <w:pPr>
        <w:jc w:val="both"/>
        <w:rPr>
          <w:rFonts w:cs="Times New Roman"/>
          <w:sz w:val="22"/>
          <w:szCs w:val="18"/>
          <w:lang w:val="en-GB"/>
        </w:rPr>
      </w:pPr>
    </w:p>
    <w:p w14:paraId="4603EF3F" w14:textId="769DD17A" w:rsidR="004B0803" w:rsidRPr="005C7502" w:rsidRDefault="004B0803" w:rsidP="004B0803">
      <w:pPr>
        <w:jc w:val="center"/>
        <w:rPr>
          <w:lang w:val="en-GB"/>
        </w:rPr>
      </w:pPr>
      <w:r w:rsidRPr="005C7502">
        <w:rPr>
          <w:b/>
          <w:lang w:val="en-GB"/>
        </w:rPr>
        <w:t>Table S3.</w:t>
      </w:r>
      <w:r w:rsidRPr="005C7502">
        <w:rPr>
          <w:lang w:val="en-GB"/>
        </w:rPr>
        <w:t xml:space="preserve"> Best fitting model on </w:t>
      </w:r>
      <w:r w:rsidR="000A611A" w:rsidRPr="005C7502">
        <w:rPr>
          <w:lang w:val="en-GB"/>
        </w:rPr>
        <w:t>PC</w:t>
      </w:r>
      <w:r w:rsidRPr="005C7502">
        <w:rPr>
          <w:lang w:val="en-GB"/>
        </w:rPr>
        <w:t>2</w:t>
      </w:r>
    </w:p>
    <w:p w14:paraId="1FFE13C3" w14:textId="77777777" w:rsidR="004B0803" w:rsidRPr="005C7502" w:rsidRDefault="004B0803" w:rsidP="004B0803">
      <w:pPr>
        <w:jc w:val="center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4"/>
        <w:gridCol w:w="1134"/>
        <w:gridCol w:w="1560"/>
        <w:gridCol w:w="1178"/>
      </w:tblGrid>
      <w:tr w:rsidR="004B0803" w:rsidRPr="005C7502" w14:paraId="6ABD4FCA" w14:textId="77777777" w:rsidTr="004B0803">
        <w:tc>
          <w:tcPr>
            <w:tcW w:w="4644" w:type="dxa"/>
          </w:tcPr>
          <w:p w14:paraId="7148EB71" w14:textId="77777777" w:rsidR="004B0803" w:rsidRPr="005C7502" w:rsidRDefault="004B0803" w:rsidP="004B0803">
            <w:pPr>
              <w:jc w:val="center"/>
              <w:rPr>
                <w:b/>
                <w:lang w:val="en-GB"/>
              </w:rPr>
            </w:pPr>
            <w:r w:rsidRPr="005C7502">
              <w:rPr>
                <w:b/>
                <w:lang w:val="en-GB"/>
              </w:rPr>
              <w:t>Variable</w:t>
            </w:r>
          </w:p>
        </w:tc>
        <w:tc>
          <w:tcPr>
            <w:tcW w:w="1134" w:type="dxa"/>
          </w:tcPr>
          <w:p w14:paraId="157D3275" w14:textId="77777777" w:rsidR="004B0803" w:rsidRPr="005C7502" w:rsidRDefault="004B0803" w:rsidP="004B0803">
            <w:pPr>
              <w:jc w:val="center"/>
              <w:rPr>
                <w:b/>
                <w:lang w:val="en-GB"/>
              </w:rPr>
            </w:pPr>
            <w:r w:rsidRPr="005C7502">
              <w:rPr>
                <w:rFonts w:cs="Lucida Grande"/>
                <w:b/>
                <w:color w:val="000000"/>
                <w:lang w:val="en-GB"/>
              </w:rPr>
              <w:t>β</w:t>
            </w:r>
          </w:p>
        </w:tc>
        <w:tc>
          <w:tcPr>
            <w:tcW w:w="1560" w:type="dxa"/>
          </w:tcPr>
          <w:p w14:paraId="7F057543" w14:textId="1D02E180" w:rsidR="004B0803" w:rsidRPr="005C7502" w:rsidRDefault="004B0803" w:rsidP="004B0803">
            <w:pPr>
              <w:jc w:val="center"/>
              <w:rPr>
                <w:b/>
                <w:vertAlign w:val="subscript"/>
                <w:lang w:val="en-GB"/>
              </w:rPr>
            </w:pPr>
            <w:r w:rsidRPr="005C7502">
              <w:rPr>
                <w:b/>
                <w:lang w:val="en-GB"/>
              </w:rPr>
              <w:t>F</w:t>
            </w:r>
            <w:r w:rsidR="006D4444" w:rsidRPr="005C7502">
              <w:rPr>
                <w:b/>
                <w:lang w:val="en-GB"/>
              </w:rPr>
              <w:t xml:space="preserve"> </w:t>
            </w:r>
            <w:r w:rsidRPr="005C7502">
              <w:rPr>
                <w:b/>
                <w:vertAlign w:val="subscript"/>
                <w:lang w:val="en-GB"/>
              </w:rPr>
              <w:t>df1, df2</w:t>
            </w:r>
          </w:p>
        </w:tc>
        <w:tc>
          <w:tcPr>
            <w:tcW w:w="1178" w:type="dxa"/>
          </w:tcPr>
          <w:p w14:paraId="0F70857A" w14:textId="77777777" w:rsidR="004B0803" w:rsidRPr="005C7502" w:rsidRDefault="004B0803" w:rsidP="004B0803">
            <w:pPr>
              <w:jc w:val="center"/>
              <w:rPr>
                <w:b/>
                <w:lang w:val="en-GB"/>
              </w:rPr>
            </w:pPr>
            <w:proofErr w:type="gramStart"/>
            <w:r w:rsidRPr="005C7502">
              <w:rPr>
                <w:b/>
                <w:lang w:val="en-GB"/>
              </w:rPr>
              <w:t>p</w:t>
            </w:r>
            <w:proofErr w:type="gramEnd"/>
          </w:p>
        </w:tc>
      </w:tr>
      <w:tr w:rsidR="002D41B7" w:rsidRPr="005C7502" w14:paraId="098E2C83" w14:textId="77777777" w:rsidTr="004B0803">
        <w:tc>
          <w:tcPr>
            <w:tcW w:w="4644" w:type="dxa"/>
          </w:tcPr>
          <w:p w14:paraId="2C81A597" w14:textId="6071421E" w:rsidR="002D41B7" w:rsidRPr="005C7502" w:rsidRDefault="002D41B7" w:rsidP="004B0803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Intercept</w:t>
            </w:r>
          </w:p>
        </w:tc>
        <w:tc>
          <w:tcPr>
            <w:tcW w:w="1134" w:type="dxa"/>
          </w:tcPr>
          <w:p w14:paraId="04BA5C57" w14:textId="21B8DC88" w:rsidR="002D41B7" w:rsidRPr="005C7502" w:rsidRDefault="00F75271" w:rsidP="004B0803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 xml:space="preserve">- </w:t>
            </w:r>
            <w:r w:rsidR="006D4444" w:rsidRPr="005C7502">
              <w:rPr>
                <w:lang w:val="en-GB"/>
              </w:rPr>
              <w:t>0.225</w:t>
            </w:r>
          </w:p>
        </w:tc>
        <w:tc>
          <w:tcPr>
            <w:tcW w:w="1560" w:type="dxa"/>
          </w:tcPr>
          <w:p w14:paraId="7C7517D8" w14:textId="6875CF67" w:rsidR="002D41B7" w:rsidRPr="005C7502" w:rsidRDefault="00F75271" w:rsidP="006D4444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2.927</w:t>
            </w:r>
            <w:r w:rsidR="006D4444" w:rsidRPr="005C7502">
              <w:rPr>
                <w:lang w:val="en-GB"/>
              </w:rPr>
              <w:t xml:space="preserve"> </w:t>
            </w:r>
            <w:r w:rsidR="006D4444" w:rsidRPr="005C7502">
              <w:rPr>
                <w:vertAlign w:val="subscript"/>
                <w:lang w:val="en-GB"/>
              </w:rPr>
              <w:t>7, 42</w:t>
            </w:r>
          </w:p>
        </w:tc>
        <w:tc>
          <w:tcPr>
            <w:tcW w:w="1178" w:type="dxa"/>
          </w:tcPr>
          <w:p w14:paraId="3320BA0C" w14:textId="72556FE1" w:rsidR="002D41B7" w:rsidRPr="005C7502" w:rsidRDefault="006D4444" w:rsidP="004B0803">
            <w:pPr>
              <w:jc w:val="right"/>
              <w:rPr>
                <w:b/>
                <w:lang w:val="en-GB"/>
              </w:rPr>
            </w:pPr>
            <w:r w:rsidRPr="005C7502">
              <w:rPr>
                <w:b/>
                <w:lang w:val="en-GB"/>
              </w:rPr>
              <w:t>0.014</w:t>
            </w:r>
          </w:p>
        </w:tc>
      </w:tr>
      <w:tr w:rsidR="004B0803" w:rsidRPr="005C7502" w14:paraId="06C23DA8" w14:textId="77777777" w:rsidTr="004B0803">
        <w:tc>
          <w:tcPr>
            <w:tcW w:w="4644" w:type="dxa"/>
          </w:tcPr>
          <w:p w14:paraId="4728F06A" w14:textId="0A8FF565" w:rsidR="004B0803" w:rsidRPr="005C7502" w:rsidRDefault="006D4444" w:rsidP="006D4444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 xml:space="preserve">Length of separation </w:t>
            </w:r>
          </w:p>
        </w:tc>
        <w:tc>
          <w:tcPr>
            <w:tcW w:w="1134" w:type="dxa"/>
          </w:tcPr>
          <w:p w14:paraId="089BDF2A" w14:textId="26D846C6" w:rsidR="004B0803" w:rsidRPr="005C7502" w:rsidRDefault="00F75271" w:rsidP="004B0803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 xml:space="preserve">- </w:t>
            </w:r>
            <w:r w:rsidR="006D4444" w:rsidRPr="005C7502">
              <w:rPr>
                <w:lang w:val="en-GB"/>
              </w:rPr>
              <w:t>0.30</w:t>
            </w:r>
            <w:r w:rsidRPr="005C7502">
              <w:rPr>
                <w:lang w:val="en-GB"/>
              </w:rPr>
              <w:t>5</w:t>
            </w:r>
          </w:p>
        </w:tc>
        <w:tc>
          <w:tcPr>
            <w:tcW w:w="1560" w:type="dxa"/>
          </w:tcPr>
          <w:p w14:paraId="5ECCFAC3" w14:textId="1A6854E7" w:rsidR="004B0803" w:rsidRPr="005C7502" w:rsidRDefault="004B0803" w:rsidP="006D4444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</w:t>
            </w:r>
            <w:r w:rsidR="006D4444" w:rsidRPr="005C7502">
              <w:rPr>
                <w:lang w:val="en-GB"/>
              </w:rPr>
              <w:t>8</w:t>
            </w:r>
            <w:r w:rsidR="00F75271" w:rsidRPr="005C7502">
              <w:rPr>
                <w:lang w:val="en-GB"/>
              </w:rPr>
              <w:t>36</w:t>
            </w:r>
            <w:r w:rsidR="006D4444" w:rsidRPr="005C7502">
              <w:rPr>
                <w:lang w:val="en-GB"/>
              </w:rPr>
              <w:t xml:space="preserve"> </w:t>
            </w:r>
            <w:r w:rsidRPr="005C7502">
              <w:rPr>
                <w:vertAlign w:val="subscript"/>
                <w:lang w:val="en-GB"/>
              </w:rPr>
              <w:t>1, 42</w:t>
            </w:r>
          </w:p>
        </w:tc>
        <w:tc>
          <w:tcPr>
            <w:tcW w:w="1178" w:type="dxa"/>
          </w:tcPr>
          <w:p w14:paraId="78BD06FE" w14:textId="2B4671A5" w:rsidR="004B0803" w:rsidRPr="005C7502" w:rsidRDefault="004B0803" w:rsidP="006D4444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</w:t>
            </w:r>
            <w:r w:rsidR="006D4444" w:rsidRPr="005C7502">
              <w:rPr>
                <w:lang w:val="en-GB"/>
              </w:rPr>
              <w:t>36</w:t>
            </w:r>
            <w:r w:rsidR="00F75271" w:rsidRPr="005C7502">
              <w:rPr>
                <w:lang w:val="en-GB"/>
              </w:rPr>
              <w:t>6</w:t>
            </w:r>
          </w:p>
        </w:tc>
      </w:tr>
      <w:tr w:rsidR="004B0803" w:rsidRPr="005C7502" w14:paraId="6FEABC02" w14:textId="77777777" w:rsidTr="004B0803">
        <w:tc>
          <w:tcPr>
            <w:tcW w:w="4644" w:type="dxa"/>
          </w:tcPr>
          <w:p w14:paraId="7BAAFA9B" w14:textId="7469DFFD" w:rsidR="004B0803" w:rsidRPr="005C7502" w:rsidRDefault="006D4444" w:rsidP="004B0803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Raising method</w:t>
            </w:r>
          </w:p>
        </w:tc>
        <w:tc>
          <w:tcPr>
            <w:tcW w:w="1134" w:type="dxa"/>
          </w:tcPr>
          <w:p w14:paraId="695D00AC" w14:textId="09CD7893" w:rsidR="004B0803" w:rsidRPr="005C7502" w:rsidRDefault="004B0803" w:rsidP="006D4444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</w:t>
            </w:r>
            <w:r w:rsidR="006D4444" w:rsidRPr="005C7502">
              <w:rPr>
                <w:lang w:val="en-GB"/>
              </w:rPr>
              <w:t>82</w:t>
            </w:r>
            <w:r w:rsidR="00F75271" w:rsidRPr="005C7502">
              <w:rPr>
                <w:lang w:val="en-GB"/>
              </w:rPr>
              <w:t>3</w:t>
            </w:r>
          </w:p>
        </w:tc>
        <w:tc>
          <w:tcPr>
            <w:tcW w:w="1560" w:type="dxa"/>
          </w:tcPr>
          <w:p w14:paraId="2FEFA3C5" w14:textId="1A1BE3D0" w:rsidR="004B0803" w:rsidRPr="005C7502" w:rsidRDefault="004B0803" w:rsidP="006D4444">
            <w:pPr>
              <w:jc w:val="right"/>
              <w:rPr>
                <w:vertAlign w:val="subscript"/>
                <w:lang w:val="en-GB"/>
              </w:rPr>
            </w:pPr>
            <w:r w:rsidRPr="005C7502">
              <w:rPr>
                <w:lang w:val="en-GB"/>
              </w:rPr>
              <w:t>0.</w:t>
            </w:r>
            <w:r w:rsidR="00F75271" w:rsidRPr="005C7502">
              <w:rPr>
                <w:lang w:val="en-GB"/>
              </w:rPr>
              <w:t>378</w:t>
            </w:r>
            <w:r w:rsidR="006D4444" w:rsidRPr="005C7502">
              <w:rPr>
                <w:lang w:val="en-GB"/>
              </w:rPr>
              <w:t xml:space="preserve"> </w:t>
            </w:r>
            <w:r w:rsidRPr="005C7502">
              <w:rPr>
                <w:vertAlign w:val="subscript"/>
                <w:lang w:val="en-GB"/>
              </w:rPr>
              <w:t>1, 42</w:t>
            </w:r>
          </w:p>
        </w:tc>
        <w:tc>
          <w:tcPr>
            <w:tcW w:w="1178" w:type="dxa"/>
          </w:tcPr>
          <w:p w14:paraId="176A9BE1" w14:textId="555F15D6" w:rsidR="004B0803" w:rsidRPr="005C7502" w:rsidRDefault="004B0803" w:rsidP="006D4444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</w:t>
            </w:r>
            <w:r w:rsidR="006D4444" w:rsidRPr="005C7502">
              <w:rPr>
                <w:lang w:val="en-GB"/>
              </w:rPr>
              <w:t>54</w:t>
            </w:r>
            <w:r w:rsidR="00F75271" w:rsidRPr="005C7502">
              <w:rPr>
                <w:lang w:val="en-GB"/>
              </w:rPr>
              <w:t>2</w:t>
            </w:r>
          </w:p>
        </w:tc>
      </w:tr>
      <w:tr w:rsidR="004B0803" w:rsidRPr="005C7502" w14:paraId="32FBA415" w14:textId="77777777" w:rsidTr="004B0803">
        <w:tc>
          <w:tcPr>
            <w:tcW w:w="4644" w:type="dxa"/>
          </w:tcPr>
          <w:p w14:paraId="1B3B9E8D" w14:textId="61F61CBE" w:rsidR="004B0803" w:rsidRPr="005C7502" w:rsidRDefault="006D4444" w:rsidP="004B0803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Sex</w:t>
            </w:r>
          </w:p>
        </w:tc>
        <w:tc>
          <w:tcPr>
            <w:tcW w:w="1134" w:type="dxa"/>
          </w:tcPr>
          <w:p w14:paraId="593E4A95" w14:textId="283860A4" w:rsidR="004B0803" w:rsidRPr="005C7502" w:rsidRDefault="00F75271" w:rsidP="006D4444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 xml:space="preserve">- </w:t>
            </w:r>
            <w:r w:rsidR="004B0803" w:rsidRPr="005C7502">
              <w:rPr>
                <w:lang w:val="en-GB"/>
              </w:rPr>
              <w:t>0.</w:t>
            </w:r>
            <w:r w:rsidR="006D4444" w:rsidRPr="005C7502">
              <w:rPr>
                <w:lang w:val="en-GB"/>
              </w:rPr>
              <w:t>21</w:t>
            </w:r>
            <w:r w:rsidRPr="005C7502">
              <w:rPr>
                <w:lang w:val="en-GB"/>
              </w:rPr>
              <w:t>0</w:t>
            </w:r>
          </w:p>
        </w:tc>
        <w:tc>
          <w:tcPr>
            <w:tcW w:w="1560" w:type="dxa"/>
          </w:tcPr>
          <w:p w14:paraId="45C01B48" w14:textId="7215BDF9" w:rsidR="004B0803" w:rsidRPr="005C7502" w:rsidRDefault="004B0803" w:rsidP="006D4444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</w:t>
            </w:r>
            <w:r w:rsidR="00F75271" w:rsidRPr="005C7502">
              <w:rPr>
                <w:lang w:val="en-GB"/>
              </w:rPr>
              <w:t>453</w:t>
            </w:r>
            <w:r w:rsidR="006D4444" w:rsidRPr="005C7502">
              <w:rPr>
                <w:lang w:val="en-GB"/>
              </w:rPr>
              <w:t xml:space="preserve"> </w:t>
            </w:r>
            <w:r w:rsidRPr="005C7502">
              <w:rPr>
                <w:vertAlign w:val="subscript"/>
                <w:lang w:val="en-GB"/>
              </w:rPr>
              <w:t>1, 42</w:t>
            </w:r>
          </w:p>
        </w:tc>
        <w:tc>
          <w:tcPr>
            <w:tcW w:w="1178" w:type="dxa"/>
          </w:tcPr>
          <w:p w14:paraId="75E37B3C" w14:textId="61028CDE" w:rsidR="004B0803" w:rsidRPr="005C7502" w:rsidRDefault="004B0803" w:rsidP="004B0803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5</w:t>
            </w:r>
            <w:r w:rsidR="006D4444" w:rsidRPr="005C7502">
              <w:rPr>
                <w:lang w:val="en-GB"/>
              </w:rPr>
              <w:t>04</w:t>
            </w:r>
          </w:p>
        </w:tc>
      </w:tr>
      <w:tr w:rsidR="004B0803" w:rsidRPr="005C7502" w14:paraId="002BCF68" w14:textId="77777777" w:rsidTr="004B0803">
        <w:tc>
          <w:tcPr>
            <w:tcW w:w="4644" w:type="dxa"/>
          </w:tcPr>
          <w:p w14:paraId="17FE4D7A" w14:textId="4FC5CCFA" w:rsidR="004B0803" w:rsidRPr="005C7502" w:rsidRDefault="006D4444" w:rsidP="004B0803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Phase of separation</w:t>
            </w:r>
          </w:p>
        </w:tc>
        <w:tc>
          <w:tcPr>
            <w:tcW w:w="1134" w:type="dxa"/>
          </w:tcPr>
          <w:p w14:paraId="11EF0AE7" w14:textId="44180254" w:rsidR="004B0803" w:rsidRPr="005C7502" w:rsidRDefault="006D4444" w:rsidP="006D4444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1.11</w:t>
            </w:r>
            <w:r w:rsidR="00F75271" w:rsidRPr="005C7502">
              <w:rPr>
                <w:lang w:val="en-GB"/>
              </w:rPr>
              <w:t>4</w:t>
            </w:r>
          </w:p>
        </w:tc>
        <w:tc>
          <w:tcPr>
            <w:tcW w:w="1560" w:type="dxa"/>
          </w:tcPr>
          <w:p w14:paraId="1A8201A2" w14:textId="1491B50B" w:rsidR="004B0803" w:rsidRPr="005C7502" w:rsidRDefault="004B0803" w:rsidP="006D4444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</w:t>
            </w:r>
            <w:r w:rsidR="00F75271" w:rsidRPr="005C7502">
              <w:rPr>
                <w:lang w:val="en-GB"/>
              </w:rPr>
              <w:t>131</w:t>
            </w:r>
            <w:r w:rsidR="006D4444" w:rsidRPr="005C7502">
              <w:rPr>
                <w:lang w:val="en-GB"/>
              </w:rPr>
              <w:t xml:space="preserve"> </w:t>
            </w:r>
            <w:r w:rsidRPr="005C7502">
              <w:rPr>
                <w:vertAlign w:val="subscript"/>
                <w:lang w:val="en-GB"/>
              </w:rPr>
              <w:t>1, 42</w:t>
            </w:r>
          </w:p>
        </w:tc>
        <w:tc>
          <w:tcPr>
            <w:tcW w:w="1178" w:type="dxa"/>
          </w:tcPr>
          <w:p w14:paraId="088562CC" w14:textId="0DA6BD77" w:rsidR="004B0803" w:rsidRPr="005C7502" w:rsidRDefault="004B0803" w:rsidP="004B0803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</w:t>
            </w:r>
            <w:r w:rsidR="006D4444" w:rsidRPr="005C7502">
              <w:rPr>
                <w:lang w:val="en-GB"/>
              </w:rPr>
              <w:t>71</w:t>
            </w:r>
            <w:r w:rsidR="00F75271" w:rsidRPr="005C7502">
              <w:rPr>
                <w:lang w:val="en-GB"/>
              </w:rPr>
              <w:t>9</w:t>
            </w:r>
          </w:p>
        </w:tc>
      </w:tr>
      <w:tr w:rsidR="004B0803" w:rsidRPr="005C7502" w14:paraId="2E6DB7CB" w14:textId="77777777" w:rsidTr="004B0803">
        <w:tc>
          <w:tcPr>
            <w:tcW w:w="4644" w:type="dxa"/>
          </w:tcPr>
          <w:p w14:paraId="7AD29A0F" w14:textId="77777777" w:rsidR="004B0803" w:rsidRPr="005C7502" w:rsidRDefault="004B0803" w:rsidP="004B0803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Length of separation * Phase of separation</w:t>
            </w:r>
          </w:p>
        </w:tc>
        <w:tc>
          <w:tcPr>
            <w:tcW w:w="1134" w:type="dxa"/>
          </w:tcPr>
          <w:p w14:paraId="7C6D28E2" w14:textId="6A2EA100" w:rsidR="004B0803" w:rsidRPr="005C7502" w:rsidRDefault="004B0803" w:rsidP="004B0803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- 0.01</w:t>
            </w:r>
            <w:r w:rsidR="00F75271" w:rsidRPr="005C7502">
              <w:rPr>
                <w:lang w:val="en-GB"/>
              </w:rPr>
              <w:t>8</w:t>
            </w:r>
          </w:p>
        </w:tc>
        <w:tc>
          <w:tcPr>
            <w:tcW w:w="1560" w:type="dxa"/>
          </w:tcPr>
          <w:p w14:paraId="02C654A0" w14:textId="5787639D" w:rsidR="004B0803" w:rsidRPr="005C7502" w:rsidRDefault="00F75271" w:rsidP="004B0803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001</w:t>
            </w:r>
            <w:r w:rsidR="006D4444" w:rsidRPr="005C7502">
              <w:rPr>
                <w:lang w:val="en-GB"/>
              </w:rPr>
              <w:t xml:space="preserve"> </w:t>
            </w:r>
            <w:r w:rsidR="004B0803" w:rsidRPr="005C7502">
              <w:rPr>
                <w:vertAlign w:val="subscript"/>
                <w:lang w:val="en-GB"/>
              </w:rPr>
              <w:t>1, 42</w:t>
            </w:r>
          </w:p>
        </w:tc>
        <w:tc>
          <w:tcPr>
            <w:tcW w:w="1178" w:type="dxa"/>
          </w:tcPr>
          <w:p w14:paraId="0DA92E9B" w14:textId="00E86E09" w:rsidR="004B0803" w:rsidRPr="005C7502" w:rsidRDefault="004B0803" w:rsidP="004B0803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9</w:t>
            </w:r>
            <w:r w:rsidR="00F75271" w:rsidRPr="005C7502">
              <w:rPr>
                <w:lang w:val="en-GB"/>
              </w:rPr>
              <w:t>79</w:t>
            </w:r>
          </w:p>
        </w:tc>
      </w:tr>
      <w:tr w:rsidR="004B0803" w:rsidRPr="005C7502" w14:paraId="2E4C4077" w14:textId="77777777" w:rsidTr="004B0803">
        <w:tc>
          <w:tcPr>
            <w:tcW w:w="4644" w:type="dxa"/>
          </w:tcPr>
          <w:p w14:paraId="4230BC2A" w14:textId="77777777" w:rsidR="004B0803" w:rsidRPr="005C7502" w:rsidRDefault="004B0803" w:rsidP="004B0803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Raising method * Phase of separation</w:t>
            </w:r>
          </w:p>
        </w:tc>
        <w:tc>
          <w:tcPr>
            <w:tcW w:w="1134" w:type="dxa"/>
          </w:tcPr>
          <w:p w14:paraId="62AF73CB" w14:textId="1E6CD5FC" w:rsidR="004B0803" w:rsidRPr="005C7502" w:rsidRDefault="00F75271" w:rsidP="004B0803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 xml:space="preserve">- </w:t>
            </w:r>
            <w:r w:rsidR="004B0803" w:rsidRPr="005C7502">
              <w:rPr>
                <w:lang w:val="en-GB"/>
              </w:rPr>
              <w:t>2.07</w:t>
            </w:r>
            <w:r w:rsidRPr="005C7502">
              <w:rPr>
                <w:lang w:val="en-GB"/>
              </w:rPr>
              <w:t>3</w:t>
            </w:r>
          </w:p>
        </w:tc>
        <w:tc>
          <w:tcPr>
            <w:tcW w:w="1560" w:type="dxa"/>
          </w:tcPr>
          <w:p w14:paraId="7FFA1918" w14:textId="6C44AD4A" w:rsidR="004B0803" w:rsidRPr="005C7502" w:rsidRDefault="004B0803" w:rsidP="006D4444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8.9</w:t>
            </w:r>
            <w:r w:rsidR="00F75271" w:rsidRPr="005C7502">
              <w:rPr>
                <w:lang w:val="en-GB"/>
              </w:rPr>
              <w:t>24</w:t>
            </w:r>
            <w:r w:rsidR="006D4444" w:rsidRPr="005C7502">
              <w:rPr>
                <w:lang w:val="en-GB"/>
              </w:rPr>
              <w:t xml:space="preserve"> </w:t>
            </w:r>
            <w:r w:rsidRPr="005C7502">
              <w:rPr>
                <w:vertAlign w:val="subscript"/>
                <w:lang w:val="en-GB"/>
              </w:rPr>
              <w:t>1, 42</w:t>
            </w:r>
          </w:p>
        </w:tc>
        <w:tc>
          <w:tcPr>
            <w:tcW w:w="1178" w:type="dxa"/>
          </w:tcPr>
          <w:p w14:paraId="38A1B291" w14:textId="6DE1B5A4" w:rsidR="004B0803" w:rsidRPr="005C7502" w:rsidRDefault="004B0803" w:rsidP="004B0803">
            <w:pPr>
              <w:jc w:val="right"/>
              <w:rPr>
                <w:b/>
                <w:lang w:val="en-GB"/>
              </w:rPr>
            </w:pPr>
            <w:r w:rsidRPr="005C7502">
              <w:rPr>
                <w:b/>
                <w:lang w:val="en-GB"/>
              </w:rPr>
              <w:t>0.005</w:t>
            </w:r>
          </w:p>
        </w:tc>
      </w:tr>
      <w:tr w:rsidR="004B0803" w:rsidRPr="005C7502" w14:paraId="475BF945" w14:textId="77777777" w:rsidTr="004B0803">
        <w:tc>
          <w:tcPr>
            <w:tcW w:w="4644" w:type="dxa"/>
          </w:tcPr>
          <w:p w14:paraId="266DC377" w14:textId="0082406B" w:rsidR="004B0803" w:rsidRPr="005C7502" w:rsidRDefault="004B0803" w:rsidP="004B0803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Sex * Phase of separation</w:t>
            </w:r>
          </w:p>
        </w:tc>
        <w:tc>
          <w:tcPr>
            <w:tcW w:w="1134" w:type="dxa"/>
          </w:tcPr>
          <w:p w14:paraId="5BF06E2A" w14:textId="4897419B" w:rsidR="004B0803" w:rsidRPr="005C7502" w:rsidRDefault="004B0803" w:rsidP="004B0803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067</w:t>
            </w:r>
          </w:p>
        </w:tc>
        <w:tc>
          <w:tcPr>
            <w:tcW w:w="1560" w:type="dxa"/>
          </w:tcPr>
          <w:p w14:paraId="31BF3B78" w14:textId="4BB294CA" w:rsidR="004B0803" w:rsidRPr="005C7502" w:rsidRDefault="004B0803" w:rsidP="004B0803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017</w:t>
            </w:r>
            <w:r w:rsidR="006D4444" w:rsidRPr="005C7502">
              <w:rPr>
                <w:lang w:val="en-GB"/>
              </w:rPr>
              <w:t xml:space="preserve"> </w:t>
            </w:r>
            <w:r w:rsidRPr="005C7502">
              <w:rPr>
                <w:vertAlign w:val="subscript"/>
                <w:lang w:val="en-GB"/>
              </w:rPr>
              <w:t>1, 42</w:t>
            </w:r>
          </w:p>
        </w:tc>
        <w:tc>
          <w:tcPr>
            <w:tcW w:w="1178" w:type="dxa"/>
          </w:tcPr>
          <w:p w14:paraId="105927E3" w14:textId="6516BE33" w:rsidR="004B0803" w:rsidRPr="005C7502" w:rsidRDefault="004B0803" w:rsidP="004B0803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89</w:t>
            </w:r>
            <w:r w:rsidR="00F75271" w:rsidRPr="005C7502">
              <w:rPr>
                <w:lang w:val="en-GB"/>
              </w:rPr>
              <w:t>8</w:t>
            </w:r>
          </w:p>
        </w:tc>
      </w:tr>
    </w:tbl>
    <w:p w14:paraId="13F590C7" w14:textId="6DBCB0D8" w:rsidR="004B0803" w:rsidRPr="005C7502" w:rsidRDefault="004B0803" w:rsidP="001A5EB0">
      <w:pPr>
        <w:jc w:val="both"/>
        <w:rPr>
          <w:rFonts w:cs="Times New Roman"/>
          <w:sz w:val="22"/>
          <w:szCs w:val="18"/>
          <w:lang w:val="en-GB"/>
        </w:rPr>
      </w:pPr>
    </w:p>
    <w:p w14:paraId="75F7D9D7" w14:textId="77777777" w:rsidR="004B0803" w:rsidRPr="005C7502" w:rsidRDefault="004B0803" w:rsidP="001A5EB0">
      <w:pPr>
        <w:jc w:val="both"/>
        <w:rPr>
          <w:rFonts w:cs="Times New Roman"/>
          <w:sz w:val="22"/>
          <w:szCs w:val="18"/>
          <w:lang w:val="en-GB"/>
        </w:rPr>
      </w:pPr>
    </w:p>
    <w:p w14:paraId="333F9A77" w14:textId="2E7E0630" w:rsidR="004B0803" w:rsidRPr="005C7502" w:rsidRDefault="004B0803" w:rsidP="004B0803">
      <w:pPr>
        <w:jc w:val="center"/>
        <w:rPr>
          <w:lang w:val="en-GB"/>
        </w:rPr>
      </w:pPr>
      <w:r w:rsidRPr="005C7502">
        <w:rPr>
          <w:b/>
          <w:lang w:val="en-GB"/>
        </w:rPr>
        <w:t>Table S4.</w:t>
      </w:r>
      <w:r w:rsidRPr="005C7502">
        <w:rPr>
          <w:lang w:val="en-GB"/>
        </w:rPr>
        <w:t xml:space="preserve"> Best fitting model on </w:t>
      </w:r>
      <w:r w:rsidR="000A611A" w:rsidRPr="005C7502">
        <w:rPr>
          <w:lang w:val="en-GB"/>
        </w:rPr>
        <w:t>PC</w:t>
      </w:r>
      <w:r w:rsidRPr="005C7502">
        <w:rPr>
          <w:lang w:val="en-GB"/>
        </w:rPr>
        <w:t>3</w:t>
      </w:r>
    </w:p>
    <w:p w14:paraId="2A1588DF" w14:textId="77777777" w:rsidR="004B0803" w:rsidRPr="005C7502" w:rsidRDefault="004B0803" w:rsidP="004B0803">
      <w:pPr>
        <w:jc w:val="center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4"/>
        <w:gridCol w:w="1134"/>
        <w:gridCol w:w="1560"/>
        <w:gridCol w:w="1178"/>
      </w:tblGrid>
      <w:tr w:rsidR="004B0803" w:rsidRPr="005C7502" w14:paraId="68E0DFE3" w14:textId="77777777" w:rsidTr="004B0803">
        <w:tc>
          <w:tcPr>
            <w:tcW w:w="4644" w:type="dxa"/>
          </w:tcPr>
          <w:p w14:paraId="17308AFC" w14:textId="77777777" w:rsidR="004B0803" w:rsidRPr="005C7502" w:rsidRDefault="004B0803" w:rsidP="004B0803">
            <w:pPr>
              <w:jc w:val="center"/>
              <w:rPr>
                <w:b/>
                <w:lang w:val="en-GB"/>
              </w:rPr>
            </w:pPr>
            <w:r w:rsidRPr="005C7502">
              <w:rPr>
                <w:b/>
                <w:lang w:val="en-GB"/>
              </w:rPr>
              <w:t>Variable</w:t>
            </w:r>
          </w:p>
        </w:tc>
        <w:tc>
          <w:tcPr>
            <w:tcW w:w="1134" w:type="dxa"/>
          </w:tcPr>
          <w:p w14:paraId="3C50B353" w14:textId="77777777" w:rsidR="004B0803" w:rsidRPr="005C7502" w:rsidRDefault="004B0803" w:rsidP="004B0803">
            <w:pPr>
              <w:jc w:val="center"/>
              <w:rPr>
                <w:b/>
                <w:lang w:val="en-GB"/>
              </w:rPr>
            </w:pPr>
            <w:r w:rsidRPr="005C7502">
              <w:rPr>
                <w:rFonts w:cs="Lucida Grande"/>
                <w:b/>
                <w:color w:val="000000"/>
                <w:lang w:val="en-GB"/>
              </w:rPr>
              <w:t>β</w:t>
            </w:r>
          </w:p>
        </w:tc>
        <w:tc>
          <w:tcPr>
            <w:tcW w:w="1560" w:type="dxa"/>
          </w:tcPr>
          <w:p w14:paraId="7EFC3F74" w14:textId="1291B65B" w:rsidR="004B0803" w:rsidRPr="005C7502" w:rsidRDefault="004B0803" w:rsidP="004B0803">
            <w:pPr>
              <w:jc w:val="center"/>
              <w:rPr>
                <w:b/>
                <w:vertAlign w:val="subscript"/>
                <w:lang w:val="en-GB"/>
              </w:rPr>
            </w:pPr>
            <w:r w:rsidRPr="005C7502">
              <w:rPr>
                <w:b/>
                <w:lang w:val="en-GB"/>
              </w:rPr>
              <w:t>F</w:t>
            </w:r>
            <w:r w:rsidR="006D4444" w:rsidRPr="005C7502">
              <w:rPr>
                <w:b/>
                <w:lang w:val="en-GB"/>
              </w:rPr>
              <w:t xml:space="preserve"> </w:t>
            </w:r>
            <w:r w:rsidRPr="005C7502">
              <w:rPr>
                <w:b/>
                <w:vertAlign w:val="subscript"/>
                <w:lang w:val="en-GB"/>
              </w:rPr>
              <w:t>df1, df2</w:t>
            </w:r>
          </w:p>
        </w:tc>
        <w:tc>
          <w:tcPr>
            <w:tcW w:w="1178" w:type="dxa"/>
          </w:tcPr>
          <w:p w14:paraId="2E1B5035" w14:textId="77777777" w:rsidR="004B0803" w:rsidRPr="005C7502" w:rsidRDefault="004B0803" w:rsidP="004B0803">
            <w:pPr>
              <w:jc w:val="center"/>
              <w:rPr>
                <w:b/>
                <w:lang w:val="en-GB"/>
              </w:rPr>
            </w:pPr>
            <w:proofErr w:type="gramStart"/>
            <w:r w:rsidRPr="005C7502">
              <w:rPr>
                <w:b/>
                <w:lang w:val="en-GB"/>
              </w:rPr>
              <w:t>p</w:t>
            </w:r>
            <w:proofErr w:type="gramEnd"/>
          </w:p>
        </w:tc>
      </w:tr>
      <w:tr w:rsidR="002D41B7" w:rsidRPr="005C7502" w14:paraId="785CDA2E" w14:textId="77777777" w:rsidTr="004B0803">
        <w:tc>
          <w:tcPr>
            <w:tcW w:w="4644" w:type="dxa"/>
          </w:tcPr>
          <w:p w14:paraId="75AB6592" w14:textId="1D2B19FD" w:rsidR="002D41B7" w:rsidRPr="005C7502" w:rsidRDefault="002D41B7" w:rsidP="004B0803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Intercept</w:t>
            </w:r>
          </w:p>
        </w:tc>
        <w:tc>
          <w:tcPr>
            <w:tcW w:w="1134" w:type="dxa"/>
          </w:tcPr>
          <w:p w14:paraId="4B647BD6" w14:textId="359F1EB3" w:rsidR="002D41B7" w:rsidRPr="005C7502" w:rsidRDefault="008966F5" w:rsidP="004B0803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 xml:space="preserve">- </w:t>
            </w:r>
            <w:r w:rsidR="008474F0" w:rsidRPr="005C7502">
              <w:rPr>
                <w:lang w:val="en-GB"/>
              </w:rPr>
              <w:t>0.422</w:t>
            </w:r>
          </w:p>
        </w:tc>
        <w:tc>
          <w:tcPr>
            <w:tcW w:w="1560" w:type="dxa"/>
          </w:tcPr>
          <w:p w14:paraId="68EFACDD" w14:textId="0CA4DA0A" w:rsidR="002D41B7" w:rsidRPr="005C7502" w:rsidRDefault="008474F0" w:rsidP="00A15E7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 xml:space="preserve">1.685 </w:t>
            </w:r>
            <w:r w:rsidRPr="005C7502">
              <w:rPr>
                <w:vertAlign w:val="subscript"/>
                <w:lang w:val="en-GB"/>
              </w:rPr>
              <w:t>5, 42</w:t>
            </w:r>
          </w:p>
        </w:tc>
        <w:tc>
          <w:tcPr>
            <w:tcW w:w="1178" w:type="dxa"/>
          </w:tcPr>
          <w:p w14:paraId="4DC7783F" w14:textId="5BC98B61" w:rsidR="002D41B7" w:rsidRPr="005C7502" w:rsidRDefault="008474F0" w:rsidP="00A15E7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159</w:t>
            </w:r>
          </w:p>
        </w:tc>
      </w:tr>
      <w:tr w:rsidR="004B0803" w:rsidRPr="005C7502" w14:paraId="324D243D" w14:textId="77777777" w:rsidTr="004B0803">
        <w:tc>
          <w:tcPr>
            <w:tcW w:w="4644" w:type="dxa"/>
          </w:tcPr>
          <w:p w14:paraId="15F9F11E" w14:textId="77777777" w:rsidR="004B0803" w:rsidRPr="005C7502" w:rsidRDefault="004B0803" w:rsidP="004B0803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Phase of separation</w:t>
            </w:r>
          </w:p>
        </w:tc>
        <w:tc>
          <w:tcPr>
            <w:tcW w:w="1134" w:type="dxa"/>
          </w:tcPr>
          <w:p w14:paraId="30A3C3B9" w14:textId="3544B90E" w:rsidR="004B0803" w:rsidRPr="005C7502" w:rsidRDefault="00A15E7F" w:rsidP="004B0803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926</w:t>
            </w:r>
          </w:p>
        </w:tc>
        <w:tc>
          <w:tcPr>
            <w:tcW w:w="1560" w:type="dxa"/>
          </w:tcPr>
          <w:p w14:paraId="1598500D" w14:textId="7B0D8624" w:rsidR="004B0803" w:rsidRPr="005C7502" w:rsidRDefault="00A15E7F" w:rsidP="00A15E7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4</w:t>
            </w:r>
            <w:r w:rsidR="004B0803" w:rsidRPr="005C7502">
              <w:rPr>
                <w:lang w:val="en-GB"/>
              </w:rPr>
              <w:t>.</w:t>
            </w:r>
            <w:r w:rsidRPr="005C7502">
              <w:rPr>
                <w:lang w:val="en-GB"/>
              </w:rPr>
              <w:t>214</w:t>
            </w:r>
            <w:r w:rsidR="006D4444" w:rsidRPr="005C7502">
              <w:rPr>
                <w:lang w:val="en-GB"/>
              </w:rPr>
              <w:t xml:space="preserve"> </w:t>
            </w:r>
            <w:r w:rsidR="004B0803" w:rsidRPr="005C7502">
              <w:rPr>
                <w:vertAlign w:val="subscript"/>
                <w:lang w:val="en-GB"/>
              </w:rPr>
              <w:t>1, 42</w:t>
            </w:r>
          </w:p>
        </w:tc>
        <w:tc>
          <w:tcPr>
            <w:tcW w:w="1178" w:type="dxa"/>
          </w:tcPr>
          <w:p w14:paraId="0F43ACE9" w14:textId="5A62B468" w:rsidR="004B0803" w:rsidRPr="005C7502" w:rsidRDefault="004B0803" w:rsidP="00A15E7F">
            <w:pPr>
              <w:jc w:val="right"/>
              <w:rPr>
                <w:b/>
                <w:lang w:val="en-GB"/>
              </w:rPr>
            </w:pPr>
            <w:r w:rsidRPr="005C7502">
              <w:rPr>
                <w:b/>
                <w:lang w:val="en-GB"/>
              </w:rPr>
              <w:t>0.</w:t>
            </w:r>
            <w:r w:rsidR="00A15E7F" w:rsidRPr="005C7502">
              <w:rPr>
                <w:b/>
                <w:lang w:val="en-GB"/>
              </w:rPr>
              <w:t>046</w:t>
            </w:r>
          </w:p>
        </w:tc>
      </w:tr>
      <w:tr w:rsidR="004B0803" w:rsidRPr="005C7502" w14:paraId="7A0AC899" w14:textId="77777777" w:rsidTr="004B0803">
        <w:tc>
          <w:tcPr>
            <w:tcW w:w="4644" w:type="dxa"/>
          </w:tcPr>
          <w:p w14:paraId="7EDF9CCF" w14:textId="77777777" w:rsidR="004B0803" w:rsidRPr="005C7502" w:rsidRDefault="004B0803" w:rsidP="004B0803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Raising method * Phase of separation</w:t>
            </w:r>
          </w:p>
        </w:tc>
        <w:tc>
          <w:tcPr>
            <w:tcW w:w="1134" w:type="dxa"/>
          </w:tcPr>
          <w:p w14:paraId="638FB692" w14:textId="287C28C0" w:rsidR="004B0803" w:rsidRPr="005C7502" w:rsidRDefault="00A15E7F" w:rsidP="004B0803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-</w:t>
            </w:r>
          </w:p>
        </w:tc>
        <w:tc>
          <w:tcPr>
            <w:tcW w:w="1560" w:type="dxa"/>
          </w:tcPr>
          <w:p w14:paraId="1B5BE52B" w14:textId="50DFFF0D" w:rsidR="004B0803" w:rsidRPr="005C7502" w:rsidRDefault="00A15E7F" w:rsidP="00A15E7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1</w:t>
            </w:r>
            <w:r w:rsidR="004B0803" w:rsidRPr="005C7502">
              <w:rPr>
                <w:lang w:val="en-GB"/>
              </w:rPr>
              <w:t>.</w:t>
            </w:r>
            <w:r w:rsidRPr="005C7502">
              <w:rPr>
                <w:lang w:val="en-GB"/>
              </w:rPr>
              <w:t>550</w:t>
            </w:r>
            <w:r w:rsidR="006D4444" w:rsidRPr="005C7502">
              <w:rPr>
                <w:lang w:val="en-GB"/>
              </w:rPr>
              <w:t xml:space="preserve"> </w:t>
            </w:r>
            <w:r w:rsidRPr="005C7502">
              <w:rPr>
                <w:vertAlign w:val="subscript"/>
                <w:lang w:val="en-GB"/>
              </w:rPr>
              <w:t>2</w:t>
            </w:r>
            <w:r w:rsidR="004B0803" w:rsidRPr="005C7502">
              <w:rPr>
                <w:vertAlign w:val="subscript"/>
                <w:lang w:val="en-GB"/>
              </w:rPr>
              <w:t>, 42</w:t>
            </w:r>
          </w:p>
        </w:tc>
        <w:tc>
          <w:tcPr>
            <w:tcW w:w="1178" w:type="dxa"/>
          </w:tcPr>
          <w:p w14:paraId="2F736C34" w14:textId="07F1B553" w:rsidR="004B0803" w:rsidRPr="005C7502" w:rsidRDefault="00A15E7F" w:rsidP="004B0803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224</w:t>
            </w:r>
          </w:p>
        </w:tc>
      </w:tr>
      <w:tr w:rsidR="004B0803" w:rsidRPr="005C7502" w14:paraId="7FF12E40" w14:textId="77777777" w:rsidTr="004B0803">
        <w:tc>
          <w:tcPr>
            <w:tcW w:w="4644" w:type="dxa"/>
          </w:tcPr>
          <w:p w14:paraId="0ABEA140" w14:textId="77777777" w:rsidR="004B0803" w:rsidRPr="005C7502" w:rsidRDefault="004B0803" w:rsidP="004B0803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Sex * Phase of separation</w:t>
            </w:r>
          </w:p>
        </w:tc>
        <w:tc>
          <w:tcPr>
            <w:tcW w:w="1134" w:type="dxa"/>
          </w:tcPr>
          <w:p w14:paraId="4E3CDDE7" w14:textId="3E341F59" w:rsidR="004B0803" w:rsidRPr="005C7502" w:rsidRDefault="00A15E7F" w:rsidP="004B0803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-</w:t>
            </w:r>
          </w:p>
        </w:tc>
        <w:tc>
          <w:tcPr>
            <w:tcW w:w="1560" w:type="dxa"/>
          </w:tcPr>
          <w:p w14:paraId="1019D5F7" w14:textId="3C4865D2" w:rsidR="004B0803" w:rsidRPr="005C7502" w:rsidRDefault="00A15E7F" w:rsidP="00A15E7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1</w:t>
            </w:r>
            <w:r w:rsidR="004B0803" w:rsidRPr="005C7502">
              <w:rPr>
                <w:lang w:val="en-GB"/>
              </w:rPr>
              <w:t>.</w:t>
            </w:r>
            <w:r w:rsidRPr="005C7502">
              <w:rPr>
                <w:lang w:val="en-GB"/>
              </w:rPr>
              <w:t>325</w:t>
            </w:r>
            <w:r w:rsidR="006D4444" w:rsidRPr="005C7502">
              <w:rPr>
                <w:lang w:val="en-GB"/>
              </w:rPr>
              <w:t xml:space="preserve"> </w:t>
            </w:r>
            <w:r w:rsidRPr="005C7502">
              <w:rPr>
                <w:vertAlign w:val="subscript"/>
                <w:lang w:val="en-GB"/>
              </w:rPr>
              <w:t>2</w:t>
            </w:r>
            <w:r w:rsidR="004B0803" w:rsidRPr="005C7502">
              <w:rPr>
                <w:vertAlign w:val="subscript"/>
                <w:lang w:val="en-GB"/>
              </w:rPr>
              <w:t>, 42</w:t>
            </w:r>
          </w:p>
        </w:tc>
        <w:tc>
          <w:tcPr>
            <w:tcW w:w="1178" w:type="dxa"/>
          </w:tcPr>
          <w:p w14:paraId="4A321F8D" w14:textId="67E19D87" w:rsidR="004B0803" w:rsidRPr="005C7502" w:rsidRDefault="004B0803" w:rsidP="004B0803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</w:t>
            </w:r>
            <w:r w:rsidR="00A15E7F" w:rsidRPr="005C7502">
              <w:rPr>
                <w:lang w:val="en-GB"/>
              </w:rPr>
              <w:t>277</w:t>
            </w:r>
          </w:p>
        </w:tc>
      </w:tr>
    </w:tbl>
    <w:p w14:paraId="406D115B" w14:textId="77777777" w:rsidR="004B0803" w:rsidRPr="005C7502" w:rsidRDefault="004B0803" w:rsidP="001A5EB0">
      <w:pPr>
        <w:jc w:val="both"/>
        <w:rPr>
          <w:rFonts w:cs="Times New Roman"/>
          <w:sz w:val="22"/>
          <w:szCs w:val="18"/>
          <w:lang w:val="en-GB"/>
        </w:rPr>
      </w:pPr>
    </w:p>
    <w:p w14:paraId="33139A3C" w14:textId="77777777" w:rsidR="004B0803" w:rsidRPr="005C7502" w:rsidRDefault="004B0803" w:rsidP="001A5EB0">
      <w:pPr>
        <w:jc w:val="both"/>
        <w:rPr>
          <w:rFonts w:cs="Times New Roman"/>
          <w:sz w:val="22"/>
          <w:szCs w:val="18"/>
          <w:lang w:val="en-GB"/>
        </w:rPr>
      </w:pPr>
    </w:p>
    <w:p w14:paraId="369FBACB" w14:textId="64A11587" w:rsidR="00973B86" w:rsidRPr="005C7502" w:rsidRDefault="00236EFD" w:rsidP="002E098C">
      <w:pPr>
        <w:pStyle w:val="Heading2"/>
        <w:rPr>
          <w:rFonts w:asciiTheme="minorHAnsi" w:hAnsiTheme="minorHAnsi"/>
        </w:rPr>
      </w:pPr>
      <w:r w:rsidRPr="005C7502">
        <w:rPr>
          <w:rFonts w:asciiTheme="minorHAnsi" w:hAnsiTheme="minorHAnsi"/>
        </w:rPr>
        <w:t>Best fitting models for hormonal correlates with behavio</w:t>
      </w:r>
      <w:r w:rsidR="00851F42" w:rsidRPr="005C7502">
        <w:rPr>
          <w:rFonts w:asciiTheme="minorHAnsi" w:hAnsiTheme="minorHAnsi"/>
        </w:rPr>
        <w:t>u</w:t>
      </w:r>
      <w:r w:rsidRPr="005C7502">
        <w:rPr>
          <w:rFonts w:asciiTheme="minorHAnsi" w:hAnsiTheme="minorHAnsi"/>
        </w:rPr>
        <w:t>r</w:t>
      </w:r>
    </w:p>
    <w:p w14:paraId="27BDEFB7" w14:textId="77777777" w:rsidR="00236EFD" w:rsidRPr="005C7502" w:rsidRDefault="00236EFD" w:rsidP="001A5EB0">
      <w:pPr>
        <w:jc w:val="both"/>
        <w:rPr>
          <w:lang w:val="en-GB"/>
        </w:rPr>
      </w:pPr>
    </w:p>
    <w:p w14:paraId="76312678" w14:textId="4EC88F42" w:rsidR="00236EFD" w:rsidRPr="005C7502" w:rsidRDefault="002E098C" w:rsidP="00236EFD">
      <w:pPr>
        <w:jc w:val="center"/>
        <w:rPr>
          <w:lang w:val="en-GB"/>
        </w:rPr>
      </w:pPr>
      <w:r w:rsidRPr="005C7502">
        <w:rPr>
          <w:b/>
          <w:lang w:val="en-GB"/>
        </w:rPr>
        <w:t>Tabl</w:t>
      </w:r>
      <w:r w:rsidR="00100710" w:rsidRPr="005C7502">
        <w:rPr>
          <w:b/>
          <w:lang w:val="en-GB"/>
        </w:rPr>
        <w:t>e S5</w:t>
      </w:r>
      <w:r w:rsidR="00236EFD" w:rsidRPr="005C7502">
        <w:rPr>
          <w:b/>
          <w:lang w:val="en-GB"/>
        </w:rPr>
        <w:t>.</w:t>
      </w:r>
      <w:r w:rsidR="00236EFD" w:rsidRPr="005C7502">
        <w:rPr>
          <w:lang w:val="en-GB"/>
        </w:rPr>
        <w:t xml:space="preserve"> Best fitting model (= null model) on </w:t>
      </w:r>
      <w:r w:rsidR="00483D0C" w:rsidRPr="005C7502">
        <w:rPr>
          <w:lang w:val="en-GB"/>
        </w:rPr>
        <w:t>PC1 on</w:t>
      </w:r>
      <w:r w:rsidR="00236EFD" w:rsidRPr="005C7502">
        <w:rPr>
          <w:lang w:val="en-GB"/>
        </w:rPr>
        <w:t xml:space="preserve"> the </w:t>
      </w:r>
      <w:r w:rsidR="0006285F" w:rsidRPr="005C7502">
        <w:rPr>
          <w:lang w:val="en-GB"/>
        </w:rPr>
        <w:t xml:space="preserve">first </w:t>
      </w:r>
      <w:r w:rsidR="00236EFD" w:rsidRPr="005C7502">
        <w:rPr>
          <w:lang w:val="en-GB"/>
        </w:rPr>
        <w:t>day of separation</w:t>
      </w:r>
    </w:p>
    <w:p w14:paraId="2C5A3A89" w14:textId="77777777" w:rsidR="003710DD" w:rsidRPr="005C7502" w:rsidRDefault="003710DD" w:rsidP="00236EFD">
      <w:pPr>
        <w:jc w:val="center"/>
        <w:rPr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6"/>
        <w:gridCol w:w="2126"/>
        <w:gridCol w:w="1995"/>
        <w:gridCol w:w="1776"/>
      </w:tblGrid>
      <w:tr w:rsidR="00236EFD" w:rsidRPr="005C7502" w14:paraId="62FD0DBE" w14:textId="77777777" w:rsidTr="00932BE3">
        <w:trPr>
          <w:jc w:val="center"/>
        </w:trPr>
        <w:tc>
          <w:tcPr>
            <w:tcW w:w="2266" w:type="dxa"/>
          </w:tcPr>
          <w:p w14:paraId="7589D074" w14:textId="0DB01725" w:rsidR="00236EFD" w:rsidRPr="005C7502" w:rsidRDefault="00A8359D" w:rsidP="002E098C">
            <w:pPr>
              <w:jc w:val="center"/>
              <w:rPr>
                <w:b/>
                <w:lang w:val="en-GB"/>
              </w:rPr>
            </w:pPr>
            <w:r w:rsidRPr="005C7502">
              <w:rPr>
                <w:b/>
                <w:lang w:val="en-GB"/>
              </w:rPr>
              <w:t xml:space="preserve"> </w:t>
            </w:r>
          </w:p>
        </w:tc>
        <w:tc>
          <w:tcPr>
            <w:tcW w:w="2126" w:type="dxa"/>
          </w:tcPr>
          <w:p w14:paraId="430EEB26" w14:textId="65EBF1E9" w:rsidR="00236EFD" w:rsidRPr="005C7502" w:rsidRDefault="00236EFD" w:rsidP="002E098C">
            <w:pPr>
              <w:jc w:val="center"/>
              <w:rPr>
                <w:b/>
                <w:lang w:val="en-GB"/>
              </w:rPr>
            </w:pPr>
            <w:r w:rsidRPr="005C7502">
              <w:rPr>
                <w:rFonts w:cs="Lucida Grande"/>
                <w:b/>
                <w:color w:val="000000"/>
                <w:lang w:val="en-GB"/>
              </w:rPr>
              <w:t>β</w:t>
            </w:r>
          </w:p>
        </w:tc>
        <w:tc>
          <w:tcPr>
            <w:tcW w:w="1995" w:type="dxa"/>
          </w:tcPr>
          <w:p w14:paraId="2E5FF822" w14:textId="3EDF36A9" w:rsidR="00236EFD" w:rsidRPr="005C7502" w:rsidRDefault="00236EFD" w:rsidP="002E098C">
            <w:pPr>
              <w:jc w:val="center"/>
              <w:rPr>
                <w:b/>
                <w:lang w:val="en-GB"/>
              </w:rPr>
            </w:pPr>
            <w:proofErr w:type="gramStart"/>
            <w:r w:rsidRPr="005C7502">
              <w:rPr>
                <w:b/>
                <w:lang w:val="en-GB"/>
              </w:rPr>
              <w:t>t</w:t>
            </w:r>
            <w:proofErr w:type="gramEnd"/>
          </w:p>
        </w:tc>
        <w:tc>
          <w:tcPr>
            <w:tcW w:w="1776" w:type="dxa"/>
          </w:tcPr>
          <w:p w14:paraId="32BEF656" w14:textId="658E43D7" w:rsidR="00236EFD" w:rsidRPr="005C7502" w:rsidRDefault="00236EFD" w:rsidP="002E098C">
            <w:pPr>
              <w:jc w:val="center"/>
              <w:rPr>
                <w:b/>
                <w:lang w:val="en-GB"/>
              </w:rPr>
            </w:pPr>
            <w:proofErr w:type="gramStart"/>
            <w:r w:rsidRPr="005C7502">
              <w:rPr>
                <w:b/>
                <w:lang w:val="en-GB"/>
              </w:rPr>
              <w:t>p</w:t>
            </w:r>
            <w:proofErr w:type="gramEnd"/>
          </w:p>
        </w:tc>
      </w:tr>
      <w:tr w:rsidR="00236EFD" w:rsidRPr="005C7502" w14:paraId="47BCEE19" w14:textId="77777777" w:rsidTr="00932BE3">
        <w:trPr>
          <w:jc w:val="center"/>
        </w:trPr>
        <w:tc>
          <w:tcPr>
            <w:tcW w:w="2266" w:type="dxa"/>
          </w:tcPr>
          <w:p w14:paraId="21051D53" w14:textId="49D49936" w:rsidR="00236EFD" w:rsidRPr="005C7502" w:rsidRDefault="00236EFD" w:rsidP="001A5EB0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Intercept</w:t>
            </w:r>
          </w:p>
        </w:tc>
        <w:tc>
          <w:tcPr>
            <w:tcW w:w="2126" w:type="dxa"/>
          </w:tcPr>
          <w:p w14:paraId="5C42B0D3" w14:textId="2B6A8E21" w:rsidR="00236EFD" w:rsidRPr="005C7502" w:rsidRDefault="00236EFD" w:rsidP="00932BE3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-0.50</w:t>
            </w:r>
            <w:r w:rsidR="00A8359D" w:rsidRPr="005C7502">
              <w:rPr>
                <w:lang w:val="en-GB"/>
              </w:rPr>
              <w:t>5</w:t>
            </w:r>
          </w:p>
        </w:tc>
        <w:tc>
          <w:tcPr>
            <w:tcW w:w="1995" w:type="dxa"/>
          </w:tcPr>
          <w:p w14:paraId="058666EC" w14:textId="438D87FF" w:rsidR="00236EFD" w:rsidRPr="005C7502" w:rsidRDefault="00236EFD" w:rsidP="00932BE3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-2.</w:t>
            </w:r>
            <w:r w:rsidR="00A8359D" w:rsidRPr="005C7502">
              <w:rPr>
                <w:lang w:val="en-GB"/>
              </w:rPr>
              <w:t>229</w:t>
            </w:r>
          </w:p>
        </w:tc>
        <w:tc>
          <w:tcPr>
            <w:tcW w:w="1776" w:type="dxa"/>
          </w:tcPr>
          <w:p w14:paraId="10271E2A" w14:textId="535CABE5" w:rsidR="00236EFD" w:rsidRPr="005C7502" w:rsidRDefault="00236EFD" w:rsidP="00932BE3">
            <w:pPr>
              <w:jc w:val="right"/>
              <w:rPr>
                <w:b/>
                <w:lang w:val="en-GB"/>
              </w:rPr>
            </w:pPr>
            <w:r w:rsidRPr="005C7502">
              <w:rPr>
                <w:b/>
                <w:lang w:val="en-GB"/>
              </w:rPr>
              <w:t>0.0</w:t>
            </w:r>
            <w:r w:rsidR="00932BE3" w:rsidRPr="005C7502">
              <w:rPr>
                <w:b/>
                <w:lang w:val="en-GB"/>
              </w:rPr>
              <w:t>3</w:t>
            </w:r>
            <w:r w:rsidR="00A8359D" w:rsidRPr="005C7502">
              <w:rPr>
                <w:b/>
                <w:lang w:val="en-GB"/>
              </w:rPr>
              <w:t>6</w:t>
            </w:r>
          </w:p>
        </w:tc>
      </w:tr>
    </w:tbl>
    <w:p w14:paraId="03A36377" w14:textId="77777777" w:rsidR="009E1C02" w:rsidRPr="005C7502" w:rsidRDefault="009E1C02" w:rsidP="00236EFD">
      <w:pPr>
        <w:rPr>
          <w:lang w:val="en-GB"/>
        </w:rPr>
      </w:pPr>
    </w:p>
    <w:p w14:paraId="4E26E42C" w14:textId="77777777" w:rsidR="00AA1BD7" w:rsidRPr="005C7502" w:rsidRDefault="00AA1BD7" w:rsidP="00236EFD">
      <w:pPr>
        <w:rPr>
          <w:lang w:val="en-GB"/>
        </w:rPr>
      </w:pPr>
    </w:p>
    <w:p w14:paraId="450C39C3" w14:textId="58DEF818" w:rsidR="00AA1BD7" w:rsidRPr="005C7502" w:rsidRDefault="00100710" w:rsidP="003710DD">
      <w:pPr>
        <w:jc w:val="center"/>
        <w:rPr>
          <w:lang w:val="en-GB"/>
        </w:rPr>
      </w:pPr>
      <w:r w:rsidRPr="005C7502">
        <w:rPr>
          <w:b/>
          <w:lang w:val="en-GB"/>
        </w:rPr>
        <w:t>Table S6</w:t>
      </w:r>
      <w:r w:rsidR="00AA1BD7" w:rsidRPr="005C7502">
        <w:rPr>
          <w:b/>
          <w:lang w:val="en-GB"/>
        </w:rPr>
        <w:t>.</w:t>
      </w:r>
      <w:r w:rsidR="00AA1BD7" w:rsidRPr="005C7502">
        <w:rPr>
          <w:lang w:val="en-GB"/>
        </w:rPr>
        <w:t xml:space="preserve"> Best </w:t>
      </w:r>
      <w:r w:rsidR="003710DD" w:rsidRPr="005C7502">
        <w:rPr>
          <w:lang w:val="en-GB"/>
        </w:rPr>
        <w:t xml:space="preserve">fitting model on </w:t>
      </w:r>
      <w:r w:rsidR="00483D0C" w:rsidRPr="005C7502">
        <w:rPr>
          <w:lang w:val="en-GB"/>
        </w:rPr>
        <w:t>PC</w:t>
      </w:r>
      <w:r w:rsidR="003710DD" w:rsidRPr="005C7502">
        <w:rPr>
          <w:lang w:val="en-GB"/>
        </w:rPr>
        <w:t>2 on the</w:t>
      </w:r>
      <w:r w:rsidR="0006285F" w:rsidRPr="005C7502">
        <w:rPr>
          <w:lang w:val="en-GB"/>
        </w:rPr>
        <w:t xml:space="preserve"> first</w:t>
      </w:r>
      <w:r w:rsidR="003710DD" w:rsidRPr="005C7502">
        <w:rPr>
          <w:lang w:val="en-GB"/>
        </w:rPr>
        <w:t xml:space="preserve"> day of separation</w:t>
      </w:r>
    </w:p>
    <w:p w14:paraId="278464FE" w14:textId="472C62AB" w:rsidR="009E1C02" w:rsidRPr="005C7502" w:rsidRDefault="00932BE3" w:rsidP="003710DD">
      <w:pPr>
        <w:jc w:val="center"/>
        <w:rPr>
          <w:lang w:val="en-GB"/>
        </w:rPr>
      </w:pPr>
      <w:r w:rsidRPr="005C7502">
        <w:rPr>
          <w:lang w:val="en-GB"/>
        </w:rPr>
        <w:tab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19"/>
        <w:gridCol w:w="1134"/>
        <w:gridCol w:w="1985"/>
        <w:gridCol w:w="1178"/>
      </w:tblGrid>
      <w:tr w:rsidR="003710DD" w:rsidRPr="005C7502" w14:paraId="69032851" w14:textId="77777777" w:rsidTr="009E1C02">
        <w:trPr>
          <w:jc w:val="center"/>
        </w:trPr>
        <w:tc>
          <w:tcPr>
            <w:tcW w:w="4219" w:type="dxa"/>
          </w:tcPr>
          <w:p w14:paraId="3120C4AD" w14:textId="77777777" w:rsidR="00AA1BD7" w:rsidRPr="005C7502" w:rsidRDefault="00AA1BD7" w:rsidP="002E098C">
            <w:pPr>
              <w:jc w:val="center"/>
              <w:rPr>
                <w:b/>
                <w:lang w:val="en-GB"/>
              </w:rPr>
            </w:pPr>
            <w:r w:rsidRPr="005C7502">
              <w:rPr>
                <w:b/>
                <w:lang w:val="en-GB"/>
              </w:rPr>
              <w:t>Variable</w:t>
            </w:r>
          </w:p>
        </w:tc>
        <w:tc>
          <w:tcPr>
            <w:tcW w:w="1134" w:type="dxa"/>
          </w:tcPr>
          <w:p w14:paraId="5125F777" w14:textId="77777777" w:rsidR="00AA1BD7" w:rsidRPr="005C7502" w:rsidRDefault="00AA1BD7" w:rsidP="002E098C">
            <w:pPr>
              <w:jc w:val="center"/>
              <w:rPr>
                <w:b/>
                <w:lang w:val="en-GB"/>
              </w:rPr>
            </w:pPr>
            <w:r w:rsidRPr="005C7502">
              <w:rPr>
                <w:rFonts w:cs="Lucida Grande"/>
                <w:b/>
                <w:lang w:val="en-GB"/>
              </w:rPr>
              <w:t>β</w:t>
            </w:r>
          </w:p>
        </w:tc>
        <w:tc>
          <w:tcPr>
            <w:tcW w:w="1985" w:type="dxa"/>
          </w:tcPr>
          <w:p w14:paraId="3893692C" w14:textId="407709CC" w:rsidR="00AA1BD7" w:rsidRPr="005C7502" w:rsidRDefault="00AA1BD7" w:rsidP="002E098C">
            <w:pPr>
              <w:jc w:val="center"/>
              <w:rPr>
                <w:b/>
                <w:vertAlign w:val="subscript"/>
                <w:lang w:val="en-GB"/>
              </w:rPr>
            </w:pPr>
            <w:r w:rsidRPr="005C7502">
              <w:rPr>
                <w:b/>
                <w:lang w:val="en-GB"/>
              </w:rPr>
              <w:t>F</w:t>
            </w:r>
            <w:r w:rsidR="006D4444" w:rsidRPr="005C7502">
              <w:rPr>
                <w:b/>
                <w:lang w:val="en-GB"/>
              </w:rPr>
              <w:t xml:space="preserve"> </w:t>
            </w:r>
            <w:r w:rsidRPr="005C7502">
              <w:rPr>
                <w:b/>
                <w:vertAlign w:val="subscript"/>
                <w:lang w:val="en-GB"/>
              </w:rPr>
              <w:t>df1, df2</w:t>
            </w:r>
          </w:p>
        </w:tc>
        <w:tc>
          <w:tcPr>
            <w:tcW w:w="1178" w:type="dxa"/>
          </w:tcPr>
          <w:p w14:paraId="0A3687C4" w14:textId="77777777" w:rsidR="00AA1BD7" w:rsidRPr="005C7502" w:rsidRDefault="00AA1BD7" w:rsidP="002E098C">
            <w:pPr>
              <w:jc w:val="center"/>
              <w:rPr>
                <w:b/>
                <w:lang w:val="en-GB"/>
              </w:rPr>
            </w:pPr>
            <w:proofErr w:type="gramStart"/>
            <w:r w:rsidRPr="005C7502">
              <w:rPr>
                <w:b/>
                <w:lang w:val="en-GB"/>
              </w:rPr>
              <w:t>p</w:t>
            </w:r>
            <w:proofErr w:type="gramEnd"/>
          </w:p>
        </w:tc>
      </w:tr>
      <w:tr w:rsidR="002D41B7" w:rsidRPr="005C7502" w14:paraId="422A272E" w14:textId="77777777" w:rsidTr="009E1C02">
        <w:trPr>
          <w:jc w:val="center"/>
        </w:trPr>
        <w:tc>
          <w:tcPr>
            <w:tcW w:w="4219" w:type="dxa"/>
          </w:tcPr>
          <w:p w14:paraId="7F0DF672" w14:textId="096003AB" w:rsidR="002D41B7" w:rsidRPr="005C7502" w:rsidRDefault="002D41B7" w:rsidP="00AA1BD7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Intercept</w:t>
            </w:r>
          </w:p>
        </w:tc>
        <w:tc>
          <w:tcPr>
            <w:tcW w:w="1134" w:type="dxa"/>
          </w:tcPr>
          <w:p w14:paraId="55B46B4C" w14:textId="3D9505BD" w:rsidR="002D41B7" w:rsidRPr="005C7502" w:rsidRDefault="00587BB1" w:rsidP="009E1C02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087</w:t>
            </w:r>
          </w:p>
        </w:tc>
        <w:tc>
          <w:tcPr>
            <w:tcW w:w="1985" w:type="dxa"/>
          </w:tcPr>
          <w:p w14:paraId="0585346E" w14:textId="5EBE1769" w:rsidR="002D41B7" w:rsidRPr="005C7502" w:rsidRDefault="00587BB1" w:rsidP="00206AE1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 xml:space="preserve">5.014 </w:t>
            </w:r>
            <w:r w:rsidRPr="005C7502">
              <w:rPr>
                <w:vertAlign w:val="subscript"/>
                <w:lang w:val="en-GB"/>
              </w:rPr>
              <w:t>2, 22</w:t>
            </w:r>
          </w:p>
        </w:tc>
        <w:tc>
          <w:tcPr>
            <w:tcW w:w="1178" w:type="dxa"/>
          </w:tcPr>
          <w:p w14:paraId="62391010" w14:textId="29B48976" w:rsidR="002D41B7" w:rsidRPr="005C7502" w:rsidRDefault="00587BB1" w:rsidP="009E1C02">
            <w:pPr>
              <w:jc w:val="right"/>
              <w:rPr>
                <w:b/>
                <w:lang w:val="en-GB"/>
              </w:rPr>
            </w:pPr>
            <w:r w:rsidRPr="005C7502">
              <w:rPr>
                <w:b/>
                <w:lang w:val="en-GB"/>
              </w:rPr>
              <w:t>0.016</w:t>
            </w:r>
          </w:p>
        </w:tc>
      </w:tr>
      <w:tr w:rsidR="003710DD" w:rsidRPr="005C7502" w14:paraId="620753CE" w14:textId="77777777" w:rsidTr="009E1C02">
        <w:trPr>
          <w:jc w:val="center"/>
        </w:trPr>
        <w:tc>
          <w:tcPr>
            <w:tcW w:w="4219" w:type="dxa"/>
          </w:tcPr>
          <w:p w14:paraId="392E9B85" w14:textId="18659432" w:rsidR="00AA1BD7" w:rsidRPr="005C7502" w:rsidRDefault="009E1C02" w:rsidP="00AA1BD7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Raising method</w:t>
            </w:r>
          </w:p>
        </w:tc>
        <w:tc>
          <w:tcPr>
            <w:tcW w:w="1134" w:type="dxa"/>
          </w:tcPr>
          <w:p w14:paraId="4C110CF7" w14:textId="629D2F75" w:rsidR="00AA1BD7" w:rsidRPr="005C7502" w:rsidRDefault="009E1C02" w:rsidP="009E1C02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-</w:t>
            </w:r>
            <w:r w:rsidR="00AA1BD7" w:rsidRPr="005C7502">
              <w:rPr>
                <w:lang w:val="en-GB"/>
              </w:rPr>
              <w:t>1.</w:t>
            </w:r>
            <w:r w:rsidRPr="005C7502">
              <w:rPr>
                <w:lang w:val="en-GB"/>
              </w:rPr>
              <w:t>461</w:t>
            </w:r>
          </w:p>
        </w:tc>
        <w:tc>
          <w:tcPr>
            <w:tcW w:w="1985" w:type="dxa"/>
          </w:tcPr>
          <w:p w14:paraId="452B3CCB" w14:textId="31BFAF27" w:rsidR="00AA1BD7" w:rsidRPr="005C7502" w:rsidRDefault="009E1C02" w:rsidP="00206AE1">
            <w:pPr>
              <w:jc w:val="right"/>
              <w:rPr>
                <w:vertAlign w:val="subscript"/>
                <w:lang w:val="en-GB"/>
              </w:rPr>
            </w:pPr>
            <w:r w:rsidRPr="005C7502">
              <w:rPr>
                <w:lang w:val="en-GB"/>
              </w:rPr>
              <w:t>9.702</w:t>
            </w:r>
            <w:r w:rsidR="006D4444" w:rsidRPr="005C7502">
              <w:rPr>
                <w:lang w:val="en-GB"/>
              </w:rPr>
              <w:t xml:space="preserve"> </w:t>
            </w:r>
            <w:r w:rsidRPr="005C7502">
              <w:rPr>
                <w:vertAlign w:val="subscript"/>
                <w:lang w:val="en-GB"/>
              </w:rPr>
              <w:t>1, 2</w:t>
            </w:r>
            <w:r w:rsidR="00AA1BD7" w:rsidRPr="005C7502">
              <w:rPr>
                <w:vertAlign w:val="subscript"/>
                <w:lang w:val="en-GB"/>
              </w:rPr>
              <w:t>2</w:t>
            </w:r>
          </w:p>
        </w:tc>
        <w:tc>
          <w:tcPr>
            <w:tcW w:w="1178" w:type="dxa"/>
          </w:tcPr>
          <w:p w14:paraId="26C80227" w14:textId="600BEDB4" w:rsidR="00AA1BD7" w:rsidRPr="005C7502" w:rsidRDefault="00AA1BD7" w:rsidP="009E1C02">
            <w:pPr>
              <w:jc w:val="right"/>
              <w:rPr>
                <w:b/>
                <w:lang w:val="en-GB"/>
              </w:rPr>
            </w:pPr>
            <w:r w:rsidRPr="005C7502">
              <w:rPr>
                <w:b/>
                <w:lang w:val="en-GB"/>
              </w:rPr>
              <w:t>0.</w:t>
            </w:r>
            <w:r w:rsidR="009E1C02" w:rsidRPr="005C7502">
              <w:rPr>
                <w:b/>
                <w:lang w:val="en-GB"/>
              </w:rPr>
              <w:t>005</w:t>
            </w:r>
          </w:p>
        </w:tc>
      </w:tr>
      <w:tr w:rsidR="003710DD" w:rsidRPr="005C7502" w14:paraId="77C40565" w14:textId="77777777" w:rsidTr="009E1C02">
        <w:trPr>
          <w:jc w:val="center"/>
        </w:trPr>
        <w:tc>
          <w:tcPr>
            <w:tcW w:w="4219" w:type="dxa"/>
          </w:tcPr>
          <w:p w14:paraId="1BF891E4" w14:textId="057B13F9" w:rsidR="002E098C" w:rsidRPr="005C7502" w:rsidRDefault="002E098C" w:rsidP="00AA1BD7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Sex</w:t>
            </w:r>
          </w:p>
        </w:tc>
        <w:tc>
          <w:tcPr>
            <w:tcW w:w="1134" w:type="dxa"/>
          </w:tcPr>
          <w:p w14:paraId="2A019D83" w14:textId="4C0DC78F" w:rsidR="002E098C" w:rsidRPr="005C7502" w:rsidRDefault="00206AE1" w:rsidP="009E1C02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 xml:space="preserve">- </w:t>
            </w:r>
            <w:r w:rsidR="009E1C02" w:rsidRPr="005C7502">
              <w:rPr>
                <w:lang w:val="en-GB"/>
              </w:rPr>
              <w:t>0.124</w:t>
            </w:r>
          </w:p>
        </w:tc>
        <w:tc>
          <w:tcPr>
            <w:tcW w:w="1985" w:type="dxa"/>
          </w:tcPr>
          <w:p w14:paraId="1B048196" w14:textId="21AF2F0E" w:rsidR="002E098C" w:rsidRPr="005C7502" w:rsidRDefault="003710DD" w:rsidP="009E1C02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</w:t>
            </w:r>
            <w:r w:rsidR="009E1C02" w:rsidRPr="005C7502">
              <w:rPr>
                <w:lang w:val="en-GB"/>
              </w:rPr>
              <w:t>072</w:t>
            </w:r>
            <w:r w:rsidR="006D4444" w:rsidRPr="005C7502">
              <w:rPr>
                <w:lang w:val="en-GB"/>
              </w:rPr>
              <w:t xml:space="preserve"> </w:t>
            </w:r>
            <w:r w:rsidR="009E1C02" w:rsidRPr="005C7502">
              <w:rPr>
                <w:vertAlign w:val="subscript"/>
                <w:lang w:val="en-GB"/>
              </w:rPr>
              <w:t>1, 2</w:t>
            </w:r>
            <w:r w:rsidRPr="005C7502">
              <w:rPr>
                <w:vertAlign w:val="subscript"/>
                <w:lang w:val="en-GB"/>
              </w:rPr>
              <w:t>2</w:t>
            </w:r>
          </w:p>
        </w:tc>
        <w:tc>
          <w:tcPr>
            <w:tcW w:w="1178" w:type="dxa"/>
          </w:tcPr>
          <w:p w14:paraId="16EC068D" w14:textId="0479E6C3" w:rsidR="002E098C" w:rsidRPr="005C7502" w:rsidRDefault="00206AE1" w:rsidP="009E1C02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</w:t>
            </w:r>
            <w:r w:rsidR="009E1C02" w:rsidRPr="005C7502">
              <w:rPr>
                <w:lang w:val="en-GB"/>
              </w:rPr>
              <w:t>791</w:t>
            </w:r>
          </w:p>
        </w:tc>
      </w:tr>
    </w:tbl>
    <w:p w14:paraId="71C8D279" w14:textId="689D4449" w:rsidR="00236EFD" w:rsidRPr="005C7502" w:rsidRDefault="00236EFD" w:rsidP="00236EFD">
      <w:pPr>
        <w:rPr>
          <w:lang w:val="en-GB"/>
        </w:rPr>
      </w:pPr>
    </w:p>
    <w:p w14:paraId="403F4E1D" w14:textId="77777777" w:rsidR="00236EFD" w:rsidRPr="005C7502" w:rsidRDefault="00236EFD" w:rsidP="00236EFD">
      <w:pPr>
        <w:rPr>
          <w:lang w:val="en-GB"/>
        </w:rPr>
      </w:pPr>
    </w:p>
    <w:p w14:paraId="53A6CABE" w14:textId="6F01252F" w:rsidR="00206AE1" w:rsidRPr="005C7502" w:rsidRDefault="00100710" w:rsidP="00206AE1">
      <w:pPr>
        <w:jc w:val="center"/>
        <w:rPr>
          <w:lang w:val="en-GB"/>
        </w:rPr>
      </w:pPr>
      <w:r w:rsidRPr="005C7502">
        <w:rPr>
          <w:b/>
          <w:lang w:val="en-GB"/>
        </w:rPr>
        <w:t>Table S7</w:t>
      </w:r>
      <w:r w:rsidR="00206AE1" w:rsidRPr="005C7502">
        <w:rPr>
          <w:b/>
          <w:lang w:val="en-GB"/>
        </w:rPr>
        <w:t>.</w:t>
      </w:r>
      <w:r w:rsidR="00206AE1" w:rsidRPr="005C7502">
        <w:rPr>
          <w:lang w:val="en-GB"/>
        </w:rPr>
        <w:t xml:space="preserve"> Best fitting model on </w:t>
      </w:r>
      <w:r w:rsidR="00483D0C" w:rsidRPr="005C7502">
        <w:rPr>
          <w:lang w:val="en-GB"/>
        </w:rPr>
        <w:t>PC</w:t>
      </w:r>
      <w:r w:rsidR="00206AE1" w:rsidRPr="005C7502">
        <w:rPr>
          <w:lang w:val="en-GB"/>
        </w:rPr>
        <w:t xml:space="preserve">3 on the </w:t>
      </w:r>
      <w:r w:rsidR="0006285F" w:rsidRPr="005C7502">
        <w:rPr>
          <w:lang w:val="en-GB"/>
        </w:rPr>
        <w:t xml:space="preserve">first </w:t>
      </w:r>
      <w:r w:rsidR="00206AE1" w:rsidRPr="005C7502">
        <w:rPr>
          <w:lang w:val="en-GB"/>
        </w:rPr>
        <w:t>day of separation</w:t>
      </w:r>
    </w:p>
    <w:p w14:paraId="193CD0F3" w14:textId="77777777" w:rsidR="002B0C7F" w:rsidRPr="005C7502" w:rsidRDefault="002B0C7F" w:rsidP="00206AE1">
      <w:pPr>
        <w:jc w:val="center"/>
        <w:rPr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19"/>
        <w:gridCol w:w="1134"/>
        <w:gridCol w:w="1985"/>
        <w:gridCol w:w="1178"/>
      </w:tblGrid>
      <w:tr w:rsidR="002B0C7F" w:rsidRPr="005C7502" w14:paraId="73B9EC0D" w14:textId="77777777" w:rsidTr="002B0C7F">
        <w:trPr>
          <w:jc w:val="center"/>
        </w:trPr>
        <w:tc>
          <w:tcPr>
            <w:tcW w:w="4219" w:type="dxa"/>
          </w:tcPr>
          <w:p w14:paraId="2E22A554" w14:textId="77777777" w:rsidR="002B0C7F" w:rsidRPr="005C7502" w:rsidRDefault="002B0C7F" w:rsidP="002B0C7F">
            <w:pPr>
              <w:jc w:val="center"/>
              <w:rPr>
                <w:b/>
                <w:lang w:val="en-GB"/>
              </w:rPr>
            </w:pPr>
            <w:r w:rsidRPr="005C7502">
              <w:rPr>
                <w:b/>
                <w:lang w:val="en-GB"/>
              </w:rPr>
              <w:t>Variable</w:t>
            </w:r>
          </w:p>
        </w:tc>
        <w:tc>
          <w:tcPr>
            <w:tcW w:w="1134" w:type="dxa"/>
          </w:tcPr>
          <w:p w14:paraId="022D4DA7" w14:textId="77777777" w:rsidR="002B0C7F" w:rsidRPr="005C7502" w:rsidRDefault="002B0C7F" w:rsidP="002B0C7F">
            <w:pPr>
              <w:jc w:val="center"/>
              <w:rPr>
                <w:b/>
                <w:lang w:val="en-GB"/>
              </w:rPr>
            </w:pPr>
            <w:r w:rsidRPr="005C7502">
              <w:rPr>
                <w:rFonts w:cs="Lucida Grande"/>
                <w:b/>
                <w:color w:val="000000"/>
                <w:lang w:val="en-GB"/>
              </w:rPr>
              <w:t>β</w:t>
            </w:r>
          </w:p>
        </w:tc>
        <w:tc>
          <w:tcPr>
            <w:tcW w:w="1985" w:type="dxa"/>
          </w:tcPr>
          <w:p w14:paraId="1F08B3BF" w14:textId="77777777" w:rsidR="002B0C7F" w:rsidRPr="005C7502" w:rsidRDefault="002B0C7F" w:rsidP="002B0C7F">
            <w:pPr>
              <w:jc w:val="center"/>
              <w:rPr>
                <w:b/>
                <w:vertAlign w:val="subscript"/>
                <w:lang w:val="en-GB"/>
              </w:rPr>
            </w:pPr>
            <w:r w:rsidRPr="005C7502">
              <w:rPr>
                <w:b/>
                <w:lang w:val="en-GB"/>
              </w:rPr>
              <w:t xml:space="preserve">F </w:t>
            </w:r>
            <w:r w:rsidRPr="005C7502">
              <w:rPr>
                <w:b/>
                <w:vertAlign w:val="subscript"/>
                <w:lang w:val="en-GB"/>
              </w:rPr>
              <w:t>df1, df2</w:t>
            </w:r>
          </w:p>
        </w:tc>
        <w:tc>
          <w:tcPr>
            <w:tcW w:w="1178" w:type="dxa"/>
          </w:tcPr>
          <w:p w14:paraId="2BE46315" w14:textId="77777777" w:rsidR="002B0C7F" w:rsidRPr="005C7502" w:rsidRDefault="002B0C7F" w:rsidP="002B0C7F">
            <w:pPr>
              <w:jc w:val="center"/>
              <w:rPr>
                <w:b/>
                <w:lang w:val="en-GB"/>
              </w:rPr>
            </w:pPr>
            <w:proofErr w:type="gramStart"/>
            <w:r w:rsidRPr="005C7502">
              <w:rPr>
                <w:b/>
                <w:lang w:val="en-GB"/>
              </w:rPr>
              <w:t>p</w:t>
            </w:r>
            <w:proofErr w:type="gramEnd"/>
          </w:p>
        </w:tc>
      </w:tr>
      <w:tr w:rsidR="002B0C7F" w:rsidRPr="005C7502" w14:paraId="42DB3E4E" w14:textId="77777777" w:rsidTr="002B0C7F">
        <w:trPr>
          <w:jc w:val="center"/>
        </w:trPr>
        <w:tc>
          <w:tcPr>
            <w:tcW w:w="4219" w:type="dxa"/>
          </w:tcPr>
          <w:p w14:paraId="3EA19D3E" w14:textId="77777777" w:rsidR="002B0C7F" w:rsidRPr="005C7502" w:rsidRDefault="002B0C7F" w:rsidP="002B0C7F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Intercept</w:t>
            </w:r>
          </w:p>
        </w:tc>
        <w:tc>
          <w:tcPr>
            <w:tcW w:w="1134" w:type="dxa"/>
          </w:tcPr>
          <w:p w14:paraId="591A2A5D" w14:textId="58E8D617" w:rsidR="002B0C7F" w:rsidRPr="005C7502" w:rsidRDefault="002B0C7F" w:rsidP="002B0C7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474</w:t>
            </w:r>
          </w:p>
        </w:tc>
        <w:tc>
          <w:tcPr>
            <w:tcW w:w="1985" w:type="dxa"/>
          </w:tcPr>
          <w:p w14:paraId="5BD81FA1" w14:textId="29A68DEC" w:rsidR="002B0C7F" w:rsidRPr="005C7502" w:rsidRDefault="002B0C7F" w:rsidP="002B0C7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 xml:space="preserve">1.246 </w:t>
            </w:r>
            <w:r w:rsidRPr="005C7502">
              <w:rPr>
                <w:vertAlign w:val="subscript"/>
                <w:lang w:val="en-GB"/>
              </w:rPr>
              <w:t>2, 16</w:t>
            </w:r>
          </w:p>
        </w:tc>
        <w:tc>
          <w:tcPr>
            <w:tcW w:w="1178" w:type="dxa"/>
          </w:tcPr>
          <w:p w14:paraId="0D424845" w14:textId="1FB99CD8" w:rsidR="002B0C7F" w:rsidRPr="005C7502" w:rsidRDefault="002B0C7F" w:rsidP="002B0C7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314</w:t>
            </w:r>
          </w:p>
        </w:tc>
      </w:tr>
      <w:tr w:rsidR="002B0C7F" w:rsidRPr="005C7502" w14:paraId="2425AFC8" w14:textId="77777777" w:rsidTr="002B0C7F">
        <w:trPr>
          <w:jc w:val="center"/>
        </w:trPr>
        <w:tc>
          <w:tcPr>
            <w:tcW w:w="4219" w:type="dxa"/>
          </w:tcPr>
          <w:p w14:paraId="6FF21BDC" w14:textId="77777777" w:rsidR="002B0C7F" w:rsidRPr="005C7502" w:rsidRDefault="002B0C7F" w:rsidP="002B0C7F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Raising method</w:t>
            </w:r>
          </w:p>
        </w:tc>
        <w:tc>
          <w:tcPr>
            <w:tcW w:w="1134" w:type="dxa"/>
          </w:tcPr>
          <w:p w14:paraId="3623CBD8" w14:textId="1C074E5A" w:rsidR="002B0C7F" w:rsidRPr="005C7502" w:rsidRDefault="002B0C7F" w:rsidP="002B0C7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-0.560</w:t>
            </w:r>
          </w:p>
        </w:tc>
        <w:tc>
          <w:tcPr>
            <w:tcW w:w="1985" w:type="dxa"/>
          </w:tcPr>
          <w:p w14:paraId="1650004D" w14:textId="7D13D296" w:rsidR="002B0C7F" w:rsidRPr="005C7502" w:rsidRDefault="002B0C7F" w:rsidP="002B0C7F">
            <w:pPr>
              <w:jc w:val="right"/>
              <w:rPr>
                <w:vertAlign w:val="subscript"/>
                <w:lang w:val="en-GB"/>
              </w:rPr>
            </w:pPr>
            <w:r w:rsidRPr="005C7502">
              <w:rPr>
                <w:lang w:val="en-GB"/>
              </w:rPr>
              <w:t xml:space="preserve">2.079 </w:t>
            </w:r>
            <w:r w:rsidRPr="005C7502">
              <w:rPr>
                <w:vertAlign w:val="subscript"/>
                <w:lang w:val="en-GB"/>
              </w:rPr>
              <w:t>1, 16</w:t>
            </w:r>
          </w:p>
        </w:tc>
        <w:tc>
          <w:tcPr>
            <w:tcW w:w="1178" w:type="dxa"/>
          </w:tcPr>
          <w:p w14:paraId="162853DB" w14:textId="20D3F374" w:rsidR="002B0C7F" w:rsidRPr="005C7502" w:rsidRDefault="002B0C7F" w:rsidP="002B0C7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169</w:t>
            </w:r>
          </w:p>
        </w:tc>
      </w:tr>
      <w:tr w:rsidR="002B0C7F" w:rsidRPr="005C7502" w14:paraId="59A9E6A8" w14:textId="77777777" w:rsidTr="002B0C7F">
        <w:trPr>
          <w:jc w:val="center"/>
        </w:trPr>
        <w:tc>
          <w:tcPr>
            <w:tcW w:w="4219" w:type="dxa"/>
          </w:tcPr>
          <w:p w14:paraId="54D56079" w14:textId="77777777" w:rsidR="002B0C7F" w:rsidRPr="005C7502" w:rsidRDefault="002B0C7F" w:rsidP="002B0C7F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CM First Day increase over baseline</w:t>
            </w:r>
          </w:p>
        </w:tc>
        <w:tc>
          <w:tcPr>
            <w:tcW w:w="1134" w:type="dxa"/>
          </w:tcPr>
          <w:p w14:paraId="18E2F37A" w14:textId="77777777" w:rsidR="002B0C7F" w:rsidRPr="005C7502" w:rsidRDefault="002B0C7F" w:rsidP="002B0C7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-0.002</w:t>
            </w:r>
          </w:p>
        </w:tc>
        <w:tc>
          <w:tcPr>
            <w:tcW w:w="1985" w:type="dxa"/>
          </w:tcPr>
          <w:p w14:paraId="55A349EA" w14:textId="3CB89554" w:rsidR="002B0C7F" w:rsidRPr="005C7502" w:rsidRDefault="002B0C7F" w:rsidP="002B0C7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 xml:space="preserve">1.427 </w:t>
            </w:r>
            <w:r w:rsidRPr="005C7502">
              <w:rPr>
                <w:vertAlign w:val="subscript"/>
                <w:lang w:val="en-GB"/>
              </w:rPr>
              <w:t>1, 16</w:t>
            </w:r>
          </w:p>
        </w:tc>
        <w:tc>
          <w:tcPr>
            <w:tcW w:w="1178" w:type="dxa"/>
          </w:tcPr>
          <w:p w14:paraId="7457717E" w14:textId="13D6175E" w:rsidR="002B0C7F" w:rsidRPr="005C7502" w:rsidRDefault="002B0C7F" w:rsidP="002B0C7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250</w:t>
            </w:r>
          </w:p>
        </w:tc>
      </w:tr>
    </w:tbl>
    <w:p w14:paraId="57A48693" w14:textId="77777777" w:rsidR="00236EFD" w:rsidRPr="005C7502" w:rsidRDefault="00236EFD" w:rsidP="00236EFD">
      <w:pPr>
        <w:rPr>
          <w:lang w:val="en-GB"/>
        </w:rPr>
      </w:pPr>
    </w:p>
    <w:p w14:paraId="7D721437" w14:textId="77777777" w:rsidR="00236EFD" w:rsidRPr="005C7502" w:rsidRDefault="00236EFD" w:rsidP="00236EFD">
      <w:pPr>
        <w:rPr>
          <w:lang w:val="en-GB"/>
        </w:rPr>
      </w:pPr>
    </w:p>
    <w:p w14:paraId="04084A37" w14:textId="03EE1BED" w:rsidR="00206AE1" w:rsidRPr="005C7502" w:rsidRDefault="00100710" w:rsidP="00206AE1">
      <w:pPr>
        <w:jc w:val="center"/>
        <w:rPr>
          <w:lang w:val="en-GB"/>
        </w:rPr>
      </w:pPr>
      <w:r w:rsidRPr="005C7502">
        <w:rPr>
          <w:b/>
          <w:lang w:val="en-GB"/>
        </w:rPr>
        <w:t>Table S8</w:t>
      </w:r>
      <w:r w:rsidR="00206AE1" w:rsidRPr="005C7502">
        <w:rPr>
          <w:b/>
          <w:lang w:val="en-GB"/>
        </w:rPr>
        <w:t>.</w:t>
      </w:r>
      <w:r w:rsidR="00206AE1" w:rsidRPr="005C7502">
        <w:rPr>
          <w:lang w:val="en-GB"/>
        </w:rPr>
        <w:t xml:space="preserve"> Best fitting model on </w:t>
      </w:r>
      <w:r w:rsidR="00483D0C" w:rsidRPr="005C7502">
        <w:rPr>
          <w:lang w:val="en-GB"/>
        </w:rPr>
        <w:t>PC</w:t>
      </w:r>
      <w:r w:rsidR="00206AE1" w:rsidRPr="005C7502">
        <w:rPr>
          <w:lang w:val="en-GB"/>
        </w:rPr>
        <w:t>1 on the last day of separation</w:t>
      </w:r>
    </w:p>
    <w:p w14:paraId="3BDC4F40" w14:textId="77777777" w:rsidR="00851F42" w:rsidRPr="005C7502" w:rsidRDefault="00851F42" w:rsidP="00206AE1">
      <w:pPr>
        <w:jc w:val="center"/>
        <w:rPr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19"/>
        <w:gridCol w:w="1134"/>
        <w:gridCol w:w="1985"/>
        <w:gridCol w:w="1178"/>
      </w:tblGrid>
      <w:tr w:rsidR="00206AE1" w:rsidRPr="005C7502" w14:paraId="7B33B782" w14:textId="77777777" w:rsidTr="009E1C02">
        <w:trPr>
          <w:jc w:val="center"/>
        </w:trPr>
        <w:tc>
          <w:tcPr>
            <w:tcW w:w="4219" w:type="dxa"/>
          </w:tcPr>
          <w:p w14:paraId="4D13DB9F" w14:textId="77777777" w:rsidR="00206AE1" w:rsidRPr="005C7502" w:rsidRDefault="00206AE1" w:rsidP="00206AE1">
            <w:pPr>
              <w:jc w:val="center"/>
              <w:rPr>
                <w:b/>
                <w:lang w:val="en-GB"/>
              </w:rPr>
            </w:pPr>
            <w:r w:rsidRPr="005C7502">
              <w:rPr>
                <w:b/>
                <w:lang w:val="en-GB"/>
              </w:rPr>
              <w:t>Variable</w:t>
            </w:r>
          </w:p>
        </w:tc>
        <w:tc>
          <w:tcPr>
            <w:tcW w:w="1134" w:type="dxa"/>
          </w:tcPr>
          <w:p w14:paraId="0DDD5315" w14:textId="77777777" w:rsidR="00206AE1" w:rsidRPr="005C7502" w:rsidRDefault="00206AE1" w:rsidP="00206AE1">
            <w:pPr>
              <w:jc w:val="center"/>
              <w:rPr>
                <w:b/>
                <w:lang w:val="en-GB"/>
              </w:rPr>
            </w:pPr>
            <w:r w:rsidRPr="005C7502">
              <w:rPr>
                <w:rFonts w:cs="Lucida Grande"/>
                <w:b/>
                <w:color w:val="000000"/>
                <w:lang w:val="en-GB"/>
              </w:rPr>
              <w:t>β</w:t>
            </w:r>
          </w:p>
        </w:tc>
        <w:tc>
          <w:tcPr>
            <w:tcW w:w="1985" w:type="dxa"/>
          </w:tcPr>
          <w:p w14:paraId="7EC90AD1" w14:textId="6058F44A" w:rsidR="00206AE1" w:rsidRPr="005C7502" w:rsidRDefault="00206AE1" w:rsidP="00206AE1">
            <w:pPr>
              <w:jc w:val="center"/>
              <w:rPr>
                <w:b/>
                <w:vertAlign w:val="subscript"/>
                <w:lang w:val="en-GB"/>
              </w:rPr>
            </w:pPr>
            <w:r w:rsidRPr="005C7502">
              <w:rPr>
                <w:b/>
                <w:lang w:val="en-GB"/>
              </w:rPr>
              <w:t>F</w:t>
            </w:r>
            <w:r w:rsidR="006D4444" w:rsidRPr="005C7502">
              <w:rPr>
                <w:b/>
                <w:lang w:val="en-GB"/>
              </w:rPr>
              <w:t xml:space="preserve"> </w:t>
            </w:r>
            <w:r w:rsidRPr="005C7502">
              <w:rPr>
                <w:b/>
                <w:vertAlign w:val="subscript"/>
                <w:lang w:val="en-GB"/>
              </w:rPr>
              <w:t>df1, df2</w:t>
            </w:r>
          </w:p>
        </w:tc>
        <w:tc>
          <w:tcPr>
            <w:tcW w:w="1178" w:type="dxa"/>
          </w:tcPr>
          <w:p w14:paraId="01B0EAFE" w14:textId="77777777" w:rsidR="00206AE1" w:rsidRPr="005C7502" w:rsidRDefault="00206AE1" w:rsidP="00206AE1">
            <w:pPr>
              <w:jc w:val="center"/>
              <w:rPr>
                <w:b/>
                <w:lang w:val="en-GB"/>
              </w:rPr>
            </w:pPr>
            <w:proofErr w:type="gramStart"/>
            <w:r w:rsidRPr="005C7502">
              <w:rPr>
                <w:b/>
                <w:lang w:val="en-GB"/>
              </w:rPr>
              <w:t>p</w:t>
            </w:r>
            <w:proofErr w:type="gramEnd"/>
          </w:p>
        </w:tc>
      </w:tr>
      <w:tr w:rsidR="002D41B7" w:rsidRPr="005C7502" w14:paraId="5B43299F" w14:textId="77777777" w:rsidTr="002D41B7">
        <w:trPr>
          <w:jc w:val="center"/>
        </w:trPr>
        <w:tc>
          <w:tcPr>
            <w:tcW w:w="4219" w:type="dxa"/>
          </w:tcPr>
          <w:p w14:paraId="5218D762" w14:textId="77777777" w:rsidR="002D41B7" w:rsidRPr="005C7502" w:rsidRDefault="002D41B7" w:rsidP="002D41B7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Intercept</w:t>
            </w:r>
          </w:p>
        </w:tc>
        <w:tc>
          <w:tcPr>
            <w:tcW w:w="1134" w:type="dxa"/>
          </w:tcPr>
          <w:p w14:paraId="1E0BAA4A" w14:textId="377D072A" w:rsidR="002D41B7" w:rsidRPr="005C7502" w:rsidRDefault="00AA7267" w:rsidP="002D41B7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806</w:t>
            </w:r>
          </w:p>
        </w:tc>
        <w:tc>
          <w:tcPr>
            <w:tcW w:w="1985" w:type="dxa"/>
          </w:tcPr>
          <w:p w14:paraId="40908AA3" w14:textId="00DC4008" w:rsidR="002D41B7" w:rsidRPr="005C7502" w:rsidRDefault="00AA7267" w:rsidP="002D41B7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 xml:space="preserve">1.317 </w:t>
            </w:r>
            <w:r w:rsidRPr="005C7502">
              <w:rPr>
                <w:vertAlign w:val="subscript"/>
                <w:lang w:val="en-GB"/>
              </w:rPr>
              <w:t>3, 15</w:t>
            </w:r>
          </w:p>
        </w:tc>
        <w:tc>
          <w:tcPr>
            <w:tcW w:w="1178" w:type="dxa"/>
          </w:tcPr>
          <w:p w14:paraId="04235A12" w14:textId="28530685" w:rsidR="002D41B7" w:rsidRPr="005C7502" w:rsidRDefault="00AA7267" w:rsidP="002D41B7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306</w:t>
            </w:r>
          </w:p>
        </w:tc>
      </w:tr>
      <w:tr w:rsidR="00AA7267" w:rsidRPr="005C7502" w14:paraId="2BC5ADE0" w14:textId="77777777" w:rsidTr="009E1C02">
        <w:trPr>
          <w:jc w:val="center"/>
        </w:trPr>
        <w:tc>
          <w:tcPr>
            <w:tcW w:w="4219" w:type="dxa"/>
          </w:tcPr>
          <w:p w14:paraId="12B4AB77" w14:textId="6C6BBFF5" w:rsidR="00AA7267" w:rsidRPr="005C7502" w:rsidRDefault="00AA7267" w:rsidP="00206AE1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Sex</w:t>
            </w:r>
          </w:p>
        </w:tc>
        <w:tc>
          <w:tcPr>
            <w:tcW w:w="1134" w:type="dxa"/>
          </w:tcPr>
          <w:p w14:paraId="3822A3D0" w14:textId="52889712" w:rsidR="00AA7267" w:rsidRPr="005C7502" w:rsidRDefault="00AA7267" w:rsidP="00206AE1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-0.436</w:t>
            </w:r>
          </w:p>
        </w:tc>
        <w:tc>
          <w:tcPr>
            <w:tcW w:w="1985" w:type="dxa"/>
          </w:tcPr>
          <w:p w14:paraId="23F32EA7" w14:textId="22818132" w:rsidR="00AA7267" w:rsidRPr="005C7502" w:rsidRDefault="00AA7267" w:rsidP="00206AE1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 xml:space="preserve">1.162 </w:t>
            </w:r>
            <w:r w:rsidRPr="005C7502">
              <w:rPr>
                <w:vertAlign w:val="subscript"/>
                <w:lang w:val="en-GB"/>
              </w:rPr>
              <w:t>1, 15</w:t>
            </w:r>
          </w:p>
        </w:tc>
        <w:tc>
          <w:tcPr>
            <w:tcW w:w="1178" w:type="dxa"/>
          </w:tcPr>
          <w:p w14:paraId="435194C9" w14:textId="142DE021" w:rsidR="00AA7267" w:rsidRPr="005C7502" w:rsidRDefault="00AA7267" w:rsidP="00206AE1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298</w:t>
            </w:r>
          </w:p>
        </w:tc>
      </w:tr>
      <w:tr w:rsidR="00206AE1" w:rsidRPr="005C7502" w14:paraId="55EDDDFB" w14:textId="77777777" w:rsidTr="009E1C02">
        <w:trPr>
          <w:jc w:val="center"/>
        </w:trPr>
        <w:tc>
          <w:tcPr>
            <w:tcW w:w="4219" w:type="dxa"/>
          </w:tcPr>
          <w:p w14:paraId="0A140100" w14:textId="77777777" w:rsidR="00206AE1" w:rsidRPr="005C7502" w:rsidRDefault="00206AE1" w:rsidP="00206AE1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Raising method</w:t>
            </w:r>
          </w:p>
        </w:tc>
        <w:tc>
          <w:tcPr>
            <w:tcW w:w="1134" w:type="dxa"/>
          </w:tcPr>
          <w:p w14:paraId="3C77107A" w14:textId="428D24DD" w:rsidR="00206AE1" w:rsidRPr="005C7502" w:rsidRDefault="0006285F" w:rsidP="00206AE1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-0.</w:t>
            </w:r>
            <w:r w:rsidR="00AA7267" w:rsidRPr="005C7502">
              <w:rPr>
                <w:lang w:val="en-GB"/>
              </w:rPr>
              <w:t>443</w:t>
            </w:r>
          </w:p>
        </w:tc>
        <w:tc>
          <w:tcPr>
            <w:tcW w:w="1985" w:type="dxa"/>
          </w:tcPr>
          <w:p w14:paraId="3EBFE9FE" w14:textId="3E027283" w:rsidR="00206AE1" w:rsidRPr="005C7502" w:rsidRDefault="00AA7267" w:rsidP="00206AE1">
            <w:pPr>
              <w:jc w:val="right"/>
              <w:rPr>
                <w:vertAlign w:val="subscript"/>
                <w:lang w:val="en-GB"/>
              </w:rPr>
            </w:pPr>
            <w:r w:rsidRPr="005C7502">
              <w:rPr>
                <w:lang w:val="en-GB"/>
              </w:rPr>
              <w:t>1.237</w:t>
            </w:r>
            <w:r w:rsidR="006D4444" w:rsidRPr="005C7502">
              <w:rPr>
                <w:lang w:val="en-GB"/>
              </w:rPr>
              <w:t xml:space="preserve"> </w:t>
            </w:r>
            <w:r w:rsidR="00206AE1" w:rsidRPr="005C7502">
              <w:rPr>
                <w:vertAlign w:val="subscript"/>
                <w:lang w:val="en-GB"/>
              </w:rPr>
              <w:t xml:space="preserve">1, </w:t>
            </w:r>
            <w:r w:rsidRPr="005C7502">
              <w:rPr>
                <w:vertAlign w:val="subscript"/>
                <w:lang w:val="en-GB"/>
              </w:rPr>
              <w:t>15</w:t>
            </w:r>
          </w:p>
        </w:tc>
        <w:tc>
          <w:tcPr>
            <w:tcW w:w="1178" w:type="dxa"/>
          </w:tcPr>
          <w:p w14:paraId="63808EA9" w14:textId="67A0BE6C" w:rsidR="00206AE1" w:rsidRPr="005C7502" w:rsidRDefault="00AA7267" w:rsidP="00206AE1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284</w:t>
            </w:r>
          </w:p>
        </w:tc>
      </w:tr>
      <w:tr w:rsidR="00AA7267" w:rsidRPr="005C7502" w14:paraId="2A17C19F" w14:textId="77777777" w:rsidTr="009E1C02">
        <w:trPr>
          <w:jc w:val="center"/>
        </w:trPr>
        <w:tc>
          <w:tcPr>
            <w:tcW w:w="4219" w:type="dxa"/>
          </w:tcPr>
          <w:p w14:paraId="03585792" w14:textId="6B2FEAE3" w:rsidR="00AA7267" w:rsidRPr="005C7502" w:rsidRDefault="00AA7267" w:rsidP="00AA7267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CM Last Day increase over baseline</w:t>
            </w:r>
          </w:p>
        </w:tc>
        <w:tc>
          <w:tcPr>
            <w:tcW w:w="1134" w:type="dxa"/>
          </w:tcPr>
          <w:p w14:paraId="6F242CD1" w14:textId="3BCC0D66" w:rsidR="00AA7267" w:rsidRPr="005C7502" w:rsidRDefault="00AA7267" w:rsidP="00206AE1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-0.001</w:t>
            </w:r>
          </w:p>
        </w:tc>
        <w:tc>
          <w:tcPr>
            <w:tcW w:w="1985" w:type="dxa"/>
          </w:tcPr>
          <w:p w14:paraId="59D83148" w14:textId="65924564" w:rsidR="00AA7267" w:rsidRPr="005C7502" w:rsidRDefault="00AA7267" w:rsidP="00206AE1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 xml:space="preserve">1.803 </w:t>
            </w:r>
            <w:r w:rsidRPr="005C7502">
              <w:rPr>
                <w:vertAlign w:val="subscript"/>
                <w:lang w:val="en-GB"/>
              </w:rPr>
              <w:t>1, 15</w:t>
            </w:r>
          </w:p>
        </w:tc>
        <w:tc>
          <w:tcPr>
            <w:tcW w:w="1178" w:type="dxa"/>
          </w:tcPr>
          <w:p w14:paraId="55E76B99" w14:textId="1CB62EC5" w:rsidR="00AA7267" w:rsidRPr="005C7502" w:rsidRDefault="00AA7267" w:rsidP="00206AE1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199</w:t>
            </w:r>
          </w:p>
        </w:tc>
      </w:tr>
    </w:tbl>
    <w:p w14:paraId="7CCCD16E" w14:textId="77777777" w:rsidR="00236EFD" w:rsidRPr="005C7502" w:rsidRDefault="00236EFD" w:rsidP="00236EFD">
      <w:pPr>
        <w:rPr>
          <w:lang w:val="en-GB"/>
        </w:rPr>
      </w:pPr>
    </w:p>
    <w:p w14:paraId="7603B0CD" w14:textId="77777777" w:rsidR="00236EFD" w:rsidRPr="005C7502" w:rsidRDefault="00236EFD" w:rsidP="00236EFD">
      <w:pPr>
        <w:rPr>
          <w:lang w:val="en-GB"/>
        </w:rPr>
      </w:pPr>
    </w:p>
    <w:p w14:paraId="1362B049" w14:textId="292EA184" w:rsidR="0006285F" w:rsidRPr="005C7502" w:rsidRDefault="00100710" w:rsidP="0006285F">
      <w:pPr>
        <w:jc w:val="center"/>
        <w:rPr>
          <w:lang w:val="en-GB"/>
        </w:rPr>
      </w:pPr>
      <w:r w:rsidRPr="005C7502">
        <w:rPr>
          <w:b/>
          <w:lang w:val="en-GB"/>
        </w:rPr>
        <w:t>Table S9</w:t>
      </w:r>
      <w:r w:rsidR="0006285F" w:rsidRPr="005C7502">
        <w:rPr>
          <w:b/>
          <w:lang w:val="en-GB"/>
        </w:rPr>
        <w:t>.</w:t>
      </w:r>
      <w:r w:rsidR="0006285F" w:rsidRPr="005C7502">
        <w:rPr>
          <w:lang w:val="en-GB"/>
        </w:rPr>
        <w:t xml:space="preserve"> Best fitting model on </w:t>
      </w:r>
      <w:r w:rsidR="00483D0C" w:rsidRPr="005C7502">
        <w:rPr>
          <w:lang w:val="en-GB"/>
        </w:rPr>
        <w:t>PC</w:t>
      </w:r>
      <w:r w:rsidR="0006285F" w:rsidRPr="005C7502">
        <w:rPr>
          <w:lang w:val="en-GB"/>
        </w:rPr>
        <w:t>2 on the last day of separation</w:t>
      </w:r>
    </w:p>
    <w:p w14:paraId="16C26D00" w14:textId="77777777" w:rsidR="00851F42" w:rsidRPr="005C7502" w:rsidRDefault="00851F42" w:rsidP="0006285F">
      <w:pPr>
        <w:jc w:val="center"/>
        <w:rPr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19"/>
        <w:gridCol w:w="1134"/>
        <w:gridCol w:w="1985"/>
        <w:gridCol w:w="1178"/>
      </w:tblGrid>
      <w:tr w:rsidR="0006285F" w:rsidRPr="005C7502" w14:paraId="7A2095BE" w14:textId="77777777" w:rsidTr="009E1C02">
        <w:trPr>
          <w:jc w:val="center"/>
        </w:trPr>
        <w:tc>
          <w:tcPr>
            <w:tcW w:w="4219" w:type="dxa"/>
          </w:tcPr>
          <w:p w14:paraId="4C118935" w14:textId="77777777" w:rsidR="0006285F" w:rsidRPr="005C7502" w:rsidRDefault="0006285F" w:rsidP="0006285F">
            <w:pPr>
              <w:jc w:val="center"/>
              <w:rPr>
                <w:b/>
                <w:lang w:val="en-GB"/>
              </w:rPr>
            </w:pPr>
            <w:r w:rsidRPr="005C7502">
              <w:rPr>
                <w:b/>
                <w:lang w:val="en-GB"/>
              </w:rPr>
              <w:t>Variable</w:t>
            </w:r>
          </w:p>
        </w:tc>
        <w:tc>
          <w:tcPr>
            <w:tcW w:w="1134" w:type="dxa"/>
          </w:tcPr>
          <w:p w14:paraId="57C981EE" w14:textId="77777777" w:rsidR="0006285F" w:rsidRPr="005C7502" w:rsidRDefault="0006285F" w:rsidP="0006285F">
            <w:pPr>
              <w:jc w:val="center"/>
              <w:rPr>
                <w:b/>
                <w:lang w:val="en-GB"/>
              </w:rPr>
            </w:pPr>
            <w:r w:rsidRPr="005C7502">
              <w:rPr>
                <w:rFonts w:cs="Lucida Grande"/>
                <w:b/>
                <w:color w:val="000000"/>
                <w:lang w:val="en-GB"/>
              </w:rPr>
              <w:t>β</w:t>
            </w:r>
          </w:p>
        </w:tc>
        <w:tc>
          <w:tcPr>
            <w:tcW w:w="1985" w:type="dxa"/>
          </w:tcPr>
          <w:p w14:paraId="688A72D5" w14:textId="14BE7047" w:rsidR="0006285F" w:rsidRPr="005C7502" w:rsidRDefault="0006285F" w:rsidP="0006285F">
            <w:pPr>
              <w:jc w:val="center"/>
              <w:rPr>
                <w:b/>
                <w:vertAlign w:val="subscript"/>
                <w:lang w:val="en-GB"/>
              </w:rPr>
            </w:pPr>
            <w:r w:rsidRPr="005C7502">
              <w:rPr>
                <w:b/>
                <w:lang w:val="en-GB"/>
              </w:rPr>
              <w:t>F</w:t>
            </w:r>
            <w:r w:rsidR="00B74F4B" w:rsidRPr="005C7502">
              <w:rPr>
                <w:b/>
                <w:lang w:val="en-GB"/>
              </w:rPr>
              <w:t xml:space="preserve"> </w:t>
            </w:r>
            <w:r w:rsidRPr="005C7502">
              <w:rPr>
                <w:b/>
                <w:vertAlign w:val="subscript"/>
                <w:lang w:val="en-GB"/>
              </w:rPr>
              <w:t>df1, df2</w:t>
            </w:r>
          </w:p>
        </w:tc>
        <w:tc>
          <w:tcPr>
            <w:tcW w:w="1178" w:type="dxa"/>
          </w:tcPr>
          <w:p w14:paraId="22643A62" w14:textId="77777777" w:rsidR="0006285F" w:rsidRPr="005C7502" w:rsidRDefault="0006285F" w:rsidP="0006285F">
            <w:pPr>
              <w:jc w:val="center"/>
              <w:rPr>
                <w:b/>
                <w:lang w:val="en-GB"/>
              </w:rPr>
            </w:pPr>
            <w:proofErr w:type="gramStart"/>
            <w:r w:rsidRPr="005C7502">
              <w:rPr>
                <w:b/>
                <w:lang w:val="en-GB"/>
              </w:rPr>
              <w:t>p</w:t>
            </w:r>
            <w:proofErr w:type="gramEnd"/>
          </w:p>
        </w:tc>
      </w:tr>
      <w:tr w:rsidR="002D41B7" w:rsidRPr="005C7502" w14:paraId="6CB38BB8" w14:textId="77777777" w:rsidTr="002D41B7">
        <w:trPr>
          <w:jc w:val="center"/>
        </w:trPr>
        <w:tc>
          <w:tcPr>
            <w:tcW w:w="4219" w:type="dxa"/>
          </w:tcPr>
          <w:p w14:paraId="3AA0A4BC" w14:textId="77777777" w:rsidR="002D41B7" w:rsidRPr="005C7502" w:rsidRDefault="002D41B7" w:rsidP="002D41B7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Intercept</w:t>
            </w:r>
          </w:p>
        </w:tc>
        <w:tc>
          <w:tcPr>
            <w:tcW w:w="1134" w:type="dxa"/>
          </w:tcPr>
          <w:p w14:paraId="3FDC9052" w14:textId="68E613A1" w:rsidR="002D41B7" w:rsidRPr="005C7502" w:rsidRDefault="00B74F4B" w:rsidP="002D41B7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-0.351</w:t>
            </w:r>
          </w:p>
        </w:tc>
        <w:tc>
          <w:tcPr>
            <w:tcW w:w="1985" w:type="dxa"/>
          </w:tcPr>
          <w:p w14:paraId="0B997355" w14:textId="5FEEBEA9" w:rsidR="002D41B7" w:rsidRPr="005C7502" w:rsidRDefault="00B74F4B" w:rsidP="002D41B7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9.276</w:t>
            </w:r>
            <w:r w:rsidR="00CB713F" w:rsidRPr="005C7502">
              <w:rPr>
                <w:lang w:val="en-GB"/>
              </w:rPr>
              <w:t xml:space="preserve"> </w:t>
            </w:r>
            <w:r w:rsidRPr="005C7502">
              <w:rPr>
                <w:vertAlign w:val="subscript"/>
                <w:lang w:val="en-GB"/>
              </w:rPr>
              <w:t>1, 23</w:t>
            </w:r>
          </w:p>
        </w:tc>
        <w:tc>
          <w:tcPr>
            <w:tcW w:w="1178" w:type="dxa"/>
          </w:tcPr>
          <w:p w14:paraId="18EA39AE" w14:textId="1D45AB04" w:rsidR="002D41B7" w:rsidRPr="005C7502" w:rsidRDefault="00B74F4B" w:rsidP="002D41B7">
            <w:pPr>
              <w:jc w:val="right"/>
              <w:rPr>
                <w:b/>
                <w:lang w:val="en-GB"/>
              </w:rPr>
            </w:pPr>
            <w:r w:rsidRPr="005C7502">
              <w:rPr>
                <w:b/>
                <w:lang w:val="en-GB"/>
              </w:rPr>
              <w:t>0.006</w:t>
            </w:r>
          </w:p>
        </w:tc>
      </w:tr>
      <w:tr w:rsidR="0006285F" w:rsidRPr="005C7502" w14:paraId="3FBD9C22" w14:textId="77777777" w:rsidTr="009E1C02">
        <w:trPr>
          <w:jc w:val="center"/>
        </w:trPr>
        <w:tc>
          <w:tcPr>
            <w:tcW w:w="4219" w:type="dxa"/>
          </w:tcPr>
          <w:p w14:paraId="4F1D998D" w14:textId="77777777" w:rsidR="0006285F" w:rsidRPr="005C7502" w:rsidRDefault="0006285F" w:rsidP="0006285F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Raising method</w:t>
            </w:r>
          </w:p>
        </w:tc>
        <w:tc>
          <w:tcPr>
            <w:tcW w:w="1134" w:type="dxa"/>
          </w:tcPr>
          <w:p w14:paraId="3D98960E" w14:textId="4B35A554" w:rsidR="0006285F" w:rsidRPr="005C7502" w:rsidRDefault="0006285F" w:rsidP="0006285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676</w:t>
            </w:r>
          </w:p>
        </w:tc>
        <w:tc>
          <w:tcPr>
            <w:tcW w:w="1985" w:type="dxa"/>
          </w:tcPr>
          <w:p w14:paraId="21C17D24" w14:textId="651553AD" w:rsidR="0006285F" w:rsidRPr="005C7502" w:rsidRDefault="0006285F" w:rsidP="0006285F">
            <w:pPr>
              <w:jc w:val="right"/>
              <w:rPr>
                <w:vertAlign w:val="subscript"/>
                <w:lang w:val="en-GB"/>
              </w:rPr>
            </w:pPr>
            <w:r w:rsidRPr="005C7502">
              <w:rPr>
                <w:lang w:val="en-GB"/>
              </w:rPr>
              <w:t>9.276</w:t>
            </w:r>
            <w:r w:rsidR="00CB713F" w:rsidRPr="005C7502">
              <w:rPr>
                <w:lang w:val="en-GB"/>
              </w:rPr>
              <w:t xml:space="preserve"> </w:t>
            </w:r>
            <w:r w:rsidRPr="005C7502">
              <w:rPr>
                <w:vertAlign w:val="subscript"/>
                <w:lang w:val="en-GB"/>
              </w:rPr>
              <w:t>1, 23</w:t>
            </w:r>
          </w:p>
        </w:tc>
        <w:tc>
          <w:tcPr>
            <w:tcW w:w="1178" w:type="dxa"/>
          </w:tcPr>
          <w:p w14:paraId="16EA90B1" w14:textId="3C08866E" w:rsidR="0006285F" w:rsidRPr="005C7502" w:rsidRDefault="0006285F" w:rsidP="0006285F">
            <w:pPr>
              <w:jc w:val="right"/>
              <w:rPr>
                <w:b/>
                <w:lang w:val="en-GB"/>
              </w:rPr>
            </w:pPr>
            <w:r w:rsidRPr="005C7502">
              <w:rPr>
                <w:b/>
                <w:lang w:val="en-GB"/>
              </w:rPr>
              <w:t>0.006</w:t>
            </w:r>
          </w:p>
        </w:tc>
      </w:tr>
    </w:tbl>
    <w:p w14:paraId="681BA947" w14:textId="77777777" w:rsidR="0006285F" w:rsidRPr="005C7502" w:rsidRDefault="0006285F" w:rsidP="0006285F">
      <w:pPr>
        <w:rPr>
          <w:lang w:val="en-GB"/>
        </w:rPr>
      </w:pPr>
    </w:p>
    <w:p w14:paraId="32CFEE6E" w14:textId="77777777" w:rsidR="00236EFD" w:rsidRPr="005C7502" w:rsidRDefault="00236EFD" w:rsidP="00236EFD">
      <w:pPr>
        <w:rPr>
          <w:lang w:val="en-GB"/>
        </w:rPr>
      </w:pPr>
    </w:p>
    <w:p w14:paraId="41F4F42D" w14:textId="57A8DE5A" w:rsidR="0006285F" w:rsidRPr="005C7502" w:rsidRDefault="0006285F" w:rsidP="0006285F">
      <w:pPr>
        <w:jc w:val="center"/>
        <w:rPr>
          <w:lang w:val="en-GB"/>
        </w:rPr>
      </w:pPr>
      <w:r w:rsidRPr="005C7502">
        <w:rPr>
          <w:b/>
          <w:lang w:val="en-GB"/>
        </w:rPr>
        <w:t>Tabl</w:t>
      </w:r>
      <w:r w:rsidR="00100710" w:rsidRPr="005C7502">
        <w:rPr>
          <w:b/>
          <w:lang w:val="en-GB"/>
        </w:rPr>
        <w:t>e S10</w:t>
      </w:r>
      <w:r w:rsidRPr="005C7502">
        <w:rPr>
          <w:b/>
          <w:lang w:val="en-GB"/>
        </w:rPr>
        <w:t>.</w:t>
      </w:r>
      <w:r w:rsidRPr="005C7502">
        <w:rPr>
          <w:lang w:val="en-GB"/>
        </w:rPr>
        <w:t xml:space="preserve"> Best fitting model on </w:t>
      </w:r>
      <w:r w:rsidR="00483D0C" w:rsidRPr="005C7502">
        <w:rPr>
          <w:lang w:val="en-GB"/>
        </w:rPr>
        <w:t>PC</w:t>
      </w:r>
      <w:r w:rsidRPr="005C7502">
        <w:rPr>
          <w:lang w:val="en-GB"/>
        </w:rPr>
        <w:t>3 of the last day of separation</w:t>
      </w:r>
    </w:p>
    <w:p w14:paraId="6D4830F2" w14:textId="77777777" w:rsidR="0006285F" w:rsidRPr="005C7502" w:rsidRDefault="0006285F" w:rsidP="0006285F">
      <w:pPr>
        <w:jc w:val="center"/>
        <w:rPr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6"/>
        <w:gridCol w:w="2126"/>
        <w:gridCol w:w="1995"/>
        <w:gridCol w:w="1776"/>
      </w:tblGrid>
      <w:tr w:rsidR="00A8359D" w:rsidRPr="005C7502" w14:paraId="1AA53748" w14:textId="77777777" w:rsidTr="00A8359D">
        <w:trPr>
          <w:jc w:val="center"/>
        </w:trPr>
        <w:tc>
          <w:tcPr>
            <w:tcW w:w="2266" w:type="dxa"/>
          </w:tcPr>
          <w:p w14:paraId="377498A5" w14:textId="77777777" w:rsidR="00A8359D" w:rsidRPr="005C7502" w:rsidRDefault="00A8359D" w:rsidP="00A8359D">
            <w:pPr>
              <w:jc w:val="center"/>
              <w:rPr>
                <w:b/>
                <w:lang w:val="en-GB"/>
              </w:rPr>
            </w:pPr>
            <w:r w:rsidRPr="005C7502">
              <w:rPr>
                <w:b/>
                <w:lang w:val="en-GB"/>
              </w:rPr>
              <w:t>Variable</w:t>
            </w:r>
          </w:p>
        </w:tc>
        <w:tc>
          <w:tcPr>
            <w:tcW w:w="2126" w:type="dxa"/>
          </w:tcPr>
          <w:p w14:paraId="0F10C03F" w14:textId="77777777" w:rsidR="00A8359D" w:rsidRPr="005C7502" w:rsidRDefault="00A8359D" w:rsidP="00A8359D">
            <w:pPr>
              <w:jc w:val="center"/>
              <w:rPr>
                <w:b/>
                <w:lang w:val="en-GB"/>
              </w:rPr>
            </w:pPr>
            <w:r w:rsidRPr="005C7502">
              <w:rPr>
                <w:rFonts w:cs="Lucida Grande"/>
                <w:b/>
                <w:color w:val="000000"/>
                <w:lang w:val="en-GB"/>
              </w:rPr>
              <w:t>β</w:t>
            </w:r>
          </w:p>
        </w:tc>
        <w:tc>
          <w:tcPr>
            <w:tcW w:w="1995" w:type="dxa"/>
          </w:tcPr>
          <w:p w14:paraId="10ABDD3F" w14:textId="77777777" w:rsidR="00A8359D" w:rsidRPr="005C7502" w:rsidRDefault="00A8359D" w:rsidP="00A8359D">
            <w:pPr>
              <w:jc w:val="center"/>
              <w:rPr>
                <w:b/>
                <w:lang w:val="en-GB"/>
              </w:rPr>
            </w:pPr>
            <w:proofErr w:type="gramStart"/>
            <w:r w:rsidRPr="005C7502">
              <w:rPr>
                <w:b/>
                <w:lang w:val="en-GB"/>
              </w:rPr>
              <w:t>t</w:t>
            </w:r>
            <w:proofErr w:type="gramEnd"/>
          </w:p>
        </w:tc>
        <w:tc>
          <w:tcPr>
            <w:tcW w:w="1776" w:type="dxa"/>
          </w:tcPr>
          <w:p w14:paraId="2C5381BF" w14:textId="77777777" w:rsidR="00A8359D" w:rsidRPr="005C7502" w:rsidRDefault="00A8359D" w:rsidP="00A8359D">
            <w:pPr>
              <w:jc w:val="center"/>
              <w:rPr>
                <w:b/>
                <w:lang w:val="en-GB"/>
              </w:rPr>
            </w:pPr>
            <w:proofErr w:type="gramStart"/>
            <w:r w:rsidRPr="005C7502">
              <w:rPr>
                <w:b/>
                <w:lang w:val="en-GB"/>
              </w:rPr>
              <w:t>p</w:t>
            </w:r>
            <w:proofErr w:type="gramEnd"/>
          </w:p>
        </w:tc>
      </w:tr>
      <w:tr w:rsidR="00A8359D" w:rsidRPr="005C7502" w14:paraId="7C31707D" w14:textId="77777777" w:rsidTr="00A8359D">
        <w:trPr>
          <w:jc w:val="center"/>
        </w:trPr>
        <w:tc>
          <w:tcPr>
            <w:tcW w:w="2266" w:type="dxa"/>
          </w:tcPr>
          <w:p w14:paraId="4F469627" w14:textId="77777777" w:rsidR="00A8359D" w:rsidRPr="005C7502" w:rsidRDefault="00A8359D" w:rsidP="00A8359D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Intercept</w:t>
            </w:r>
          </w:p>
        </w:tc>
        <w:tc>
          <w:tcPr>
            <w:tcW w:w="2126" w:type="dxa"/>
          </w:tcPr>
          <w:p w14:paraId="61FB3D91" w14:textId="3A5F00DB" w:rsidR="00A8359D" w:rsidRPr="005C7502" w:rsidRDefault="00A8359D" w:rsidP="00A8359D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-0.314</w:t>
            </w:r>
          </w:p>
        </w:tc>
        <w:tc>
          <w:tcPr>
            <w:tcW w:w="1995" w:type="dxa"/>
          </w:tcPr>
          <w:p w14:paraId="7E75D6FD" w14:textId="363F812C" w:rsidR="00A8359D" w:rsidRPr="005C7502" w:rsidRDefault="00A8359D" w:rsidP="00A8359D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-0.785</w:t>
            </w:r>
          </w:p>
        </w:tc>
        <w:tc>
          <w:tcPr>
            <w:tcW w:w="1776" w:type="dxa"/>
          </w:tcPr>
          <w:p w14:paraId="09C596A8" w14:textId="0BAEB6C1" w:rsidR="00A8359D" w:rsidRPr="005C7502" w:rsidRDefault="00A8359D" w:rsidP="00A8359D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440</w:t>
            </w:r>
          </w:p>
        </w:tc>
      </w:tr>
    </w:tbl>
    <w:p w14:paraId="618CEA23" w14:textId="77777777" w:rsidR="0006285F" w:rsidRPr="005C7502" w:rsidRDefault="0006285F" w:rsidP="0006285F">
      <w:pPr>
        <w:rPr>
          <w:lang w:val="en-GB"/>
        </w:rPr>
      </w:pPr>
    </w:p>
    <w:p w14:paraId="031EA2FB" w14:textId="77777777" w:rsidR="00236EFD" w:rsidRPr="005C7502" w:rsidRDefault="00236EFD" w:rsidP="00236EFD">
      <w:pPr>
        <w:rPr>
          <w:lang w:val="en-GB"/>
        </w:rPr>
      </w:pPr>
    </w:p>
    <w:p w14:paraId="328F7A0E" w14:textId="4AFE1E37" w:rsidR="0006285F" w:rsidRPr="005C7502" w:rsidRDefault="00100710" w:rsidP="0006285F">
      <w:pPr>
        <w:jc w:val="center"/>
        <w:rPr>
          <w:lang w:val="en-GB"/>
        </w:rPr>
      </w:pPr>
      <w:r w:rsidRPr="005C7502">
        <w:rPr>
          <w:b/>
          <w:lang w:val="en-GB"/>
        </w:rPr>
        <w:t>Table S11</w:t>
      </w:r>
      <w:r w:rsidR="0006285F" w:rsidRPr="005C7502">
        <w:rPr>
          <w:b/>
          <w:lang w:val="en-GB"/>
        </w:rPr>
        <w:t>.</w:t>
      </w:r>
      <w:r w:rsidR="0006285F" w:rsidRPr="005C7502">
        <w:rPr>
          <w:lang w:val="en-GB"/>
        </w:rPr>
        <w:t xml:space="preserve"> Best fitting model on hormonal values of the second day of separation</w:t>
      </w:r>
    </w:p>
    <w:p w14:paraId="00E2C594" w14:textId="77777777" w:rsidR="00851F42" w:rsidRPr="005C7502" w:rsidRDefault="00851F42" w:rsidP="0006285F">
      <w:pPr>
        <w:jc w:val="center"/>
        <w:rPr>
          <w:lang w:val="en-GB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219"/>
        <w:gridCol w:w="1418"/>
        <w:gridCol w:w="1763"/>
        <w:gridCol w:w="1178"/>
      </w:tblGrid>
      <w:tr w:rsidR="0006285F" w:rsidRPr="005C7502" w14:paraId="1105788C" w14:textId="77777777" w:rsidTr="009E1C02">
        <w:trPr>
          <w:jc w:val="center"/>
        </w:trPr>
        <w:tc>
          <w:tcPr>
            <w:tcW w:w="4219" w:type="dxa"/>
          </w:tcPr>
          <w:p w14:paraId="454A3591" w14:textId="77777777" w:rsidR="0006285F" w:rsidRPr="005C7502" w:rsidRDefault="0006285F" w:rsidP="0006285F">
            <w:pPr>
              <w:jc w:val="center"/>
              <w:rPr>
                <w:b/>
                <w:lang w:val="en-GB"/>
              </w:rPr>
            </w:pPr>
            <w:r w:rsidRPr="005C7502">
              <w:rPr>
                <w:b/>
                <w:lang w:val="en-GB"/>
              </w:rPr>
              <w:t>Variable</w:t>
            </w:r>
          </w:p>
        </w:tc>
        <w:tc>
          <w:tcPr>
            <w:tcW w:w="1418" w:type="dxa"/>
          </w:tcPr>
          <w:p w14:paraId="4AF5C448" w14:textId="77777777" w:rsidR="0006285F" w:rsidRPr="005C7502" w:rsidRDefault="0006285F" w:rsidP="0006285F">
            <w:pPr>
              <w:jc w:val="center"/>
              <w:rPr>
                <w:b/>
                <w:lang w:val="en-GB"/>
              </w:rPr>
            </w:pPr>
            <w:r w:rsidRPr="005C7502">
              <w:rPr>
                <w:rFonts w:cs="Lucida Grande"/>
                <w:b/>
                <w:color w:val="000000"/>
                <w:lang w:val="en-GB"/>
              </w:rPr>
              <w:t>β</w:t>
            </w:r>
          </w:p>
        </w:tc>
        <w:tc>
          <w:tcPr>
            <w:tcW w:w="1763" w:type="dxa"/>
          </w:tcPr>
          <w:p w14:paraId="5177D85F" w14:textId="13EB170B" w:rsidR="0006285F" w:rsidRPr="005C7502" w:rsidRDefault="0006285F" w:rsidP="0006285F">
            <w:pPr>
              <w:jc w:val="center"/>
              <w:rPr>
                <w:b/>
                <w:vertAlign w:val="subscript"/>
                <w:lang w:val="en-GB"/>
              </w:rPr>
            </w:pPr>
            <w:r w:rsidRPr="005C7502">
              <w:rPr>
                <w:b/>
                <w:lang w:val="en-GB"/>
              </w:rPr>
              <w:t>F</w:t>
            </w:r>
            <w:r w:rsidR="001D67FD" w:rsidRPr="005C7502">
              <w:rPr>
                <w:b/>
                <w:lang w:val="en-GB"/>
              </w:rPr>
              <w:t xml:space="preserve"> </w:t>
            </w:r>
            <w:r w:rsidRPr="005C7502">
              <w:rPr>
                <w:b/>
                <w:vertAlign w:val="subscript"/>
                <w:lang w:val="en-GB"/>
              </w:rPr>
              <w:t>df1, df2</w:t>
            </w:r>
          </w:p>
        </w:tc>
        <w:tc>
          <w:tcPr>
            <w:tcW w:w="1178" w:type="dxa"/>
          </w:tcPr>
          <w:p w14:paraId="7DB482A9" w14:textId="77777777" w:rsidR="0006285F" w:rsidRPr="005C7502" w:rsidRDefault="0006285F" w:rsidP="0006285F">
            <w:pPr>
              <w:jc w:val="center"/>
              <w:rPr>
                <w:b/>
                <w:lang w:val="en-GB"/>
              </w:rPr>
            </w:pPr>
            <w:proofErr w:type="gramStart"/>
            <w:r w:rsidRPr="005C7502">
              <w:rPr>
                <w:b/>
                <w:lang w:val="en-GB"/>
              </w:rPr>
              <w:t>p</w:t>
            </w:r>
            <w:proofErr w:type="gramEnd"/>
          </w:p>
        </w:tc>
      </w:tr>
      <w:tr w:rsidR="001D67FD" w:rsidRPr="005C7502" w14:paraId="455C6EE2" w14:textId="77777777" w:rsidTr="009E1C02">
        <w:trPr>
          <w:jc w:val="center"/>
        </w:trPr>
        <w:tc>
          <w:tcPr>
            <w:tcW w:w="4219" w:type="dxa"/>
          </w:tcPr>
          <w:p w14:paraId="3B85CBB5" w14:textId="0616A8ED" w:rsidR="001D67FD" w:rsidRPr="005C7502" w:rsidRDefault="001D67FD" w:rsidP="00851F42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Intercept</w:t>
            </w:r>
          </w:p>
        </w:tc>
        <w:tc>
          <w:tcPr>
            <w:tcW w:w="1418" w:type="dxa"/>
          </w:tcPr>
          <w:p w14:paraId="16E4BBAB" w14:textId="5B855A25" w:rsidR="001D67FD" w:rsidRPr="005C7502" w:rsidRDefault="00685D2B" w:rsidP="00851F42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381.291</w:t>
            </w:r>
          </w:p>
        </w:tc>
        <w:tc>
          <w:tcPr>
            <w:tcW w:w="1763" w:type="dxa"/>
          </w:tcPr>
          <w:p w14:paraId="60004B96" w14:textId="2096803E" w:rsidR="001D67FD" w:rsidRPr="005C7502" w:rsidRDefault="00685D2B" w:rsidP="00685D2B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 xml:space="preserve">0.450 </w:t>
            </w:r>
            <w:r w:rsidRPr="005C7502">
              <w:rPr>
                <w:vertAlign w:val="subscript"/>
                <w:lang w:val="en-GB"/>
              </w:rPr>
              <w:t>11, 9</w:t>
            </w:r>
          </w:p>
        </w:tc>
        <w:tc>
          <w:tcPr>
            <w:tcW w:w="1178" w:type="dxa"/>
          </w:tcPr>
          <w:p w14:paraId="0660A9BD" w14:textId="536DD431" w:rsidR="001D67FD" w:rsidRPr="005C7502" w:rsidRDefault="001D67FD" w:rsidP="0006285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894</w:t>
            </w:r>
          </w:p>
        </w:tc>
      </w:tr>
      <w:tr w:rsidR="001D67FD" w:rsidRPr="005C7502" w14:paraId="536BD03A" w14:textId="77777777" w:rsidTr="009E1C02">
        <w:trPr>
          <w:jc w:val="center"/>
        </w:trPr>
        <w:tc>
          <w:tcPr>
            <w:tcW w:w="4219" w:type="dxa"/>
          </w:tcPr>
          <w:p w14:paraId="304631A6" w14:textId="6A2014FD" w:rsidR="001D67FD" w:rsidRPr="005C7502" w:rsidRDefault="001D67FD" w:rsidP="00851F42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Sex</w:t>
            </w:r>
          </w:p>
        </w:tc>
        <w:tc>
          <w:tcPr>
            <w:tcW w:w="1418" w:type="dxa"/>
          </w:tcPr>
          <w:p w14:paraId="0FEB8486" w14:textId="2550C422" w:rsidR="001D67FD" w:rsidRPr="005C7502" w:rsidRDefault="00685D2B" w:rsidP="00851F42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949.733</w:t>
            </w:r>
          </w:p>
        </w:tc>
        <w:tc>
          <w:tcPr>
            <w:tcW w:w="1763" w:type="dxa"/>
          </w:tcPr>
          <w:p w14:paraId="5947CCA3" w14:textId="067BECF3" w:rsidR="001D67FD" w:rsidRPr="005C7502" w:rsidRDefault="00685D2B" w:rsidP="00685D2B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 xml:space="preserve">0.437 </w:t>
            </w:r>
            <w:r w:rsidRPr="005C7502">
              <w:rPr>
                <w:vertAlign w:val="subscript"/>
                <w:lang w:val="en-GB"/>
              </w:rPr>
              <w:t>1, 9</w:t>
            </w:r>
          </w:p>
        </w:tc>
        <w:tc>
          <w:tcPr>
            <w:tcW w:w="1178" w:type="dxa"/>
          </w:tcPr>
          <w:p w14:paraId="32827FC1" w14:textId="3772496C" w:rsidR="001D67FD" w:rsidRPr="005C7502" w:rsidRDefault="001D67FD" w:rsidP="0006285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525</w:t>
            </w:r>
          </w:p>
        </w:tc>
      </w:tr>
      <w:tr w:rsidR="001D67FD" w:rsidRPr="005C7502" w14:paraId="23EAB9F3" w14:textId="77777777" w:rsidTr="009E1C02">
        <w:trPr>
          <w:jc w:val="center"/>
        </w:trPr>
        <w:tc>
          <w:tcPr>
            <w:tcW w:w="4219" w:type="dxa"/>
          </w:tcPr>
          <w:p w14:paraId="3F92F68F" w14:textId="6BD21888" w:rsidR="001D67FD" w:rsidRPr="005C7502" w:rsidRDefault="001D67FD" w:rsidP="00851F42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Raising</w:t>
            </w:r>
          </w:p>
        </w:tc>
        <w:tc>
          <w:tcPr>
            <w:tcW w:w="1418" w:type="dxa"/>
          </w:tcPr>
          <w:p w14:paraId="0409A066" w14:textId="42F0BF7E" w:rsidR="001D67FD" w:rsidRPr="005C7502" w:rsidRDefault="00685D2B" w:rsidP="00851F42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-1743.368</w:t>
            </w:r>
          </w:p>
        </w:tc>
        <w:tc>
          <w:tcPr>
            <w:tcW w:w="1763" w:type="dxa"/>
          </w:tcPr>
          <w:p w14:paraId="005B115F" w14:textId="7CF1E3E9" w:rsidR="001D67FD" w:rsidRPr="005C7502" w:rsidRDefault="00685D2B" w:rsidP="0006285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 xml:space="preserve">0.978 </w:t>
            </w:r>
            <w:r w:rsidRPr="005C7502">
              <w:rPr>
                <w:vertAlign w:val="subscript"/>
                <w:lang w:val="en-GB"/>
              </w:rPr>
              <w:t>1, 9</w:t>
            </w:r>
          </w:p>
        </w:tc>
        <w:tc>
          <w:tcPr>
            <w:tcW w:w="1178" w:type="dxa"/>
          </w:tcPr>
          <w:p w14:paraId="40B61259" w14:textId="3677841C" w:rsidR="001D67FD" w:rsidRPr="005C7502" w:rsidRDefault="001D67FD" w:rsidP="0006285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348</w:t>
            </w:r>
          </w:p>
        </w:tc>
      </w:tr>
      <w:tr w:rsidR="001D67FD" w:rsidRPr="005C7502" w14:paraId="0DC2D4BC" w14:textId="77777777" w:rsidTr="009E1C02">
        <w:trPr>
          <w:jc w:val="center"/>
        </w:trPr>
        <w:tc>
          <w:tcPr>
            <w:tcW w:w="4219" w:type="dxa"/>
          </w:tcPr>
          <w:p w14:paraId="54922DCB" w14:textId="13520A49" w:rsidR="001D67FD" w:rsidRPr="005C7502" w:rsidRDefault="001D67FD" w:rsidP="00851F42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PC1 1</w:t>
            </w:r>
            <w:r w:rsidRPr="005C7502">
              <w:rPr>
                <w:vertAlign w:val="superscript"/>
                <w:lang w:val="en-GB"/>
              </w:rPr>
              <w:t>st</w:t>
            </w:r>
            <w:r w:rsidRPr="005C7502">
              <w:rPr>
                <w:lang w:val="en-GB"/>
              </w:rPr>
              <w:t xml:space="preserve"> day</w:t>
            </w:r>
          </w:p>
        </w:tc>
        <w:tc>
          <w:tcPr>
            <w:tcW w:w="1418" w:type="dxa"/>
          </w:tcPr>
          <w:p w14:paraId="06F39EAA" w14:textId="28EF1121" w:rsidR="001D67FD" w:rsidRPr="005C7502" w:rsidRDefault="00685D2B" w:rsidP="00851F42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344.887</w:t>
            </w:r>
          </w:p>
        </w:tc>
        <w:tc>
          <w:tcPr>
            <w:tcW w:w="1763" w:type="dxa"/>
          </w:tcPr>
          <w:p w14:paraId="4B1A9209" w14:textId="5BC2B8A6" w:rsidR="001D67FD" w:rsidRPr="005C7502" w:rsidRDefault="00685D2B" w:rsidP="0006285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 xml:space="preserve">0.067 </w:t>
            </w:r>
            <w:r w:rsidRPr="005C7502">
              <w:rPr>
                <w:vertAlign w:val="subscript"/>
                <w:lang w:val="en-GB"/>
              </w:rPr>
              <w:t>1, 9</w:t>
            </w:r>
          </w:p>
        </w:tc>
        <w:tc>
          <w:tcPr>
            <w:tcW w:w="1178" w:type="dxa"/>
          </w:tcPr>
          <w:p w14:paraId="55613889" w14:textId="2213F1C7" w:rsidR="001D67FD" w:rsidRPr="005C7502" w:rsidRDefault="001D67FD" w:rsidP="0006285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802</w:t>
            </w:r>
          </w:p>
        </w:tc>
      </w:tr>
      <w:tr w:rsidR="001D67FD" w:rsidRPr="005C7502" w14:paraId="5C615C08" w14:textId="77777777" w:rsidTr="009E1C02">
        <w:trPr>
          <w:jc w:val="center"/>
        </w:trPr>
        <w:tc>
          <w:tcPr>
            <w:tcW w:w="4219" w:type="dxa"/>
          </w:tcPr>
          <w:p w14:paraId="0EC5C7A6" w14:textId="293708C2" w:rsidR="001D67FD" w:rsidRPr="005C7502" w:rsidRDefault="001D67FD" w:rsidP="00851F42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PC2 1</w:t>
            </w:r>
            <w:r w:rsidRPr="005C7502">
              <w:rPr>
                <w:vertAlign w:val="superscript"/>
                <w:lang w:val="en-GB"/>
              </w:rPr>
              <w:t>st</w:t>
            </w:r>
            <w:r w:rsidRPr="005C7502">
              <w:rPr>
                <w:lang w:val="en-GB"/>
              </w:rPr>
              <w:t xml:space="preserve"> day</w:t>
            </w:r>
          </w:p>
        </w:tc>
        <w:tc>
          <w:tcPr>
            <w:tcW w:w="1418" w:type="dxa"/>
          </w:tcPr>
          <w:p w14:paraId="5488ED04" w14:textId="61CE0AD2" w:rsidR="001D67FD" w:rsidRPr="005C7502" w:rsidRDefault="00685D2B" w:rsidP="00851F42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-34.061</w:t>
            </w:r>
          </w:p>
        </w:tc>
        <w:tc>
          <w:tcPr>
            <w:tcW w:w="1763" w:type="dxa"/>
          </w:tcPr>
          <w:p w14:paraId="23F997C2" w14:textId="18D6936A" w:rsidR="001D67FD" w:rsidRPr="005C7502" w:rsidRDefault="00685D2B" w:rsidP="0006285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 xml:space="preserve">1.558 </w:t>
            </w:r>
            <w:r w:rsidRPr="005C7502">
              <w:rPr>
                <w:vertAlign w:val="subscript"/>
                <w:lang w:val="en-GB"/>
              </w:rPr>
              <w:t>1, 9</w:t>
            </w:r>
          </w:p>
        </w:tc>
        <w:tc>
          <w:tcPr>
            <w:tcW w:w="1178" w:type="dxa"/>
          </w:tcPr>
          <w:p w14:paraId="393FB722" w14:textId="722F1D55" w:rsidR="001D67FD" w:rsidRPr="005C7502" w:rsidRDefault="001D67FD" w:rsidP="0006285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243</w:t>
            </w:r>
          </w:p>
        </w:tc>
      </w:tr>
      <w:tr w:rsidR="001D67FD" w:rsidRPr="005C7502" w14:paraId="29FF3BFD" w14:textId="77777777" w:rsidTr="009E1C02">
        <w:trPr>
          <w:jc w:val="center"/>
        </w:trPr>
        <w:tc>
          <w:tcPr>
            <w:tcW w:w="4219" w:type="dxa"/>
          </w:tcPr>
          <w:p w14:paraId="43D84A22" w14:textId="2317EB89" w:rsidR="001D67FD" w:rsidRPr="005C7502" w:rsidRDefault="001D67FD" w:rsidP="00851F42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PC3 1</w:t>
            </w:r>
            <w:r w:rsidRPr="005C7502">
              <w:rPr>
                <w:vertAlign w:val="superscript"/>
                <w:lang w:val="en-GB"/>
              </w:rPr>
              <w:t>st</w:t>
            </w:r>
            <w:r w:rsidRPr="005C7502">
              <w:rPr>
                <w:lang w:val="en-GB"/>
              </w:rPr>
              <w:t xml:space="preserve"> day</w:t>
            </w:r>
          </w:p>
        </w:tc>
        <w:tc>
          <w:tcPr>
            <w:tcW w:w="1418" w:type="dxa"/>
          </w:tcPr>
          <w:p w14:paraId="5BA0CF8B" w14:textId="71E8E953" w:rsidR="001D67FD" w:rsidRPr="005C7502" w:rsidRDefault="00685D2B" w:rsidP="00851F42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-118.828</w:t>
            </w:r>
          </w:p>
        </w:tc>
        <w:tc>
          <w:tcPr>
            <w:tcW w:w="1763" w:type="dxa"/>
          </w:tcPr>
          <w:p w14:paraId="4346F57E" w14:textId="49286E12" w:rsidR="001D67FD" w:rsidRPr="005C7502" w:rsidRDefault="00685D2B" w:rsidP="0006285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 xml:space="preserve">0.726 </w:t>
            </w:r>
            <w:r w:rsidRPr="005C7502">
              <w:rPr>
                <w:vertAlign w:val="subscript"/>
                <w:lang w:val="en-GB"/>
              </w:rPr>
              <w:t>1, 9</w:t>
            </w:r>
          </w:p>
        </w:tc>
        <w:tc>
          <w:tcPr>
            <w:tcW w:w="1178" w:type="dxa"/>
          </w:tcPr>
          <w:p w14:paraId="1444AF21" w14:textId="14852F02" w:rsidR="001D67FD" w:rsidRPr="005C7502" w:rsidRDefault="001D67FD" w:rsidP="0006285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416</w:t>
            </w:r>
          </w:p>
        </w:tc>
      </w:tr>
      <w:tr w:rsidR="001D67FD" w:rsidRPr="005C7502" w14:paraId="10FB4040" w14:textId="77777777" w:rsidTr="009E1C02">
        <w:trPr>
          <w:jc w:val="center"/>
        </w:trPr>
        <w:tc>
          <w:tcPr>
            <w:tcW w:w="4219" w:type="dxa"/>
          </w:tcPr>
          <w:p w14:paraId="0D1517E6" w14:textId="5F0D21EB" w:rsidR="001D67FD" w:rsidRPr="005C7502" w:rsidRDefault="001D67FD" w:rsidP="00851F42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Sex * PC1 1</w:t>
            </w:r>
            <w:r w:rsidRPr="005C7502">
              <w:rPr>
                <w:vertAlign w:val="superscript"/>
                <w:lang w:val="en-GB"/>
              </w:rPr>
              <w:t>st</w:t>
            </w:r>
            <w:r w:rsidRPr="005C7502">
              <w:rPr>
                <w:lang w:val="en-GB"/>
              </w:rPr>
              <w:t xml:space="preserve"> day</w:t>
            </w:r>
          </w:p>
        </w:tc>
        <w:tc>
          <w:tcPr>
            <w:tcW w:w="1418" w:type="dxa"/>
          </w:tcPr>
          <w:p w14:paraId="7D429A2F" w14:textId="0F4BF716" w:rsidR="001D67FD" w:rsidRPr="005C7502" w:rsidRDefault="00685D2B" w:rsidP="00851F42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1850.906</w:t>
            </w:r>
          </w:p>
        </w:tc>
        <w:tc>
          <w:tcPr>
            <w:tcW w:w="1763" w:type="dxa"/>
          </w:tcPr>
          <w:p w14:paraId="7F21EFC9" w14:textId="7DD05A96" w:rsidR="001D67FD" w:rsidRPr="005C7502" w:rsidRDefault="00685D2B" w:rsidP="0006285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 xml:space="preserve">0.569 </w:t>
            </w:r>
            <w:r w:rsidRPr="005C7502">
              <w:rPr>
                <w:vertAlign w:val="subscript"/>
                <w:lang w:val="en-GB"/>
              </w:rPr>
              <w:t>1, 9</w:t>
            </w:r>
          </w:p>
        </w:tc>
        <w:tc>
          <w:tcPr>
            <w:tcW w:w="1178" w:type="dxa"/>
          </w:tcPr>
          <w:p w14:paraId="53F8F5D1" w14:textId="114CED74" w:rsidR="001D67FD" w:rsidRPr="005C7502" w:rsidRDefault="00685D2B" w:rsidP="0006285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470</w:t>
            </w:r>
          </w:p>
        </w:tc>
      </w:tr>
      <w:tr w:rsidR="001D67FD" w:rsidRPr="005C7502" w14:paraId="5CC343C2" w14:textId="77777777" w:rsidTr="009E1C02">
        <w:trPr>
          <w:jc w:val="center"/>
        </w:trPr>
        <w:tc>
          <w:tcPr>
            <w:tcW w:w="4219" w:type="dxa"/>
          </w:tcPr>
          <w:p w14:paraId="3AE08B77" w14:textId="3D76ED92" w:rsidR="001D67FD" w:rsidRPr="005C7502" w:rsidRDefault="001D67FD" w:rsidP="00851F42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Sex * PC2 1</w:t>
            </w:r>
            <w:r w:rsidRPr="005C7502">
              <w:rPr>
                <w:vertAlign w:val="superscript"/>
                <w:lang w:val="en-GB"/>
              </w:rPr>
              <w:t>st</w:t>
            </w:r>
            <w:r w:rsidRPr="005C7502">
              <w:rPr>
                <w:lang w:val="en-GB"/>
              </w:rPr>
              <w:t xml:space="preserve"> day</w:t>
            </w:r>
          </w:p>
        </w:tc>
        <w:tc>
          <w:tcPr>
            <w:tcW w:w="1418" w:type="dxa"/>
          </w:tcPr>
          <w:p w14:paraId="535328D3" w14:textId="7052CA0D" w:rsidR="001D67FD" w:rsidRPr="005C7502" w:rsidRDefault="00685D2B" w:rsidP="00851F42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109.664</w:t>
            </w:r>
          </w:p>
        </w:tc>
        <w:tc>
          <w:tcPr>
            <w:tcW w:w="1763" w:type="dxa"/>
          </w:tcPr>
          <w:p w14:paraId="38520344" w14:textId="015F5E32" w:rsidR="001D67FD" w:rsidRPr="005C7502" w:rsidRDefault="00685D2B" w:rsidP="0006285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 xml:space="preserve">0.361 </w:t>
            </w:r>
            <w:r w:rsidRPr="005C7502">
              <w:rPr>
                <w:vertAlign w:val="subscript"/>
                <w:lang w:val="en-GB"/>
              </w:rPr>
              <w:t>1, 9</w:t>
            </w:r>
          </w:p>
        </w:tc>
        <w:tc>
          <w:tcPr>
            <w:tcW w:w="1178" w:type="dxa"/>
          </w:tcPr>
          <w:p w14:paraId="3D540EA9" w14:textId="4F3E2B65" w:rsidR="001D67FD" w:rsidRPr="005C7502" w:rsidRDefault="00685D2B" w:rsidP="0006285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563</w:t>
            </w:r>
          </w:p>
        </w:tc>
      </w:tr>
      <w:tr w:rsidR="001D67FD" w:rsidRPr="005C7502" w14:paraId="52F417D7" w14:textId="77777777" w:rsidTr="009E1C02">
        <w:trPr>
          <w:jc w:val="center"/>
        </w:trPr>
        <w:tc>
          <w:tcPr>
            <w:tcW w:w="4219" w:type="dxa"/>
          </w:tcPr>
          <w:p w14:paraId="0C094C98" w14:textId="00D82F61" w:rsidR="001D67FD" w:rsidRPr="005C7502" w:rsidRDefault="001D67FD" w:rsidP="00851F42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Sex * PC3 1</w:t>
            </w:r>
            <w:r w:rsidRPr="005C7502">
              <w:rPr>
                <w:vertAlign w:val="superscript"/>
                <w:lang w:val="en-GB"/>
              </w:rPr>
              <w:t>st</w:t>
            </w:r>
            <w:r w:rsidRPr="005C7502">
              <w:rPr>
                <w:lang w:val="en-GB"/>
              </w:rPr>
              <w:t xml:space="preserve"> day</w:t>
            </w:r>
          </w:p>
        </w:tc>
        <w:tc>
          <w:tcPr>
            <w:tcW w:w="1418" w:type="dxa"/>
          </w:tcPr>
          <w:p w14:paraId="5BCC2095" w14:textId="2B319681" w:rsidR="001D67FD" w:rsidRPr="005C7502" w:rsidRDefault="00685D2B" w:rsidP="00851F42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-390.012</w:t>
            </w:r>
          </w:p>
        </w:tc>
        <w:tc>
          <w:tcPr>
            <w:tcW w:w="1763" w:type="dxa"/>
          </w:tcPr>
          <w:p w14:paraId="410AEB44" w14:textId="10F66A03" w:rsidR="001D67FD" w:rsidRPr="005C7502" w:rsidRDefault="00685D2B" w:rsidP="0006285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 xml:space="preserve">0.498 </w:t>
            </w:r>
            <w:r w:rsidRPr="005C7502">
              <w:rPr>
                <w:vertAlign w:val="subscript"/>
                <w:lang w:val="en-GB"/>
              </w:rPr>
              <w:t>1, 9</w:t>
            </w:r>
          </w:p>
        </w:tc>
        <w:tc>
          <w:tcPr>
            <w:tcW w:w="1178" w:type="dxa"/>
          </w:tcPr>
          <w:p w14:paraId="5AF06233" w14:textId="1F139AA2" w:rsidR="001D67FD" w:rsidRPr="005C7502" w:rsidRDefault="00685D2B" w:rsidP="0006285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498</w:t>
            </w:r>
          </w:p>
        </w:tc>
      </w:tr>
      <w:tr w:rsidR="001D67FD" w:rsidRPr="005C7502" w14:paraId="325FA83F" w14:textId="77777777" w:rsidTr="009E1C02">
        <w:trPr>
          <w:jc w:val="center"/>
        </w:trPr>
        <w:tc>
          <w:tcPr>
            <w:tcW w:w="4219" w:type="dxa"/>
          </w:tcPr>
          <w:p w14:paraId="55FEFBF1" w14:textId="5522A89E" w:rsidR="001D67FD" w:rsidRPr="005C7502" w:rsidRDefault="001D67FD" w:rsidP="00851F42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Raising * PC1 1</w:t>
            </w:r>
            <w:r w:rsidRPr="005C7502">
              <w:rPr>
                <w:vertAlign w:val="superscript"/>
                <w:lang w:val="en-GB"/>
              </w:rPr>
              <w:t>st</w:t>
            </w:r>
            <w:r w:rsidRPr="005C7502">
              <w:rPr>
                <w:lang w:val="en-GB"/>
              </w:rPr>
              <w:t xml:space="preserve"> day</w:t>
            </w:r>
          </w:p>
        </w:tc>
        <w:tc>
          <w:tcPr>
            <w:tcW w:w="1418" w:type="dxa"/>
          </w:tcPr>
          <w:p w14:paraId="3214383A" w14:textId="69DE8CD4" w:rsidR="001D67FD" w:rsidRPr="005C7502" w:rsidRDefault="00685D2B" w:rsidP="00851F42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-2982.451</w:t>
            </w:r>
          </w:p>
        </w:tc>
        <w:tc>
          <w:tcPr>
            <w:tcW w:w="1763" w:type="dxa"/>
          </w:tcPr>
          <w:p w14:paraId="4CBDD439" w14:textId="36FB6AC4" w:rsidR="001D67FD" w:rsidRPr="005C7502" w:rsidRDefault="00685D2B" w:rsidP="0006285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 xml:space="preserve">1.027 </w:t>
            </w:r>
            <w:r w:rsidRPr="005C7502">
              <w:rPr>
                <w:vertAlign w:val="subscript"/>
                <w:lang w:val="en-GB"/>
              </w:rPr>
              <w:t>1, 9</w:t>
            </w:r>
          </w:p>
        </w:tc>
        <w:tc>
          <w:tcPr>
            <w:tcW w:w="1178" w:type="dxa"/>
          </w:tcPr>
          <w:p w14:paraId="29836FAA" w14:textId="4E2003A1" w:rsidR="001D67FD" w:rsidRPr="005C7502" w:rsidRDefault="00685D2B" w:rsidP="0006285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337</w:t>
            </w:r>
          </w:p>
        </w:tc>
      </w:tr>
      <w:tr w:rsidR="001D67FD" w:rsidRPr="005C7502" w14:paraId="453D1CF0" w14:textId="77777777" w:rsidTr="009E1C02">
        <w:trPr>
          <w:jc w:val="center"/>
        </w:trPr>
        <w:tc>
          <w:tcPr>
            <w:tcW w:w="4219" w:type="dxa"/>
          </w:tcPr>
          <w:p w14:paraId="40179DB6" w14:textId="1415C0C4" w:rsidR="001D67FD" w:rsidRPr="005C7502" w:rsidRDefault="001D67FD" w:rsidP="00851F42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Raising * PC2 1</w:t>
            </w:r>
            <w:r w:rsidRPr="005C7502">
              <w:rPr>
                <w:vertAlign w:val="superscript"/>
                <w:lang w:val="en-GB"/>
              </w:rPr>
              <w:t>st</w:t>
            </w:r>
            <w:r w:rsidRPr="005C7502">
              <w:rPr>
                <w:lang w:val="en-GB"/>
              </w:rPr>
              <w:t xml:space="preserve"> day</w:t>
            </w:r>
          </w:p>
        </w:tc>
        <w:tc>
          <w:tcPr>
            <w:tcW w:w="1418" w:type="dxa"/>
          </w:tcPr>
          <w:p w14:paraId="650A27AE" w14:textId="7CC38026" w:rsidR="001D67FD" w:rsidRPr="005C7502" w:rsidRDefault="00685D2B" w:rsidP="00851F42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-327.679</w:t>
            </w:r>
          </w:p>
        </w:tc>
        <w:tc>
          <w:tcPr>
            <w:tcW w:w="1763" w:type="dxa"/>
          </w:tcPr>
          <w:p w14:paraId="51A132E0" w14:textId="1FE33AC3" w:rsidR="001D67FD" w:rsidRPr="005C7502" w:rsidRDefault="00685D2B" w:rsidP="0006285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 xml:space="preserve">2.297 </w:t>
            </w:r>
            <w:r w:rsidRPr="005C7502">
              <w:rPr>
                <w:vertAlign w:val="subscript"/>
                <w:lang w:val="en-GB"/>
              </w:rPr>
              <w:t>1, 9</w:t>
            </w:r>
          </w:p>
        </w:tc>
        <w:tc>
          <w:tcPr>
            <w:tcW w:w="1178" w:type="dxa"/>
          </w:tcPr>
          <w:p w14:paraId="30298E19" w14:textId="3D381BF8" w:rsidR="001D67FD" w:rsidRPr="005C7502" w:rsidRDefault="00685D2B" w:rsidP="0006285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164</w:t>
            </w:r>
          </w:p>
        </w:tc>
      </w:tr>
      <w:tr w:rsidR="001D67FD" w:rsidRPr="005C7502" w14:paraId="560E7C37" w14:textId="77777777" w:rsidTr="009E1C02">
        <w:trPr>
          <w:jc w:val="center"/>
        </w:trPr>
        <w:tc>
          <w:tcPr>
            <w:tcW w:w="4219" w:type="dxa"/>
          </w:tcPr>
          <w:p w14:paraId="2A97A485" w14:textId="3FD008E2" w:rsidR="001D67FD" w:rsidRPr="005C7502" w:rsidRDefault="001D67FD" w:rsidP="00851F42">
            <w:pPr>
              <w:jc w:val="both"/>
              <w:rPr>
                <w:lang w:val="en-GB"/>
              </w:rPr>
            </w:pPr>
            <w:r w:rsidRPr="005C7502">
              <w:rPr>
                <w:lang w:val="en-GB"/>
              </w:rPr>
              <w:t>Raising * PC3 1</w:t>
            </w:r>
            <w:r w:rsidRPr="005C7502">
              <w:rPr>
                <w:vertAlign w:val="superscript"/>
                <w:lang w:val="en-GB"/>
              </w:rPr>
              <w:t>st</w:t>
            </w:r>
            <w:r w:rsidRPr="005C7502">
              <w:rPr>
                <w:lang w:val="en-GB"/>
              </w:rPr>
              <w:t xml:space="preserve"> day</w:t>
            </w:r>
          </w:p>
        </w:tc>
        <w:tc>
          <w:tcPr>
            <w:tcW w:w="1418" w:type="dxa"/>
          </w:tcPr>
          <w:p w14:paraId="168F57AA" w14:textId="7F43CAED" w:rsidR="001D67FD" w:rsidRPr="005C7502" w:rsidRDefault="00685D2B" w:rsidP="00851F42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1094.935</w:t>
            </w:r>
          </w:p>
        </w:tc>
        <w:tc>
          <w:tcPr>
            <w:tcW w:w="1763" w:type="dxa"/>
          </w:tcPr>
          <w:p w14:paraId="1422C3F7" w14:textId="768EB366" w:rsidR="001D67FD" w:rsidRPr="005C7502" w:rsidRDefault="00685D2B" w:rsidP="0006285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 xml:space="preserve">1.962 </w:t>
            </w:r>
            <w:r w:rsidRPr="005C7502">
              <w:rPr>
                <w:vertAlign w:val="subscript"/>
                <w:lang w:val="en-GB"/>
              </w:rPr>
              <w:t>1, 9</w:t>
            </w:r>
          </w:p>
        </w:tc>
        <w:tc>
          <w:tcPr>
            <w:tcW w:w="1178" w:type="dxa"/>
          </w:tcPr>
          <w:p w14:paraId="14C49ED8" w14:textId="2C95C2D3" w:rsidR="001D67FD" w:rsidRPr="005C7502" w:rsidRDefault="00685D2B" w:rsidP="0006285F">
            <w:pPr>
              <w:jc w:val="right"/>
              <w:rPr>
                <w:lang w:val="en-GB"/>
              </w:rPr>
            </w:pPr>
            <w:r w:rsidRPr="005C7502">
              <w:rPr>
                <w:lang w:val="en-GB"/>
              </w:rPr>
              <w:t>0.195</w:t>
            </w:r>
          </w:p>
        </w:tc>
      </w:tr>
    </w:tbl>
    <w:p w14:paraId="37154257" w14:textId="3334FEA7" w:rsidR="00236EFD" w:rsidRPr="005C7502" w:rsidRDefault="00236EFD" w:rsidP="001A5EB0">
      <w:pPr>
        <w:jc w:val="both"/>
        <w:rPr>
          <w:lang w:val="en-GB"/>
        </w:rPr>
      </w:pPr>
    </w:p>
    <w:sectPr w:rsidR="00236EFD" w:rsidRPr="005C7502" w:rsidSect="002E09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EB0"/>
    <w:rsid w:val="0001463C"/>
    <w:rsid w:val="0006285F"/>
    <w:rsid w:val="00092FE4"/>
    <w:rsid w:val="000A611A"/>
    <w:rsid w:val="00100710"/>
    <w:rsid w:val="001A5EB0"/>
    <w:rsid w:val="001B4072"/>
    <w:rsid w:val="001C089E"/>
    <w:rsid w:val="001D67FD"/>
    <w:rsid w:val="00206AE1"/>
    <w:rsid w:val="00236EFD"/>
    <w:rsid w:val="002A1A30"/>
    <w:rsid w:val="002B0C7F"/>
    <w:rsid w:val="002D1506"/>
    <w:rsid w:val="002D41B7"/>
    <w:rsid w:val="002E098C"/>
    <w:rsid w:val="002E34BE"/>
    <w:rsid w:val="003710DD"/>
    <w:rsid w:val="003A6D87"/>
    <w:rsid w:val="003E64FE"/>
    <w:rsid w:val="004565ED"/>
    <w:rsid w:val="00483D0C"/>
    <w:rsid w:val="004B0803"/>
    <w:rsid w:val="00570DE5"/>
    <w:rsid w:val="00587BB1"/>
    <w:rsid w:val="005C7502"/>
    <w:rsid w:val="00685D2B"/>
    <w:rsid w:val="006D4444"/>
    <w:rsid w:val="00784238"/>
    <w:rsid w:val="008474F0"/>
    <w:rsid w:val="00851F42"/>
    <w:rsid w:val="0086486C"/>
    <w:rsid w:val="008966F5"/>
    <w:rsid w:val="008A18AC"/>
    <w:rsid w:val="008F292C"/>
    <w:rsid w:val="00932BE3"/>
    <w:rsid w:val="00973B86"/>
    <w:rsid w:val="009E1C02"/>
    <w:rsid w:val="00A15E7F"/>
    <w:rsid w:val="00A80D48"/>
    <w:rsid w:val="00A8359D"/>
    <w:rsid w:val="00AA1BD7"/>
    <w:rsid w:val="00AA6F0F"/>
    <w:rsid w:val="00AA7267"/>
    <w:rsid w:val="00B17A15"/>
    <w:rsid w:val="00B74F4B"/>
    <w:rsid w:val="00C43B21"/>
    <w:rsid w:val="00CB713F"/>
    <w:rsid w:val="00D27498"/>
    <w:rsid w:val="00D541FD"/>
    <w:rsid w:val="00DF359A"/>
    <w:rsid w:val="00E178BA"/>
    <w:rsid w:val="00E83A32"/>
    <w:rsid w:val="00F75271"/>
    <w:rsid w:val="00F815EA"/>
    <w:rsid w:val="00FE1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9B6C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EB0"/>
  </w:style>
  <w:style w:type="paragraph" w:styleId="Heading1">
    <w:name w:val="heading 1"/>
    <w:basedOn w:val="Normal"/>
    <w:next w:val="Normal"/>
    <w:link w:val="Heading1Char"/>
    <w:uiPriority w:val="9"/>
    <w:qFormat/>
    <w:rsid w:val="001A5EB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5EB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EB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A5EB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A5EB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A5EB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E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EB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A1A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06A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6A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6A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A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AE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EB0"/>
  </w:style>
  <w:style w:type="paragraph" w:styleId="Heading1">
    <w:name w:val="heading 1"/>
    <w:basedOn w:val="Normal"/>
    <w:next w:val="Normal"/>
    <w:link w:val="Heading1Char"/>
    <w:uiPriority w:val="9"/>
    <w:qFormat/>
    <w:rsid w:val="001A5EB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5EB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EB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A5EB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A5EB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A5EB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E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EB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A1A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06A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6A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6A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A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AE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02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8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3</TotalTime>
  <Pages>4</Pages>
  <Words>752</Words>
  <Characters>4289</Characters>
  <Application>Microsoft Macintosh Word</Application>
  <DocSecurity>0</DocSecurity>
  <Lines>35</Lines>
  <Paragraphs>10</Paragraphs>
  <ScaleCrop>false</ScaleCrop>
  <Company/>
  <LinksUpToDate>false</LinksUpToDate>
  <CharactersWithSpaces>5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</cp:lastModifiedBy>
  <cp:revision>13</cp:revision>
  <dcterms:created xsi:type="dcterms:W3CDTF">2016-08-11T17:10:00Z</dcterms:created>
  <dcterms:modified xsi:type="dcterms:W3CDTF">2016-08-14T17:17:00Z</dcterms:modified>
</cp:coreProperties>
</file>